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B7110" w14:textId="170D68FA" w:rsidR="00467F02" w:rsidRPr="00467F02" w:rsidRDefault="00A110E3" w:rsidP="00A110E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76727833"/>
      <w:bookmarkStart w:id="1" w:name="_Hlk197971187"/>
      <w:r w:rsidRPr="00467F02">
        <w:rPr>
          <w:rFonts w:asciiTheme="majorBidi" w:hAnsiTheme="majorBidi" w:cstheme="majorBidi"/>
          <w:b/>
          <w:bCs/>
          <w:sz w:val="28"/>
          <w:szCs w:val="28"/>
        </w:rPr>
        <w:t xml:space="preserve">Additional file 1 </w:t>
      </w:r>
    </w:p>
    <w:p w14:paraId="621051AE" w14:textId="7CFA3BAE" w:rsidR="006E5F3D" w:rsidRDefault="00A110E3" w:rsidP="00A110E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110E3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B71E5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110E3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E5F3D" w:rsidRPr="004B5FF4">
        <w:rPr>
          <w:rFonts w:asciiTheme="majorBidi" w:hAnsiTheme="majorBidi" w:cstheme="majorBidi"/>
          <w:b/>
          <w:bCs/>
          <w:sz w:val="24"/>
          <w:szCs w:val="24"/>
        </w:rPr>
        <w:t xml:space="preserve">Statistical comparison of the ROS production by </w:t>
      </w:r>
      <w:r w:rsidR="006E5F3D" w:rsidRPr="00EE3025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="006E5F3D" w:rsidRPr="004B5FF4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="00060F4F">
        <w:rPr>
          <w:rFonts w:asciiTheme="majorBidi" w:hAnsiTheme="majorBidi" w:cstheme="majorBidi"/>
          <w:b/>
          <w:bCs/>
          <w:sz w:val="24"/>
          <w:szCs w:val="24"/>
        </w:rPr>
        <w:t>lucantime</w:t>
      </w:r>
      <w:r w:rsidR="006E5F3D" w:rsidRPr="004B5FF4">
        <w:rPr>
          <w:rFonts w:asciiTheme="majorBidi" w:hAnsiTheme="majorBidi" w:cstheme="majorBidi"/>
          <w:b/>
          <w:bCs/>
          <w:sz w:val="24"/>
          <w:szCs w:val="24"/>
        </w:rPr>
        <w:t xml:space="preserve">.  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801"/>
        <w:gridCol w:w="993"/>
        <w:gridCol w:w="1071"/>
        <w:gridCol w:w="990"/>
        <w:gridCol w:w="990"/>
        <w:gridCol w:w="1080"/>
        <w:gridCol w:w="1350"/>
        <w:gridCol w:w="1440"/>
      </w:tblGrid>
      <w:tr w:rsidR="006E5F3D" w:rsidRPr="004B5FF4" w14:paraId="2779C8D1" w14:textId="77777777" w:rsidTr="008F10EA">
        <w:trPr>
          <w:trHeight w:val="332"/>
        </w:trPr>
        <w:tc>
          <w:tcPr>
            <w:tcW w:w="1801" w:type="dxa"/>
            <w:vAlign w:val="center"/>
          </w:tcPr>
          <w:bookmarkEnd w:id="0"/>
          <w:bookmarkEnd w:id="1"/>
          <w:p w14:paraId="271A6391" w14:textId="77777777" w:rsidR="006E5F3D" w:rsidRPr="004B5FF4" w:rsidRDefault="006E5F3D" w:rsidP="00DD6F9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993" w:type="dxa"/>
            <w:vAlign w:val="center"/>
          </w:tcPr>
          <w:p w14:paraId="3A6A85F9" w14:textId="77777777" w:rsidR="006E5F3D" w:rsidRPr="004B5FF4" w:rsidRDefault="006E5F3D" w:rsidP="00DD6F9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71" w:type="dxa"/>
            <w:vAlign w:val="center"/>
          </w:tcPr>
          <w:p w14:paraId="23A26232" w14:textId="77777777" w:rsidR="006E5F3D" w:rsidRPr="004B5FF4" w:rsidRDefault="006E5F3D" w:rsidP="00DD6F9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0" w:type="dxa"/>
            <w:vAlign w:val="center"/>
          </w:tcPr>
          <w:p w14:paraId="279DEF9B" w14:textId="77777777" w:rsidR="006E5F3D" w:rsidRPr="004B5FF4" w:rsidRDefault="006E5F3D" w:rsidP="00DD6F9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0" w:type="dxa"/>
            <w:vAlign w:val="center"/>
          </w:tcPr>
          <w:p w14:paraId="70FDE62C" w14:textId="77777777" w:rsidR="006E5F3D" w:rsidRPr="004B5FF4" w:rsidRDefault="006E5F3D" w:rsidP="00DD6F9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080" w:type="dxa"/>
            <w:vAlign w:val="center"/>
          </w:tcPr>
          <w:p w14:paraId="57741028" w14:textId="77777777" w:rsidR="006E5F3D" w:rsidRPr="004B5FF4" w:rsidRDefault="006E5F3D" w:rsidP="00DD6F9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1A9CB735" w14:textId="77777777" w:rsidR="006E5F3D" w:rsidRPr="004B5FF4" w:rsidRDefault="006E5F3D" w:rsidP="00DD6F9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092D3C95" w14:textId="77777777" w:rsidR="006E5F3D" w:rsidRPr="004B5FF4" w:rsidRDefault="006E5F3D" w:rsidP="00DD6F9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723072" w:rsidRPr="004B5FF4" w14:paraId="741D4B4E" w14:textId="77777777" w:rsidTr="00371FD0">
        <w:trPr>
          <w:trHeight w:val="305"/>
        </w:trPr>
        <w:tc>
          <w:tcPr>
            <w:tcW w:w="1801" w:type="dxa"/>
          </w:tcPr>
          <w:p w14:paraId="0619C59B" w14:textId="77777777" w:rsidR="00723072" w:rsidRPr="004B5FF4" w:rsidRDefault="00723072" w:rsidP="007230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</w:tcPr>
          <w:p w14:paraId="25BE9052" w14:textId="77777777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bottom"/>
          </w:tcPr>
          <w:p w14:paraId="1AB3586F" w14:textId="0570BD42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vAlign w:val="bottom"/>
          </w:tcPr>
          <w:p w14:paraId="6D54481A" w14:textId="4FDEBE6B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vAlign w:val="bottom"/>
          </w:tcPr>
          <w:p w14:paraId="555F0CF9" w14:textId="27306D3E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vAlign w:val="bottom"/>
          </w:tcPr>
          <w:p w14:paraId="3A818C4A" w14:textId="0F286212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vAlign w:val="bottom"/>
          </w:tcPr>
          <w:p w14:paraId="16EFD8F0" w14:textId="0EE0DF3B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203456579"/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  <w:bookmarkEnd w:id="2"/>
          </w:p>
        </w:tc>
        <w:tc>
          <w:tcPr>
            <w:tcW w:w="1440" w:type="dxa"/>
            <w:vAlign w:val="bottom"/>
          </w:tcPr>
          <w:p w14:paraId="0A6231CD" w14:textId="394C2E55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723072" w:rsidRPr="004B5FF4" w14:paraId="20EFA019" w14:textId="77777777" w:rsidTr="00371FD0">
        <w:trPr>
          <w:trHeight w:val="359"/>
        </w:trPr>
        <w:tc>
          <w:tcPr>
            <w:tcW w:w="1801" w:type="dxa"/>
          </w:tcPr>
          <w:p w14:paraId="22DED444" w14:textId="77777777" w:rsidR="00723072" w:rsidRPr="004B5FF4" w:rsidRDefault="00723072" w:rsidP="007230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3" w:type="dxa"/>
          </w:tcPr>
          <w:p w14:paraId="598201F4" w14:textId="402A2156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6B91D1E4" w14:textId="77777777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42E1961" w14:textId="383361B5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0.0066</w:t>
            </w:r>
          </w:p>
        </w:tc>
        <w:tc>
          <w:tcPr>
            <w:tcW w:w="990" w:type="dxa"/>
          </w:tcPr>
          <w:p w14:paraId="07907A54" w14:textId="5067E5E3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4CB1A50F" w14:textId="7C2E812A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5616014C" w14:textId="103618FD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253C9A13" w14:textId="06696C18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723072" w:rsidRPr="004B5FF4" w14:paraId="4E610FF9" w14:textId="77777777" w:rsidTr="00371FD0">
        <w:trPr>
          <w:trHeight w:val="341"/>
        </w:trPr>
        <w:tc>
          <w:tcPr>
            <w:tcW w:w="1801" w:type="dxa"/>
          </w:tcPr>
          <w:p w14:paraId="23DDA6B7" w14:textId="77777777" w:rsidR="00723072" w:rsidRPr="004B5FF4" w:rsidRDefault="00723072" w:rsidP="007230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3" w:type="dxa"/>
          </w:tcPr>
          <w:p w14:paraId="095186D6" w14:textId="5D7E851B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17AE76BE" w14:textId="4C617170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0.0066</w:t>
            </w:r>
          </w:p>
        </w:tc>
        <w:tc>
          <w:tcPr>
            <w:tcW w:w="990" w:type="dxa"/>
          </w:tcPr>
          <w:p w14:paraId="1B0E16F1" w14:textId="77777777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692CCB5" w14:textId="60B28FD8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48C3F539" w14:textId="223F2000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0.0047</w:t>
            </w:r>
          </w:p>
        </w:tc>
        <w:tc>
          <w:tcPr>
            <w:tcW w:w="1350" w:type="dxa"/>
          </w:tcPr>
          <w:p w14:paraId="20A371C3" w14:textId="07F6A236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39500874" w14:textId="7FA9F6CE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</w:tr>
      <w:tr w:rsidR="00723072" w:rsidRPr="004B5FF4" w14:paraId="1BDE2B9C" w14:textId="77777777" w:rsidTr="00371FD0">
        <w:trPr>
          <w:trHeight w:val="251"/>
        </w:trPr>
        <w:tc>
          <w:tcPr>
            <w:tcW w:w="1801" w:type="dxa"/>
          </w:tcPr>
          <w:p w14:paraId="7CAEA862" w14:textId="77777777" w:rsidR="00723072" w:rsidRPr="004B5FF4" w:rsidRDefault="00723072" w:rsidP="007230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3" w:type="dxa"/>
          </w:tcPr>
          <w:p w14:paraId="537EAB24" w14:textId="7E49EA69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3D786184" w14:textId="1292566C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14:paraId="4E41CBD6" w14:textId="71C9EA57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990" w:type="dxa"/>
          </w:tcPr>
          <w:p w14:paraId="4D35A423" w14:textId="77777777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DE6B2ED" w14:textId="091742BD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366AEA44" w14:textId="30DF5CAE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3EAA0713" w14:textId="2A27B3D6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723072" w:rsidRPr="004B5FF4" w14:paraId="1C2DFF67" w14:textId="77777777" w:rsidTr="00371FD0">
        <w:trPr>
          <w:trHeight w:val="359"/>
        </w:trPr>
        <w:tc>
          <w:tcPr>
            <w:tcW w:w="1801" w:type="dxa"/>
          </w:tcPr>
          <w:p w14:paraId="353BD2FE" w14:textId="77777777" w:rsidR="00723072" w:rsidRPr="004B5FF4" w:rsidRDefault="00723072" w:rsidP="007230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993" w:type="dxa"/>
          </w:tcPr>
          <w:p w14:paraId="531A3383" w14:textId="0A5C7591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2F370F3E" w14:textId="23EC079C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14:paraId="6E509184" w14:textId="4EFA24B0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0.0047</w:t>
            </w:r>
          </w:p>
        </w:tc>
        <w:tc>
          <w:tcPr>
            <w:tcW w:w="990" w:type="dxa"/>
          </w:tcPr>
          <w:p w14:paraId="23EB668C" w14:textId="19516FE6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18C9CA6D" w14:textId="77777777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1067689B" w14:textId="143B9658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6A24ADD7" w14:textId="16539D5D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723072" w:rsidRPr="004B5FF4" w14:paraId="69BB0D88" w14:textId="77777777" w:rsidTr="00371FD0">
        <w:trPr>
          <w:trHeight w:val="305"/>
        </w:trPr>
        <w:tc>
          <w:tcPr>
            <w:tcW w:w="1801" w:type="dxa"/>
          </w:tcPr>
          <w:p w14:paraId="2BABD448" w14:textId="77777777" w:rsidR="00723072" w:rsidRPr="004B5FF4" w:rsidRDefault="00723072" w:rsidP="007230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993" w:type="dxa"/>
          </w:tcPr>
          <w:p w14:paraId="79FB9B08" w14:textId="41159188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447769AF" w14:textId="37362962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990" w:type="dxa"/>
          </w:tcPr>
          <w:p w14:paraId="341E2814" w14:textId="7831D7EF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14:paraId="03F46860" w14:textId="1588CC04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5254EDEF" w14:textId="2A4AACA6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1F38D978" w14:textId="77777777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F9ADC65" w14:textId="77777777" w:rsidR="00723072" w:rsidRPr="00723072" w:rsidRDefault="00723072" w:rsidP="0072307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0.0215</w:t>
            </w:r>
          </w:p>
          <w:p w14:paraId="62FB9CCB" w14:textId="307B5195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3072" w:rsidRPr="004B5FF4" w14:paraId="050A4840" w14:textId="77777777" w:rsidTr="00371FD0">
        <w:trPr>
          <w:trHeight w:val="260"/>
        </w:trPr>
        <w:tc>
          <w:tcPr>
            <w:tcW w:w="1801" w:type="dxa"/>
          </w:tcPr>
          <w:p w14:paraId="480308ED" w14:textId="77777777" w:rsidR="00723072" w:rsidRPr="004B5FF4" w:rsidRDefault="00723072" w:rsidP="007230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993" w:type="dxa"/>
          </w:tcPr>
          <w:p w14:paraId="377A42DE" w14:textId="1AE93EEC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6863FF29" w14:textId="33DE5BA2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990" w:type="dxa"/>
          </w:tcPr>
          <w:p w14:paraId="5F40B0CB" w14:textId="534ED38C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990" w:type="dxa"/>
          </w:tcPr>
          <w:p w14:paraId="4FCB40F9" w14:textId="04F4F141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43887982" w14:textId="3A8D0049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3D3CE9CA" w14:textId="77777777" w:rsidR="00723072" w:rsidRPr="00723072" w:rsidRDefault="00723072" w:rsidP="0072307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0.0215</w:t>
            </w:r>
          </w:p>
          <w:p w14:paraId="65AA3D07" w14:textId="5C3D137C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EF4165A" w14:textId="77777777" w:rsidR="00723072" w:rsidRPr="00723072" w:rsidRDefault="00723072" w:rsidP="00723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768272A6" w14:textId="77777777" w:rsidR="006E5F3D" w:rsidRDefault="006E5F3D" w:rsidP="006E5F3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0DF62AC" w14:textId="77777777" w:rsidR="00371FD0" w:rsidRDefault="00371FD0" w:rsidP="006E5F3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92F901C" w14:textId="77777777" w:rsidR="008F10EA" w:rsidRDefault="008F10EA" w:rsidP="006E5F3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C836732" w14:textId="77777777" w:rsidR="008F10EA" w:rsidRDefault="008F10EA" w:rsidP="006E5F3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6AF8025" w14:textId="77777777" w:rsidR="00371FD0" w:rsidRDefault="00371FD0" w:rsidP="006E5F3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F9359A2" w14:textId="645E592E" w:rsidR="00A110E3" w:rsidRDefault="00A110E3" w:rsidP="00A110E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Hlk197971446"/>
      <w:r w:rsidRPr="008513EE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B71E5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293EAF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8513EE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the mRNA expression of NOS2 by </w:t>
      </w:r>
      <w:r w:rsidRPr="00B46DF6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8513EE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801"/>
        <w:gridCol w:w="993"/>
        <w:gridCol w:w="981"/>
        <w:gridCol w:w="1170"/>
        <w:gridCol w:w="900"/>
        <w:gridCol w:w="1170"/>
        <w:gridCol w:w="1440"/>
        <w:gridCol w:w="1440"/>
      </w:tblGrid>
      <w:tr w:rsidR="00A110E3" w:rsidRPr="004B5FF4" w14:paraId="44F2D98F" w14:textId="77777777" w:rsidTr="008F10EA">
        <w:trPr>
          <w:trHeight w:val="566"/>
        </w:trPr>
        <w:tc>
          <w:tcPr>
            <w:tcW w:w="1801" w:type="dxa"/>
            <w:vAlign w:val="center"/>
          </w:tcPr>
          <w:p w14:paraId="619C5D92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4" w:name="_Hlk196494109"/>
            <w:bookmarkEnd w:id="3"/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993" w:type="dxa"/>
            <w:vAlign w:val="center"/>
          </w:tcPr>
          <w:p w14:paraId="46BE92CA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81" w:type="dxa"/>
            <w:vAlign w:val="center"/>
          </w:tcPr>
          <w:p w14:paraId="181226AD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170" w:type="dxa"/>
            <w:vAlign w:val="center"/>
          </w:tcPr>
          <w:p w14:paraId="0B6285C8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5DB2EF58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170" w:type="dxa"/>
            <w:vAlign w:val="center"/>
          </w:tcPr>
          <w:p w14:paraId="3494EAD2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440" w:type="dxa"/>
            <w:vAlign w:val="center"/>
          </w:tcPr>
          <w:p w14:paraId="50014AB0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5C9B17F4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A110E3" w:rsidRPr="004B5FF4" w14:paraId="0A2579A1" w14:textId="77777777" w:rsidTr="008F10EA">
        <w:trPr>
          <w:trHeight w:val="305"/>
        </w:trPr>
        <w:tc>
          <w:tcPr>
            <w:tcW w:w="1801" w:type="dxa"/>
          </w:tcPr>
          <w:p w14:paraId="33912EB2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</w:tcPr>
          <w:p w14:paraId="63B94425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1" w:type="dxa"/>
          </w:tcPr>
          <w:p w14:paraId="55782558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8</w:t>
            </w:r>
          </w:p>
        </w:tc>
        <w:tc>
          <w:tcPr>
            <w:tcW w:w="1170" w:type="dxa"/>
          </w:tcPr>
          <w:p w14:paraId="7D3D7C01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900" w:type="dxa"/>
          </w:tcPr>
          <w:p w14:paraId="3ACB26CD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7</w:t>
            </w:r>
          </w:p>
        </w:tc>
        <w:tc>
          <w:tcPr>
            <w:tcW w:w="1170" w:type="dxa"/>
          </w:tcPr>
          <w:p w14:paraId="1E9C6ACE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9</w:t>
            </w:r>
          </w:p>
        </w:tc>
        <w:tc>
          <w:tcPr>
            <w:tcW w:w="1440" w:type="dxa"/>
          </w:tcPr>
          <w:p w14:paraId="71BA1CA0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1440" w:type="dxa"/>
          </w:tcPr>
          <w:p w14:paraId="0BE92462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A110E3" w:rsidRPr="004B5FF4" w14:paraId="052A81AF" w14:textId="77777777" w:rsidTr="008F10EA">
        <w:trPr>
          <w:trHeight w:val="359"/>
        </w:trPr>
        <w:tc>
          <w:tcPr>
            <w:tcW w:w="1801" w:type="dxa"/>
          </w:tcPr>
          <w:p w14:paraId="5AB7C78A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3" w:type="dxa"/>
          </w:tcPr>
          <w:p w14:paraId="576EDFDC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8</w:t>
            </w:r>
          </w:p>
        </w:tc>
        <w:tc>
          <w:tcPr>
            <w:tcW w:w="981" w:type="dxa"/>
          </w:tcPr>
          <w:p w14:paraId="538ED5E2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9B02C93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900" w:type="dxa"/>
          </w:tcPr>
          <w:p w14:paraId="66AAC556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</w:tcPr>
          <w:p w14:paraId="40616E73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440" w:type="dxa"/>
          </w:tcPr>
          <w:p w14:paraId="74D7156E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2</w:t>
            </w:r>
          </w:p>
        </w:tc>
        <w:tc>
          <w:tcPr>
            <w:tcW w:w="1440" w:type="dxa"/>
          </w:tcPr>
          <w:p w14:paraId="7A5E0D20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4</w:t>
            </w:r>
          </w:p>
        </w:tc>
      </w:tr>
      <w:tr w:rsidR="00A110E3" w:rsidRPr="004B5FF4" w14:paraId="002F844D" w14:textId="77777777" w:rsidTr="008F10EA">
        <w:trPr>
          <w:trHeight w:val="341"/>
        </w:trPr>
        <w:tc>
          <w:tcPr>
            <w:tcW w:w="1801" w:type="dxa"/>
          </w:tcPr>
          <w:p w14:paraId="4ABDD032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5" w:name="_Hlk196494671"/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3" w:type="dxa"/>
          </w:tcPr>
          <w:p w14:paraId="6EE8DBCA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981" w:type="dxa"/>
          </w:tcPr>
          <w:p w14:paraId="7644B51D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170" w:type="dxa"/>
          </w:tcPr>
          <w:p w14:paraId="44E5068E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1395A84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45</w:t>
            </w:r>
          </w:p>
        </w:tc>
        <w:tc>
          <w:tcPr>
            <w:tcW w:w="1170" w:type="dxa"/>
          </w:tcPr>
          <w:p w14:paraId="30524721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38</w:t>
            </w:r>
          </w:p>
        </w:tc>
        <w:tc>
          <w:tcPr>
            <w:tcW w:w="1440" w:type="dxa"/>
          </w:tcPr>
          <w:p w14:paraId="5F7F9A46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57</w:t>
            </w:r>
          </w:p>
        </w:tc>
        <w:tc>
          <w:tcPr>
            <w:tcW w:w="1440" w:type="dxa"/>
          </w:tcPr>
          <w:p w14:paraId="3D4E4EBD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2</w:t>
            </w:r>
          </w:p>
        </w:tc>
      </w:tr>
      <w:tr w:rsidR="00A110E3" w:rsidRPr="004B5FF4" w14:paraId="2278563E" w14:textId="77777777" w:rsidTr="008F10EA">
        <w:trPr>
          <w:trHeight w:val="413"/>
        </w:trPr>
        <w:tc>
          <w:tcPr>
            <w:tcW w:w="1801" w:type="dxa"/>
          </w:tcPr>
          <w:p w14:paraId="39F33712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3" w:type="dxa"/>
          </w:tcPr>
          <w:p w14:paraId="429470C0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7</w:t>
            </w:r>
          </w:p>
        </w:tc>
        <w:tc>
          <w:tcPr>
            <w:tcW w:w="981" w:type="dxa"/>
          </w:tcPr>
          <w:p w14:paraId="53B65B5A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</w:tcPr>
          <w:p w14:paraId="15DB713A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45</w:t>
            </w:r>
          </w:p>
        </w:tc>
        <w:tc>
          <w:tcPr>
            <w:tcW w:w="900" w:type="dxa"/>
          </w:tcPr>
          <w:p w14:paraId="1E937645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A2CF163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1440" w:type="dxa"/>
          </w:tcPr>
          <w:p w14:paraId="49351EE8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9</w:t>
            </w:r>
          </w:p>
        </w:tc>
        <w:tc>
          <w:tcPr>
            <w:tcW w:w="1440" w:type="dxa"/>
          </w:tcPr>
          <w:p w14:paraId="15EF901D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</w:tr>
      <w:tr w:rsidR="00A110E3" w:rsidRPr="004B5FF4" w14:paraId="5515E533" w14:textId="77777777" w:rsidTr="008F10EA">
        <w:trPr>
          <w:trHeight w:val="359"/>
        </w:trPr>
        <w:tc>
          <w:tcPr>
            <w:tcW w:w="1801" w:type="dxa"/>
          </w:tcPr>
          <w:p w14:paraId="7D915AB7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993" w:type="dxa"/>
          </w:tcPr>
          <w:p w14:paraId="4C5228A6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9</w:t>
            </w:r>
          </w:p>
        </w:tc>
        <w:tc>
          <w:tcPr>
            <w:tcW w:w="981" w:type="dxa"/>
          </w:tcPr>
          <w:p w14:paraId="06EE400D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170" w:type="dxa"/>
          </w:tcPr>
          <w:p w14:paraId="7D1BDABB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38</w:t>
            </w:r>
          </w:p>
        </w:tc>
        <w:tc>
          <w:tcPr>
            <w:tcW w:w="900" w:type="dxa"/>
          </w:tcPr>
          <w:p w14:paraId="30A337FD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1170" w:type="dxa"/>
          </w:tcPr>
          <w:p w14:paraId="00A7A8B9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B008372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4</w:t>
            </w:r>
          </w:p>
        </w:tc>
        <w:tc>
          <w:tcPr>
            <w:tcW w:w="1440" w:type="dxa"/>
          </w:tcPr>
          <w:p w14:paraId="1DBF75C6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1</w:t>
            </w:r>
          </w:p>
        </w:tc>
      </w:tr>
      <w:tr w:rsidR="00A110E3" w:rsidRPr="004B5FF4" w14:paraId="4875C5E2" w14:textId="77777777" w:rsidTr="008F10EA">
        <w:trPr>
          <w:trHeight w:val="305"/>
        </w:trPr>
        <w:tc>
          <w:tcPr>
            <w:tcW w:w="1801" w:type="dxa"/>
          </w:tcPr>
          <w:p w14:paraId="4406BF2D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993" w:type="dxa"/>
          </w:tcPr>
          <w:p w14:paraId="51E0FF88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981" w:type="dxa"/>
          </w:tcPr>
          <w:p w14:paraId="3FB7EA9C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2</w:t>
            </w:r>
          </w:p>
        </w:tc>
        <w:tc>
          <w:tcPr>
            <w:tcW w:w="1170" w:type="dxa"/>
          </w:tcPr>
          <w:p w14:paraId="0DB03339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57</w:t>
            </w:r>
          </w:p>
        </w:tc>
        <w:tc>
          <w:tcPr>
            <w:tcW w:w="900" w:type="dxa"/>
          </w:tcPr>
          <w:p w14:paraId="3BA9CF4C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9</w:t>
            </w:r>
          </w:p>
        </w:tc>
        <w:tc>
          <w:tcPr>
            <w:tcW w:w="1170" w:type="dxa"/>
          </w:tcPr>
          <w:p w14:paraId="7C827C49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4</w:t>
            </w:r>
          </w:p>
        </w:tc>
        <w:tc>
          <w:tcPr>
            <w:tcW w:w="1440" w:type="dxa"/>
          </w:tcPr>
          <w:p w14:paraId="34E6E904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98618E5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62</w:t>
            </w:r>
          </w:p>
        </w:tc>
      </w:tr>
      <w:tr w:rsidR="00A110E3" w:rsidRPr="004B5FF4" w14:paraId="6F37C1BA" w14:textId="77777777" w:rsidTr="008F10EA">
        <w:trPr>
          <w:trHeight w:val="260"/>
        </w:trPr>
        <w:tc>
          <w:tcPr>
            <w:tcW w:w="1801" w:type="dxa"/>
          </w:tcPr>
          <w:p w14:paraId="69354DE2" w14:textId="77777777" w:rsidR="00A110E3" w:rsidRPr="004B5FF4" w:rsidRDefault="00A110E3" w:rsidP="00A806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993" w:type="dxa"/>
          </w:tcPr>
          <w:p w14:paraId="3CF9CEB0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0</w:t>
            </w:r>
          </w:p>
        </w:tc>
        <w:tc>
          <w:tcPr>
            <w:tcW w:w="981" w:type="dxa"/>
          </w:tcPr>
          <w:p w14:paraId="567B0BE1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4</w:t>
            </w:r>
          </w:p>
        </w:tc>
        <w:tc>
          <w:tcPr>
            <w:tcW w:w="1170" w:type="dxa"/>
          </w:tcPr>
          <w:p w14:paraId="49839DB1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2</w:t>
            </w:r>
          </w:p>
        </w:tc>
        <w:tc>
          <w:tcPr>
            <w:tcW w:w="900" w:type="dxa"/>
          </w:tcPr>
          <w:p w14:paraId="594558CE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170" w:type="dxa"/>
          </w:tcPr>
          <w:p w14:paraId="546CB7F1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1</w:t>
            </w:r>
          </w:p>
        </w:tc>
        <w:tc>
          <w:tcPr>
            <w:tcW w:w="1440" w:type="dxa"/>
          </w:tcPr>
          <w:p w14:paraId="69D981F9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62</w:t>
            </w:r>
          </w:p>
          <w:p w14:paraId="585C1D19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0D53AA5" w14:textId="77777777" w:rsidR="00A110E3" w:rsidRPr="004B5FF4" w:rsidRDefault="00A110E3" w:rsidP="00A806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bookmarkEnd w:id="4"/>
      <w:bookmarkEnd w:id="5"/>
    </w:tbl>
    <w:p w14:paraId="490FEB17" w14:textId="77777777" w:rsidR="00A110E3" w:rsidRPr="004B5FF4" w:rsidRDefault="00A110E3" w:rsidP="00A110E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9D21EB" w14:textId="77777777" w:rsidR="009068DD" w:rsidRDefault="009068DD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6" w:name="_Hlk197971477"/>
    </w:p>
    <w:p w14:paraId="53E510C8" w14:textId="77777777" w:rsidR="008F10EA" w:rsidRDefault="008F10EA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33594C5" w14:textId="77777777" w:rsidR="008F10EA" w:rsidRDefault="008F10EA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20D0C0" w14:textId="77777777" w:rsidR="008F10EA" w:rsidRDefault="008F10EA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6256220" w14:textId="77777777" w:rsidR="008F10EA" w:rsidRDefault="008F10EA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053A243" w14:textId="00D77F8F" w:rsidR="009068DD" w:rsidRDefault="009068DD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513EE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B71E5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93EAF">
        <w:rPr>
          <w:rFonts w:asciiTheme="majorBidi" w:hAnsiTheme="majorBidi" w:cstheme="majorBidi"/>
          <w:b/>
          <w:bCs/>
          <w:sz w:val="24"/>
          <w:szCs w:val="24"/>
        </w:rPr>
        <w:t>2B</w:t>
      </w:r>
      <w:r w:rsidRPr="008513EE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the protein expression of NO by </w:t>
      </w:r>
      <w:r w:rsidRPr="00B46DF6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8513EE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>
        <w:rPr>
          <w:rFonts w:asciiTheme="majorBidi" w:hAnsiTheme="majorBidi" w:cstheme="majorBidi"/>
          <w:b/>
          <w:bCs/>
          <w:sz w:val="24"/>
          <w:szCs w:val="24"/>
        </w:rPr>
        <w:t>lucantime</w:t>
      </w:r>
      <w:r w:rsidRPr="008513EE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1810"/>
        <w:gridCol w:w="889"/>
        <w:gridCol w:w="915"/>
        <w:gridCol w:w="1156"/>
        <w:gridCol w:w="900"/>
        <w:gridCol w:w="1080"/>
        <w:gridCol w:w="1440"/>
        <w:gridCol w:w="1440"/>
      </w:tblGrid>
      <w:tr w:rsidR="009068DD" w:rsidRPr="004B5FF4" w14:paraId="1C703810" w14:textId="77777777" w:rsidTr="008F10EA">
        <w:tc>
          <w:tcPr>
            <w:tcW w:w="1810" w:type="dxa"/>
            <w:vAlign w:val="center"/>
          </w:tcPr>
          <w:p w14:paraId="2D1DD036" w14:textId="77777777" w:rsidR="009068DD" w:rsidRPr="004B5FF4" w:rsidRDefault="009068DD" w:rsidP="008F10E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7" w:name="_Hlk196496504"/>
            <w:bookmarkEnd w:id="6"/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0" w:type="auto"/>
            <w:vAlign w:val="center"/>
          </w:tcPr>
          <w:p w14:paraId="6BC97697" w14:textId="77777777" w:rsidR="009068DD" w:rsidRPr="004B5FF4" w:rsidRDefault="009068DD" w:rsidP="008F10E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14:paraId="2AD769EE" w14:textId="77777777" w:rsidR="009068DD" w:rsidRPr="004B5FF4" w:rsidRDefault="009068DD" w:rsidP="008F10E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156" w:type="dxa"/>
            <w:vAlign w:val="center"/>
          </w:tcPr>
          <w:p w14:paraId="250798AB" w14:textId="77777777" w:rsidR="009068DD" w:rsidRPr="004B5FF4" w:rsidRDefault="009068DD" w:rsidP="008F10E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2F789D5B" w14:textId="77777777" w:rsidR="009068DD" w:rsidRPr="004B5FF4" w:rsidRDefault="009068DD" w:rsidP="008F10E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080" w:type="dxa"/>
            <w:vAlign w:val="center"/>
          </w:tcPr>
          <w:p w14:paraId="41397F9B" w14:textId="77777777" w:rsidR="009068DD" w:rsidRPr="004B5FF4" w:rsidRDefault="009068DD" w:rsidP="008F10E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440" w:type="dxa"/>
            <w:vAlign w:val="center"/>
          </w:tcPr>
          <w:p w14:paraId="55E12517" w14:textId="77777777" w:rsidR="009068DD" w:rsidRPr="004B5FF4" w:rsidRDefault="009068DD" w:rsidP="008F10E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3958BDA5" w14:textId="77777777" w:rsidR="009068DD" w:rsidRPr="004B5FF4" w:rsidRDefault="009068DD" w:rsidP="008F10E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9068DD" w:rsidRPr="004B5FF4" w14:paraId="1C837062" w14:textId="77777777" w:rsidTr="008F10EA">
        <w:tc>
          <w:tcPr>
            <w:tcW w:w="1810" w:type="dxa"/>
          </w:tcPr>
          <w:p w14:paraId="18237E7A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4B7DECC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14:paraId="3CEAEEBC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56" w:type="dxa"/>
            <w:vAlign w:val="bottom"/>
          </w:tcPr>
          <w:p w14:paraId="1BD565BC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00" w:type="dxa"/>
            <w:vAlign w:val="bottom"/>
          </w:tcPr>
          <w:p w14:paraId="64ACA30E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vAlign w:val="bottom"/>
          </w:tcPr>
          <w:p w14:paraId="4DF82E0C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0" w:type="dxa"/>
            <w:vAlign w:val="bottom"/>
          </w:tcPr>
          <w:p w14:paraId="450B53A8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40" w:type="dxa"/>
            <w:vAlign w:val="bottom"/>
          </w:tcPr>
          <w:p w14:paraId="5E9530F1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</w:tr>
      <w:tr w:rsidR="009068DD" w:rsidRPr="004B5FF4" w14:paraId="22AFB8BC" w14:textId="77777777" w:rsidTr="008F10EA">
        <w:tc>
          <w:tcPr>
            <w:tcW w:w="1810" w:type="dxa"/>
          </w:tcPr>
          <w:p w14:paraId="797B297A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0" w:type="auto"/>
          </w:tcPr>
          <w:p w14:paraId="04F33146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00B5F8F7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56" w:type="dxa"/>
          </w:tcPr>
          <w:p w14:paraId="601CC77D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22</w:t>
            </w:r>
          </w:p>
        </w:tc>
        <w:tc>
          <w:tcPr>
            <w:tcW w:w="900" w:type="dxa"/>
          </w:tcPr>
          <w:p w14:paraId="4B1DE33F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32</w:t>
            </w:r>
          </w:p>
        </w:tc>
        <w:tc>
          <w:tcPr>
            <w:tcW w:w="1080" w:type="dxa"/>
          </w:tcPr>
          <w:p w14:paraId="54A3CF36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2B5136F7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440" w:type="dxa"/>
          </w:tcPr>
          <w:p w14:paraId="65B66E3B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9068DD" w:rsidRPr="004B5FF4" w14:paraId="46C68C7F" w14:textId="77777777" w:rsidTr="008F10EA">
        <w:tc>
          <w:tcPr>
            <w:tcW w:w="1810" w:type="dxa"/>
          </w:tcPr>
          <w:p w14:paraId="4A4EBBF8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0" w:type="auto"/>
          </w:tcPr>
          <w:p w14:paraId="498DF15C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65712F36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22</w:t>
            </w:r>
          </w:p>
        </w:tc>
        <w:tc>
          <w:tcPr>
            <w:tcW w:w="1156" w:type="dxa"/>
          </w:tcPr>
          <w:p w14:paraId="422D0DD3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5781E02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59</w:t>
            </w:r>
          </w:p>
        </w:tc>
        <w:tc>
          <w:tcPr>
            <w:tcW w:w="1080" w:type="dxa"/>
          </w:tcPr>
          <w:p w14:paraId="7C242211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56</w:t>
            </w:r>
          </w:p>
        </w:tc>
        <w:tc>
          <w:tcPr>
            <w:tcW w:w="1440" w:type="dxa"/>
          </w:tcPr>
          <w:p w14:paraId="113BE33C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66</w:t>
            </w:r>
          </w:p>
        </w:tc>
        <w:tc>
          <w:tcPr>
            <w:tcW w:w="1440" w:type="dxa"/>
          </w:tcPr>
          <w:p w14:paraId="41892E6B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9</w:t>
            </w:r>
          </w:p>
        </w:tc>
      </w:tr>
      <w:tr w:rsidR="009068DD" w:rsidRPr="004B5FF4" w14:paraId="7124A3EB" w14:textId="77777777" w:rsidTr="008F10EA">
        <w:tc>
          <w:tcPr>
            <w:tcW w:w="1810" w:type="dxa"/>
          </w:tcPr>
          <w:p w14:paraId="4A08C4DE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0" w:type="auto"/>
          </w:tcPr>
          <w:p w14:paraId="4D756598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2BC7561B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32</w:t>
            </w:r>
          </w:p>
        </w:tc>
        <w:tc>
          <w:tcPr>
            <w:tcW w:w="1156" w:type="dxa"/>
          </w:tcPr>
          <w:p w14:paraId="193F1424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59</w:t>
            </w:r>
          </w:p>
        </w:tc>
        <w:tc>
          <w:tcPr>
            <w:tcW w:w="900" w:type="dxa"/>
          </w:tcPr>
          <w:p w14:paraId="23F463C0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1A378D7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275FC3DF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440" w:type="dxa"/>
          </w:tcPr>
          <w:p w14:paraId="1FEA0DEB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9068DD" w:rsidRPr="004B5FF4" w14:paraId="5B49A708" w14:textId="77777777" w:rsidTr="008F10EA">
        <w:tc>
          <w:tcPr>
            <w:tcW w:w="1810" w:type="dxa"/>
          </w:tcPr>
          <w:p w14:paraId="25B16D60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0" w:type="auto"/>
          </w:tcPr>
          <w:p w14:paraId="22BDD138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14:paraId="671026E9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56" w:type="dxa"/>
          </w:tcPr>
          <w:p w14:paraId="71B1A31D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56</w:t>
            </w:r>
          </w:p>
        </w:tc>
        <w:tc>
          <w:tcPr>
            <w:tcW w:w="900" w:type="dxa"/>
          </w:tcPr>
          <w:p w14:paraId="46CB9402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0AF9EFF7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177850A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1440" w:type="dxa"/>
          </w:tcPr>
          <w:p w14:paraId="51378DD9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</w:tr>
      <w:tr w:rsidR="009068DD" w:rsidRPr="004B5FF4" w14:paraId="3ECE9153" w14:textId="77777777" w:rsidTr="008F10EA">
        <w:tc>
          <w:tcPr>
            <w:tcW w:w="1810" w:type="dxa"/>
          </w:tcPr>
          <w:p w14:paraId="3399B8A5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0" w:type="auto"/>
          </w:tcPr>
          <w:p w14:paraId="2B4D6A82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53FBCB87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156" w:type="dxa"/>
          </w:tcPr>
          <w:p w14:paraId="7DBBCCC3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66</w:t>
            </w:r>
          </w:p>
        </w:tc>
        <w:tc>
          <w:tcPr>
            <w:tcW w:w="900" w:type="dxa"/>
          </w:tcPr>
          <w:p w14:paraId="28AB4310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4D3877C8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1440" w:type="dxa"/>
          </w:tcPr>
          <w:p w14:paraId="0A580BA0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6EC2B60A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4</w:t>
            </w:r>
          </w:p>
        </w:tc>
      </w:tr>
      <w:tr w:rsidR="009068DD" w:rsidRPr="004B5FF4" w14:paraId="745A22CA" w14:textId="77777777" w:rsidTr="008F10EA">
        <w:tc>
          <w:tcPr>
            <w:tcW w:w="1810" w:type="dxa"/>
          </w:tcPr>
          <w:p w14:paraId="15A9E204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0" w:type="auto"/>
          </w:tcPr>
          <w:p w14:paraId="31506428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741F2EEA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56" w:type="dxa"/>
          </w:tcPr>
          <w:p w14:paraId="6B57C5C9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9</w:t>
            </w:r>
          </w:p>
        </w:tc>
        <w:tc>
          <w:tcPr>
            <w:tcW w:w="900" w:type="dxa"/>
          </w:tcPr>
          <w:p w14:paraId="214B96C0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6BE2F86C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1440" w:type="dxa"/>
          </w:tcPr>
          <w:p w14:paraId="7D613BAB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4</w:t>
            </w:r>
          </w:p>
        </w:tc>
        <w:tc>
          <w:tcPr>
            <w:tcW w:w="1440" w:type="dxa"/>
          </w:tcPr>
          <w:p w14:paraId="163B19D1" w14:textId="77777777" w:rsidR="009068DD" w:rsidRPr="004B5FF4" w:rsidRDefault="009068DD" w:rsidP="008F10E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bookmarkEnd w:id="7"/>
    </w:tbl>
    <w:p w14:paraId="40F5A49B" w14:textId="77777777" w:rsidR="009068DD" w:rsidRDefault="009068DD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p w14:paraId="49720AE1" w14:textId="77777777" w:rsidR="00B71E5B" w:rsidRDefault="00B71E5B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p w14:paraId="37377E29" w14:textId="77777777" w:rsidR="00B71E5B" w:rsidRPr="004B2418" w:rsidRDefault="00B71E5B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p w14:paraId="2482AEFB" w14:textId="0DE065B7" w:rsidR="009068DD" w:rsidRPr="009068DD" w:rsidRDefault="009068DD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8" w:name="_Hlk197971505"/>
      <w:r w:rsidRPr="009068DD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B71E5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93EAF">
        <w:rPr>
          <w:rFonts w:asciiTheme="majorBidi" w:hAnsiTheme="majorBidi" w:cstheme="majorBidi"/>
          <w:b/>
          <w:bCs/>
          <w:sz w:val="24"/>
          <w:szCs w:val="24"/>
        </w:rPr>
        <w:t>2C</w:t>
      </w:r>
      <w:r w:rsidRPr="009068DD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the mRNA expression of ARG1 by </w:t>
      </w:r>
      <w:r w:rsidRPr="009068DD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9068DD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9068DD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9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6"/>
        <w:gridCol w:w="1074"/>
        <w:gridCol w:w="1260"/>
        <w:gridCol w:w="1080"/>
        <w:gridCol w:w="990"/>
        <w:gridCol w:w="1080"/>
        <w:gridCol w:w="1350"/>
        <w:gridCol w:w="1260"/>
      </w:tblGrid>
      <w:tr w:rsidR="009068DD" w:rsidRPr="009068DD" w14:paraId="0B64DDBA" w14:textId="77777777" w:rsidTr="00B67970">
        <w:trPr>
          <w:trHeight w:val="620"/>
        </w:trPr>
        <w:tc>
          <w:tcPr>
            <w:tcW w:w="1806" w:type="dxa"/>
            <w:vAlign w:val="center"/>
          </w:tcPr>
          <w:bookmarkEnd w:id="8"/>
          <w:p w14:paraId="6CCAE2A4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1074" w:type="dxa"/>
            <w:vAlign w:val="center"/>
          </w:tcPr>
          <w:p w14:paraId="3E6594AE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60" w:type="dxa"/>
            <w:vAlign w:val="center"/>
          </w:tcPr>
          <w:p w14:paraId="5A05AEA7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80" w:type="dxa"/>
            <w:vAlign w:val="center"/>
          </w:tcPr>
          <w:p w14:paraId="270A1589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0" w:type="dxa"/>
            <w:vAlign w:val="center"/>
          </w:tcPr>
          <w:p w14:paraId="48E8EC94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080" w:type="dxa"/>
            <w:vAlign w:val="center"/>
          </w:tcPr>
          <w:p w14:paraId="2AC8D25E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753B2980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260" w:type="dxa"/>
            <w:vAlign w:val="center"/>
          </w:tcPr>
          <w:p w14:paraId="79B40D08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9068DD" w:rsidRPr="009068DD" w14:paraId="544DC8DE" w14:textId="77777777" w:rsidTr="00B67970">
        <w:trPr>
          <w:trHeight w:val="305"/>
        </w:trPr>
        <w:tc>
          <w:tcPr>
            <w:tcW w:w="1806" w:type="dxa"/>
          </w:tcPr>
          <w:p w14:paraId="379AD8C0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74" w:type="dxa"/>
          </w:tcPr>
          <w:p w14:paraId="4A7A0FB9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7B9FB1B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080" w:type="dxa"/>
          </w:tcPr>
          <w:p w14:paraId="44E31EEA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07</w:t>
            </w:r>
          </w:p>
        </w:tc>
        <w:tc>
          <w:tcPr>
            <w:tcW w:w="990" w:type="dxa"/>
          </w:tcPr>
          <w:p w14:paraId="5825C442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22</w:t>
            </w:r>
          </w:p>
        </w:tc>
        <w:tc>
          <w:tcPr>
            <w:tcW w:w="1080" w:type="dxa"/>
          </w:tcPr>
          <w:p w14:paraId="3BE6FC3B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1350" w:type="dxa"/>
          </w:tcPr>
          <w:p w14:paraId="27673EA0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04</w:t>
            </w:r>
          </w:p>
        </w:tc>
        <w:tc>
          <w:tcPr>
            <w:tcW w:w="1260" w:type="dxa"/>
          </w:tcPr>
          <w:p w14:paraId="3EDA35C6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03</w:t>
            </w:r>
          </w:p>
        </w:tc>
      </w:tr>
      <w:tr w:rsidR="009068DD" w:rsidRPr="009068DD" w14:paraId="6D5EB82D" w14:textId="77777777" w:rsidTr="00B67970">
        <w:trPr>
          <w:trHeight w:val="359"/>
        </w:trPr>
        <w:tc>
          <w:tcPr>
            <w:tcW w:w="1806" w:type="dxa"/>
          </w:tcPr>
          <w:p w14:paraId="471FC19E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74" w:type="dxa"/>
          </w:tcPr>
          <w:p w14:paraId="2853A37D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260" w:type="dxa"/>
          </w:tcPr>
          <w:p w14:paraId="2BB3CB20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B8466DD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273</w:t>
            </w:r>
          </w:p>
        </w:tc>
        <w:tc>
          <w:tcPr>
            <w:tcW w:w="990" w:type="dxa"/>
          </w:tcPr>
          <w:p w14:paraId="116AF6C4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4</w:t>
            </w:r>
          </w:p>
        </w:tc>
        <w:tc>
          <w:tcPr>
            <w:tcW w:w="1080" w:type="dxa"/>
          </w:tcPr>
          <w:p w14:paraId="4F8985CF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69DF3069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92</w:t>
            </w:r>
          </w:p>
        </w:tc>
        <w:tc>
          <w:tcPr>
            <w:tcW w:w="1260" w:type="dxa"/>
          </w:tcPr>
          <w:p w14:paraId="325120A9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26</w:t>
            </w:r>
          </w:p>
        </w:tc>
      </w:tr>
      <w:tr w:rsidR="009068DD" w:rsidRPr="009068DD" w14:paraId="6C16DE9A" w14:textId="77777777" w:rsidTr="00B67970">
        <w:trPr>
          <w:trHeight w:val="341"/>
        </w:trPr>
        <w:tc>
          <w:tcPr>
            <w:tcW w:w="1806" w:type="dxa"/>
          </w:tcPr>
          <w:p w14:paraId="65CC8CCF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1074" w:type="dxa"/>
          </w:tcPr>
          <w:p w14:paraId="7342C1C7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07</w:t>
            </w:r>
          </w:p>
        </w:tc>
        <w:tc>
          <w:tcPr>
            <w:tcW w:w="1260" w:type="dxa"/>
          </w:tcPr>
          <w:p w14:paraId="6310F4AA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273</w:t>
            </w:r>
          </w:p>
        </w:tc>
        <w:tc>
          <w:tcPr>
            <w:tcW w:w="1080" w:type="dxa"/>
          </w:tcPr>
          <w:p w14:paraId="1C8703E3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2ACE50C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81</w:t>
            </w:r>
          </w:p>
        </w:tc>
        <w:tc>
          <w:tcPr>
            <w:tcW w:w="1080" w:type="dxa"/>
          </w:tcPr>
          <w:p w14:paraId="3DDBBF12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2</w:t>
            </w:r>
          </w:p>
        </w:tc>
        <w:tc>
          <w:tcPr>
            <w:tcW w:w="1350" w:type="dxa"/>
          </w:tcPr>
          <w:p w14:paraId="323DFAD8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424</w:t>
            </w:r>
          </w:p>
        </w:tc>
        <w:tc>
          <w:tcPr>
            <w:tcW w:w="1260" w:type="dxa"/>
          </w:tcPr>
          <w:p w14:paraId="0ECD1121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14</w:t>
            </w:r>
          </w:p>
        </w:tc>
      </w:tr>
      <w:tr w:rsidR="009068DD" w:rsidRPr="009068DD" w14:paraId="16AE25CD" w14:textId="77777777" w:rsidTr="00B67970">
        <w:trPr>
          <w:trHeight w:val="413"/>
        </w:trPr>
        <w:tc>
          <w:tcPr>
            <w:tcW w:w="1806" w:type="dxa"/>
          </w:tcPr>
          <w:p w14:paraId="44669BF4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074" w:type="dxa"/>
          </w:tcPr>
          <w:p w14:paraId="2F79A999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22</w:t>
            </w:r>
          </w:p>
        </w:tc>
        <w:tc>
          <w:tcPr>
            <w:tcW w:w="1260" w:type="dxa"/>
          </w:tcPr>
          <w:p w14:paraId="696C10C5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4</w:t>
            </w:r>
          </w:p>
        </w:tc>
        <w:tc>
          <w:tcPr>
            <w:tcW w:w="1080" w:type="dxa"/>
          </w:tcPr>
          <w:p w14:paraId="71CC4CA0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81</w:t>
            </w:r>
          </w:p>
        </w:tc>
        <w:tc>
          <w:tcPr>
            <w:tcW w:w="990" w:type="dxa"/>
          </w:tcPr>
          <w:p w14:paraId="45A48804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402DEE3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350" w:type="dxa"/>
          </w:tcPr>
          <w:p w14:paraId="0D2D97B7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8</w:t>
            </w:r>
          </w:p>
        </w:tc>
        <w:tc>
          <w:tcPr>
            <w:tcW w:w="1260" w:type="dxa"/>
          </w:tcPr>
          <w:p w14:paraId="2921F484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02</w:t>
            </w:r>
          </w:p>
        </w:tc>
      </w:tr>
      <w:tr w:rsidR="009068DD" w:rsidRPr="009068DD" w14:paraId="7601E1CB" w14:textId="77777777" w:rsidTr="00B67970">
        <w:trPr>
          <w:trHeight w:val="359"/>
        </w:trPr>
        <w:tc>
          <w:tcPr>
            <w:tcW w:w="1806" w:type="dxa"/>
          </w:tcPr>
          <w:p w14:paraId="31ECE5A4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074" w:type="dxa"/>
          </w:tcPr>
          <w:p w14:paraId="683298F2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1260" w:type="dxa"/>
          </w:tcPr>
          <w:p w14:paraId="782269FB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5B48BBDE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2</w:t>
            </w:r>
          </w:p>
        </w:tc>
        <w:tc>
          <w:tcPr>
            <w:tcW w:w="990" w:type="dxa"/>
          </w:tcPr>
          <w:p w14:paraId="105C0CE4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080" w:type="dxa"/>
          </w:tcPr>
          <w:p w14:paraId="3667471E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33201DE5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58</w:t>
            </w:r>
          </w:p>
        </w:tc>
        <w:tc>
          <w:tcPr>
            <w:tcW w:w="1260" w:type="dxa"/>
          </w:tcPr>
          <w:p w14:paraId="7227A56B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21</w:t>
            </w:r>
          </w:p>
        </w:tc>
      </w:tr>
      <w:tr w:rsidR="009068DD" w:rsidRPr="009068DD" w14:paraId="09805804" w14:textId="77777777" w:rsidTr="00B67970">
        <w:trPr>
          <w:trHeight w:val="305"/>
        </w:trPr>
        <w:tc>
          <w:tcPr>
            <w:tcW w:w="1806" w:type="dxa"/>
          </w:tcPr>
          <w:p w14:paraId="4140268D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074" w:type="dxa"/>
          </w:tcPr>
          <w:p w14:paraId="5513C829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04</w:t>
            </w:r>
          </w:p>
        </w:tc>
        <w:tc>
          <w:tcPr>
            <w:tcW w:w="1260" w:type="dxa"/>
          </w:tcPr>
          <w:p w14:paraId="72F2BE09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92</w:t>
            </w:r>
          </w:p>
        </w:tc>
        <w:tc>
          <w:tcPr>
            <w:tcW w:w="1080" w:type="dxa"/>
          </w:tcPr>
          <w:p w14:paraId="657143BF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424</w:t>
            </w:r>
          </w:p>
        </w:tc>
        <w:tc>
          <w:tcPr>
            <w:tcW w:w="990" w:type="dxa"/>
          </w:tcPr>
          <w:p w14:paraId="4540E68E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8</w:t>
            </w:r>
          </w:p>
        </w:tc>
        <w:tc>
          <w:tcPr>
            <w:tcW w:w="1080" w:type="dxa"/>
          </w:tcPr>
          <w:p w14:paraId="65D9AC33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58</w:t>
            </w:r>
          </w:p>
        </w:tc>
        <w:tc>
          <w:tcPr>
            <w:tcW w:w="1350" w:type="dxa"/>
          </w:tcPr>
          <w:p w14:paraId="6AB01FD4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1C1F929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304</w:t>
            </w:r>
          </w:p>
        </w:tc>
      </w:tr>
      <w:tr w:rsidR="009068DD" w:rsidRPr="009068DD" w14:paraId="1A8ECFEB" w14:textId="77777777" w:rsidTr="00B67970">
        <w:trPr>
          <w:trHeight w:val="395"/>
        </w:trPr>
        <w:tc>
          <w:tcPr>
            <w:tcW w:w="1806" w:type="dxa"/>
          </w:tcPr>
          <w:p w14:paraId="1BBD34D3" w14:textId="77777777" w:rsidR="009068DD" w:rsidRPr="00D908A0" w:rsidRDefault="009068DD" w:rsidP="0099404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8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1074" w:type="dxa"/>
          </w:tcPr>
          <w:p w14:paraId="44A042EE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03</w:t>
            </w:r>
          </w:p>
        </w:tc>
        <w:tc>
          <w:tcPr>
            <w:tcW w:w="1260" w:type="dxa"/>
          </w:tcPr>
          <w:p w14:paraId="53348F92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26</w:t>
            </w:r>
          </w:p>
        </w:tc>
        <w:tc>
          <w:tcPr>
            <w:tcW w:w="1080" w:type="dxa"/>
          </w:tcPr>
          <w:p w14:paraId="2274B3CD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14</w:t>
            </w:r>
          </w:p>
        </w:tc>
        <w:tc>
          <w:tcPr>
            <w:tcW w:w="990" w:type="dxa"/>
          </w:tcPr>
          <w:p w14:paraId="72227831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02</w:t>
            </w:r>
          </w:p>
        </w:tc>
        <w:tc>
          <w:tcPr>
            <w:tcW w:w="1080" w:type="dxa"/>
          </w:tcPr>
          <w:p w14:paraId="2F69DCE6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21</w:t>
            </w:r>
          </w:p>
        </w:tc>
        <w:tc>
          <w:tcPr>
            <w:tcW w:w="1350" w:type="dxa"/>
          </w:tcPr>
          <w:p w14:paraId="0B4C2904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304</w:t>
            </w:r>
          </w:p>
        </w:tc>
        <w:tc>
          <w:tcPr>
            <w:tcW w:w="1260" w:type="dxa"/>
          </w:tcPr>
          <w:p w14:paraId="03CE408B" w14:textId="77777777" w:rsidR="009068DD" w:rsidRPr="00B67970" w:rsidRDefault="009068DD" w:rsidP="009940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73CB1F6B" w14:textId="77777777" w:rsidR="009068DD" w:rsidRPr="009068DD" w:rsidRDefault="009068DD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813CCA" w14:textId="77777777" w:rsidR="009068DD" w:rsidRDefault="009068DD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C2D3BE7" w14:textId="77777777" w:rsidR="00B67970" w:rsidRDefault="00B67970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8EAE13" w14:textId="77777777" w:rsidR="00B67970" w:rsidRDefault="00B67970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1CC4E70" w14:textId="77777777" w:rsidR="00B67970" w:rsidRDefault="00B67970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A4384B" w14:textId="77777777" w:rsidR="00B67970" w:rsidRDefault="00B67970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F173D53" w14:textId="77777777" w:rsidR="00B67970" w:rsidRDefault="00B67970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4BC016" w14:textId="77777777" w:rsidR="00B67970" w:rsidRDefault="00B67970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E0E137C" w14:textId="77777777" w:rsidR="00B67970" w:rsidRPr="009068DD" w:rsidRDefault="00B67970" w:rsidP="009068D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6DA2975" w14:textId="7DCDC1A6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9" w:name="_Hlk197971625"/>
      <w:r w:rsidRPr="00083E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3A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mRNA expression of the TNF-α by </w:t>
      </w:r>
      <w:r w:rsidRPr="00083EC3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801"/>
        <w:gridCol w:w="993"/>
        <w:gridCol w:w="1161"/>
        <w:gridCol w:w="990"/>
        <w:gridCol w:w="990"/>
        <w:gridCol w:w="1170"/>
        <w:gridCol w:w="1170"/>
        <w:gridCol w:w="1440"/>
      </w:tblGrid>
      <w:tr w:rsidR="00083EC3" w:rsidRPr="00083EC3" w14:paraId="136C547F" w14:textId="77777777" w:rsidTr="00B67970">
        <w:trPr>
          <w:trHeight w:val="602"/>
        </w:trPr>
        <w:tc>
          <w:tcPr>
            <w:tcW w:w="1801" w:type="dxa"/>
            <w:vAlign w:val="center"/>
          </w:tcPr>
          <w:bookmarkEnd w:id="9"/>
          <w:p w14:paraId="0BEEFE4E" w14:textId="77777777" w:rsidR="00083EC3" w:rsidRPr="00B67970" w:rsidRDefault="00083EC3" w:rsidP="00B679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993" w:type="dxa"/>
            <w:vAlign w:val="center"/>
          </w:tcPr>
          <w:p w14:paraId="6A9EB2F3" w14:textId="77777777" w:rsidR="00083EC3" w:rsidRPr="00B67970" w:rsidRDefault="00083EC3" w:rsidP="00B679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61" w:type="dxa"/>
            <w:vAlign w:val="center"/>
          </w:tcPr>
          <w:p w14:paraId="65441274" w14:textId="77777777" w:rsidR="00083EC3" w:rsidRPr="00B67970" w:rsidRDefault="00083EC3" w:rsidP="00B679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0" w:type="dxa"/>
            <w:vAlign w:val="center"/>
          </w:tcPr>
          <w:p w14:paraId="7F84E7D8" w14:textId="77777777" w:rsidR="00083EC3" w:rsidRPr="00B67970" w:rsidRDefault="00083EC3" w:rsidP="00B679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0" w:type="dxa"/>
            <w:vAlign w:val="center"/>
          </w:tcPr>
          <w:p w14:paraId="28BF4567" w14:textId="77777777" w:rsidR="00083EC3" w:rsidRPr="00B67970" w:rsidRDefault="00083EC3" w:rsidP="00B679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170" w:type="dxa"/>
            <w:vAlign w:val="center"/>
          </w:tcPr>
          <w:p w14:paraId="4CD644AD" w14:textId="77777777" w:rsidR="00083EC3" w:rsidRPr="00B67970" w:rsidRDefault="00083EC3" w:rsidP="00B679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170" w:type="dxa"/>
            <w:vAlign w:val="center"/>
          </w:tcPr>
          <w:p w14:paraId="53158CE5" w14:textId="77777777" w:rsidR="00083EC3" w:rsidRPr="00B67970" w:rsidRDefault="00083EC3" w:rsidP="00B679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7CCB042E" w14:textId="77777777" w:rsidR="00083EC3" w:rsidRPr="00B67970" w:rsidRDefault="00083EC3" w:rsidP="00B679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83EC3" w:rsidRPr="00083EC3" w14:paraId="56B68EE2" w14:textId="77777777" w:rsidTr="00B67970">
        <w:trPr>
          <w:trHeight w:val="305"/>
        </w:trPr>
        <w:tc>
          <w:tcPr>
            <w:tcW w:w="1801" w:type="dxa"/>
          </w:tcPr>
          <w:p w14:paraId="3DF2424F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</w:tcPr>
          <w:p w14:paraId="11E6B70E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5B094C35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7</w:t>
            </w:r>
          </w:p>
        </w:tc>
        <w:tc>
          <w:tcPr>
            <w:tcW w:w="990" w:type="dxa"/>
          </w:tcPr>
          <w:p w14:paraId="0EBD68F8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990" w:type="dxa"/>
          </w:tcPr>
          <w:p w14:paraId="1370B229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6</w:t>
            </w:r>
          </w:p>
        </w:tc>
        <w:tc>
          <w:tcPr>
            <w:tcW w:w="1170" w:type="dxa"/>
          </w:tcPr>
          <w:p w14:paraId="656F8DFB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170" w:type="dxa"/>
          </w:tcPr>
          <w:p w14:paraId="03A6D42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1440" w:type="dxa"/>
          </w:tcPr>
          <w:p w14:paraId="32252985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083EC3" w:rsidRPr="00083EC3" w14:paraId="2292918D" w14:textId="77777777" w:rsidTr="00B67970">
        <w:trPr>
          <w:trHeight w:val="242"/>
        </w:trPr>
        <w:tc>
          <w:tcPr>
            <w:tcW w:w="1801" w:type="dxa"/>
          </w:tcPr>
          <w:p w14:paraId="34945D7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3" w:type="dxa"/>
          </w:tcPr>
          <w:p w14:paraId="3AD1ED7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7</w:t>
            </w:r>
          </w:p>
        </w:tc>
        <w:tc>
          <w:tcPr>
            <w:tcW w:w="1161" w:type="dxa"/>
          </w:tcPr>
          <w:p w14:paraId="228F4B7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E4EE34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990" w:type="dxa"/>
          </w:tcPr>
          <w:p w14:paraId="63720CD5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</w:tcPr>
          <w:p w14:paraId="296332E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72</w:t>
            </w:r>
          </w:p>
        </w:tc>
        <w:tc>
          <w:tcPr>
            <w:tcW w:w="1170" w:type="dxa"/>
          </w:tcPr>
          <w:p w14:paraId="5DA4947E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28</w:t>
            </w:r>
          </w:p>
        </w:tc>
        <w:tc>
          <w:tcPr>
            <w:tcW w:w="1440" w:type="dxa"/>
          </w:tcPr>
          <w:p w14:paraId="0DE1980B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99</w:t>
            </w:r>
          </w:p>
        </w:tc>
      </w:tr>
      <w:tr w:rsidR="00083EC3" w:rsidRPr="00083EC3" w14:paraId="7C07818A" w14:textId="77777777" w:rsidTr="00B67970">
        <w:trPr>
          <w:trHeight w:val="260"/>
        </w:trPr>
        <w:tc>
          <w:tcPr>
            <w:tcW w:w="1801" w:type="dxa"/>
          </w:tcPr>
          <w:p w14:paraId="6BE6807F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3" w:type="dxa"/>
          </w:tcPr>
          <w:p w14:paraId="04DC83C6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161" w:type="dxa"/>
          </w:tcPr>
          <w:p w14:paraId="1AB7EB52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990" w:type="dxa"/>
          </w:tcPr>
          <w:p w14:paraId="1CCB5899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01294B6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97</w:t>
            </w:r>
          </w:p>
        </w:tc>
        <w:tc>
          <w:tcPr>
            <w:tcW w:w="1170" w:type="dxa"/>
          </w:tcPr>
          <w:p w14:paraId="23DFEDA0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</w:tcPr>
          <w:p w14:paraId="60ABCEFE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53</w:t>
            </w:r>
          </w:p>
        </w:tc>
        <w:tc>
          <w:tcPr>
            <w:tcW w:w="1440" w:type="dxa"/>
          </w:tcPr>
          <w:p w14:paraId="3A30C522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</w:tr>
      <w:tr w:rsidR="00083EC3" w:rsidRPr="00083EC3" w14:paraId="0FA5E925" w14:textId="77777777" w:rsidTr="00B67970">
        <w:trPr>
          <w:trHeight w:val="413"/>
        </w:trPr>
        <w:tc>
          <w:tcPr>
            <w:tcW w:w="1801" w:type="dxa"/>
          </w:tcPr>
          <w:p w14:paraId="47018351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3" w:type="dxa"/>
          </w:tcPr>
          <w:p w14:paraId="2017A1C1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6</w:t>
            </w:r>
          </w:p>
        </w:tc>
        <w:tc>
          <w:tcPr>
            <w:tcW w:w="1161" w:type="dxa"/>
          </w:tcPr>
          <w:p w14:paraId="45A52F19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14:paraId="6D0C9E95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97</w:t>
            </w:r>
          </w:p>
        </w:tc>
        <w:tc>
          <w:tcPr>
            <w:tcW w:w="990" w:type="dxa"/>
          </w:tcPr>
          <w:p w14:paraId="182CA56E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3D324A3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276</w:t>
            </w:r>
          </w:p>
        </w:tc>
        <w:tc>
          <w:tcPr>
            <w:tcW w:w="1170" w:type="dxa"/>
          </w:tcPr>
          <w:p w14:paraId="5631331E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36</w:t>
            </w:r>
          </w:p>
        </w:tc>
        <w:tc>
          <w:tcPr>
            <w:tcW w:w="1440" w:type="dxa"/>
          </w:tcPr>
          <w:p w14:paraId="3882DEB0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01</w:t>
            </w:r>
          </w:p>
        </w:tc>
      </w:tr>
      <w:tr w:rsidR="00083EC3" w:rsidRPr="00083EC3" w14:paraId="0B01A489" w14:textId="77777777" w:rsidTr="00B67970">
        <w:trPr>
          <w:trHeight w:val="359"/>
        </w:trPr>
        <w:tc>
          <w:tcPr>
            <w:tcW w:w="1801" w:type="dxa"/>
          </w:tcPr>
          <w:p w14:paraId="6AEDF6CC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993" w:type="dxa"/>
          </w:tcPr>
          <w:p w14:paraId="4621DF7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161" w:type="dxa"/>
          </w:tcPr>
          <w:p w14:paraId="1C863BFC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72</w:t>
            </w:r>
          </w:p>
        </w:tc>
        <w:tc>
          <w:tcPr>
            <w:tcW w:w="990" w:type="dxa"/>
          </w:tcPr>
          <w:p w14:paraId="64B7FA0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14:paraId="00FFC353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276</w:t>
            </w:r>
          </w:p>
        </w:tc>
        <w:tc>
          <w:tcPr>
            <w:tcW w:w="1170" w:type="dxa"/>
          </w:tcPr>
          <w:p w14:paraId="6EF5066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9030FDB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213</w:t>
            </w:r>
          </w:p>
        </w:tc>
        <w:tc>
          <w:tcPr>
            <w:tcW w:w="1440" w:type="dxa"/>
          </w:tcPr>
          <w:p w14:paraId="15842EBC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21</w:t>
            </w:r>
          </w:p>
        </w:tc>
      </w:tr>
      <w:tr w:rsidR="00083EC3" w:rsidRPr="00083EC3" w14:paraId="6B9D7287" w14:textId="77777777" w:rsidTr="00B67970">
        <w:trPr>
          <w:trHeight w:val="404"/>
        </w:trPr>
        <w:tc>
          <w:tcPr>
            <w:tcW w:w="1801" w:type="dxa"/>
          </w:tcPr>
          <w:p w14:paraId="5911E520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993" w:type="dxa"/>
          </w:tcPr>
          <w:p w14:paraId="1E8FCFCC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1161" w:type="dxa"/>
          </w:tcPr>
          <w:p w14:paraId="0E23906A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28</w:t>
            </w:r>
          </w:p>
        </w:tc>
        <w:tc>
          <w:tcPr>
            <w:tcW w:w="990" w:type="dxa"/>
          </w:tcPr>
          <w:p w14:paraId="0567FB0B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53</w:t>
            </w:r>
          </w:p>
        </w:tc>
        <w:tc>
          <w:tcPr>
            <w:tcW w:w="990" w:type="dxa"/>
          </w:tcPr>
          <w:p w14:paraId="011681E2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36</w:t>
            </w:r>
          </w:p>
        </w:tc>
        <w:tc>
          <w:tcPr>
            <w:tcW w:w="1170" w:type="dxa"/>
          </w:tcPr>
          <w:p w14:paraId="57816702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213</w:t>
            </w:r>
          </w:p>
        </w:tc>
        <w:tc>
          <w:tcPr>
            <w:tcW w:w="1170" w:type="dxa"/>
          </w:tcPr>
          <w:p w14:paraId="1A59A281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72B02C39" w14:textId="50F9F6D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</w:tr>
      <w:tr w:rsidR="00083EC3" w:rsidRPr="00083EC3" w14:paraId="22DDBFCA" w14:textId="77777777" w:rsidTr="00B67970">
        <w:trPr>
          <w:trHeight w:val="404"/>
        </w:trPr>
        <w:tc>
          <w:tcPr>
            <w:tcW w:w="1801" w:type="dxa"/>
          </w:tcPr>
          <w:p w14:paraId="123F8D92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993" w:type="dxa"/>
          </w:tcPr>
          <w:p w14:paraId="2B26DC81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161" w:type="dxa"/>
          </w:tcPr>
          <w:p w14:paraId="0CE5F8C3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99</w:t>
            </w:r>
          </w:p>
        </w:tc>
        <w:tc>
          <w:tcPr>
            <w:tcW w:w="990" w:type="dxa"/>
          </w:tcPr>
          <w:p w14:paraId="6D8517A5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  <w:tc>
          <w:tcPr>
            <w:tcW w:w="990" w:type="dxa"/>
          </w:tcPr>
          <w:p w14:paraId="25E907BC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01</w:t>
            </w:r>
          </w:p>
        </w:tc>
        <w:tc>
          <w:tcPr>
            <w:tcW w:w="1170" w:type="dxa"/>
          </w:tcPr>
          <w:p w14:paraId="77DA7542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21</w:t>
            </w:r>
          </w:p>
        </w:tc>
        <w:tc>
          <w:tcPr>
            <w:tcW w:w="1170" w:type="dxa"/>
          </w:tcPr>
          <w:p w14:paraId="0762792E" w14:textId="0BE9340E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1440" w:type="dxa"/>
          </w:tcPr>
          <w:p w14:paraId="67CF9D98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30136D9E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6119F1" w14:textId="77777777" w:rsid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1B8BC12" w14:textId="77777777" w:rsidR="00B67970" w:rsidRPr="00083EC3" w:rsidRDefault="00B67970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C2D20B2" w14:textId="0877780E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0" w:name="_Hlk197971646"/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3B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protein expression of the TNF-α by </w:t>
      </w:r>
      <w:r w:rsidRPr="00083EC3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801"/>
        <w:gridCol w:w="993"/>
        <w:gridCol w:w="1071"/>
        <w:gridCol w:w="1080"/>
        <w:gridCol w:w="1080"/>
        <w:gridCol w:w="1080"/>
        <w:gridCol w:w="1350"/>
        <w:gridCol w:w="1440"/>
      </w:tblGrid>
      <w:tr w:rsidR="00083EC3" w:rsidRPr="00083EC3" w14:paraId="12727751" w14:textId="77777777" w:rsidTr="00E00760">
        <w:trPr>
          <w:trHeight w:val="413"/>
        </w:trPr>
        <w:tc>
          <w:tcPr>
            <w:tcW w:w="1801" w:type="dxa"/>
            <w:vAlign w:val="center"/>
          </w:tcPr>
          <w:bookmarkEnd w:id="10"/>
          <w:p w14:paraId="5684F380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993" w:type="dxa"/>
            <w:vAlign w:val="center"/>
          </w:tcPr>
          <w:p w14:paraId="457E546F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71" w:type="dxa"/>
            <w:vAlign w:val="center"/>
          </w:tcPr>
          <w:p w14:paraId="1A7A057C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80" w:type="dxa"/>
            <w:vAlign w:val="center"/>
          </w:tcPr>
          <w:p w14:paraId="563133BF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1080" w:type="dxa"/>
            <w:vAlign w:val="center"/>
          </w:tcPr>
          <w:p w14:paraId="389B0E1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080" w:type="dxa"/>
            <w:vAlign w:val="center"/>
          </w:tcPr>
          <w:p w14:paraId="2F784AD1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34DB1230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5355823E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83EC3" w:rsidRPr="00083EC3" w14:paraId="14ACB4AD" w14:textId="77777777" w:rsidTr="00E00760">
        <w:trPr>
          <w:trHeight w:val="395"/>
        </w:trPr>
        <w:tc>
          <w:tcPr>
            <w:tcW w:w="1801" w:type="dxa"/>
          </w:tcPr>
          <w:p w14:paraId="4C581C6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</w:tcPr>
          <w:p w14:paraId="6B460A7B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790D0EEF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0502E99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5BC784E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10420C8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350" w:type="dxa"/>
          </w:tcPr>
          <w:p w14:paraId="50E74785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53AFA729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83EC3" w:rsidRPr="00083EC3" w14:paraId="32A372E2" w14:textId="77777777" w:rsidTr="00E00760">
        <w:trPr>
          <w:trHeight w:val="341"/>
        </w:trPr>
        <w:tc>
          <w:tcPr>
            <w:tcW w:w="1801" w:type="dxa"/>
          </w:tcPr>
          <w:p w14:paraId="409C1016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3" w:type="dxa"/>
          </w:tcPr>
          <w:p w14:paraId="3E220185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39A129E0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6D0590D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385</w:t>
            </w:r>
          </w:p>
        </w:tc>
        <w:tc>
          <w:tcPr>
            <w:tcW w:w="1080" w:type="dxa"/>
          </w:tcPr>
          <w:p w14:paraId="31F55065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2B19F228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1D6BBC9A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492F322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83EC3" w:rsidRPr="00083EC3" w14:paraId="14BE52A8" w14:textId="77777777" w:rsidTr="00E00760">
        <w:trPr>
          <w:trHeight w:val="359"/>
        </w:trPr>
        <w:tc>
          <w:tcPr>
            <w:tcW w:w="1801" w:type="dxa"/>
          </w:tcPr>
          <w:p w14:paraId="437B1FD8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3" w:type="dxa"/>
          </w:tcPr>
          <w:p w14:paraId="65816FD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31AC8B29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385</w:t>
            </w:r>
          </w:p>
        </w:tc>
        <w:tc>
          <w:tcPr>
            <w:tcW w:w="1080" w:type="dxa"/>
          </w:tcPr>
          <w:p w14:paraId="436367A1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78B6D1E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1AE60BBD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065D2476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3E4C6B5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83EC3" w:rsidRPr="00083EC3" w14:paraId="2819411B" w14:textId="77777777" w:rsidTr="00E00760">
        <w:trPr>
          <w:trHeight w:val="341"/>
        </w:trPr>
        <w:tc>
          <w:tcPr>
            <w:tcW w:w="1801" w:type="dxa"/>
          </w:tcPr>
          <w:p w14:paraId="6475A20A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3" w:type="dxa"/>
          </w:tcPr>
          <w:p w14:paraId="0FD63D8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2902A94D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6625B939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503FC022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8BABEEE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6F3B7D7C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5849F3C2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83EC3" w:rsidRPr="00083EC3" w14:paraId="377B830F" w14:textId="77777777" w:rsidTr="00E00760">
        <w:trPr>
          <w:trHeight w:val="359"/>
        </w:trPr>
        <w:tc>
          <w:tcPr>
            <w:tcW w:w="1801" w:type="dxa"/>
          </w:tcPr>
          <w:p w14:paraId="6BE3644D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993" w:type="dxa"/>
          </w:tcPr>
          <w:p w14:paraId="0D8BC05B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071" w:type="dxa"/>
          </w:tcPr>
          <w:p w14:paraId="455F2991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6ECA769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683473AB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3F4647DB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063F6325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48CB39F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83EC3" w:rsidRPr="00083EC3" w14:paraId="618A1F6D" w14:textId="77777777" w:rsidTr="00E00760">
        <w:trPr>
          <w:trHeight w:val="440"/>
        </w:trPr>
        <w:tc>
          <w:tcPr>
            <w:tcW w:w="1801" w:type="dxa"/>
          </w:tcPr>
          <w:p w14:paraId="185FB77C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993" w:type="dxa"/>
          </w:tcPr>
          <w:p w14:paraId="2B0ECC2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71BA4E7A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13619084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20F1C48A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760D988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02A16E4E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0611522C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</w:tr>
      <w:tr w:rsidR="00083EC3" w:rsidRPr="00083EC3" w14:paraId="5F4230E2" w14:textId="77777777" w:rsidTr="00E00760">
        <w:trPr>
          <w:trHeight w:val="422"/>
        </w:trPr>
        <w:tc>
          <w:tcPr>
            <w:tcW w:w="1801" w:type="dxa"/>
          </w:tcPr>
          <w:p w14:paraId="0AE48756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993" w:type="dxa"/>
          </w:tcPr>
          <w:p w14:paraId="7C28A443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3E329D1E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36C26EA0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5C1ACB16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0AEDF87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6661AF2A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440" w:type="dxa"/>
          </w:tcPr>
          <w:p w14:paraId="4C89D877" w14:textId="77777777" w:rsidR="00083EC3" w:rsidRPr="00B67970" w:rsidRDefault="00083EC3" w:rsidP="00B679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797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095A3E46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13B3AE" w14:textId="77777777" w:rsid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631DEF" w14:textId="77777777" w:rsidR="00E00760" w:rsidRDefault="00E00760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B8A921D" w14:textId="77777777" w:rsidR="00E00760" w:rsidRPr="00083EC3" w:rsidRDefault="00E00760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E11984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29CA7BC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DB9569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8FFCD3D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87183CF" w14:textId="0D7D4664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1" w:name="_Hlk197971669"/>
      <w:r w:rsidRPr="00083E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3C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mRNA expression of the IL-12 by </w:t>
      </w:r>
      <w:r w:rsidRPr="00083EC3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801"/>
        <w:gridCol w:w="993"/>
        <w:gridCol w:w="1251"/>
        <w:gridCol w:w="1080"/>
        <w:gridCol w:w="900"/>
        <w:gridCol w:w="1260"/>
        <w:gridCol w:w="1350"/>
        <w:gridCol w:w="1440"/>
      </w:tblGrid>
      <w:tr w:rsidR="00083EC3" w:rsidRPr="00083EC3" w14:paraId="3E6E8DF6" w14:textId="77777777" w:rsidTr="00E00760">
        <w:trPr>
          <w:trHeight w:val="512"/>
        </w:trPr>
        <w:tc>
          <w:tcPr>
            <w:tcW w:w="1801" w:type="dxa"/>
            <w:vAlign w:val="center"/>
          </w:tcPr>
          <w:bookmarkEnd w:id="11"/>
          <w:p w14:paraId="0DCEB72E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993" w:type="dxa"/>
            <w:vAlign w:val="center"/>
          </w:tcPr>
          <w:p w14:paraId="4E562146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51" w:type="dxa"/>
            <w:vAlign w:val="center"/>
          </w:tcPr>
          <w:p w14:paraId="594751CB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80" w:type="dxa"/>
            <w:vAlign w:val="center"/>
          </w:tcPr>
          <w:p w14:paraId="2019D102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197401A9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260" w:type="dxa"/>
            <w:vAlign w:val="center"/>
          </w:tcPr>
          <w:p w14:paraId="12707242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7EDC1AD9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5CFF04F8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83EC3" w:rsidRPr="00083EC3" w14:paraId="4136A026" w14:textId="77777777" w:rsidTr="00E00760">
        <w:trPr>
          <w:trHeight w:val="341"/>
        </w:trPr>
        <w:tc>
          <w:tcPr>
            <w:tcW w:w="1801" w:type="dxa"/>
          </w:tcPr>
          <w:p w14:paraId="3248F77A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</w:tcPr>
          <w:p w14:paraId="344AC66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51" w:type="dxa"/>
          </w:tcPr>
          <w:p w14:paraId="33A966E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01</w:t>
            </w:r>
          </w:p>
        </w:tc>
        <w:tc>
          <w:tcPr>
            <w:tcW w:w="1080" w:type="dxa"/>
          </w:tcPr>
          <w:p w14:paraId="04DCB84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900" w:type="dxa"/>
          </w:tcPr>
          <w:p w14:paraId="229757C3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1260" w:type="dxa"/>
          </w:tcPr>
          <w:p w14:paraId="230E9BF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5</w:t>
            </w:r>
          </w:p>
        </w:tc>
        <w:tc>
          <w:tcPr>
            <w:tcW w:w="1350" w:type="dxa"/>
          </w:tcPr>
          <w:p w14:paraId="02835C6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1440" w:type="dxa"/>
          </w:tcPr>
          <w:p w14:paraId="047CC24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083EC3" w:rsidRPr="00083EC3" w14:paraId="1C6D281A" w14:textId="77777777" w:rsidTr="00E00760">
        <w:trPr>
          <w:trHeight w:val="341"/>
        </w:trPr>
        <w:tc>
          <w:tcPr>
            <w:tcW w:w="1801" w:type="dxa"/>
          </w:tcPr>
          <w:p w14:paraId="67AAA7A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3" w:type="dxa"/>
          </w:tcPr>
          <w:p w14:paraId="18EEF57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01</w:t>
            </w:r>
          </w:p>
        </w:tc>
        <w:tc>
          <w:tcPr>
            <w:tcW w:w="1251" w:type="dxa"/>
          </w:tcPr>
          <w:p w14:paraId="224B550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F09F15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36</w:t>
            </w:r>
          </w:p>
        </w:tc>
        <w:tc>
          <w:tcPr>
            <w:tcW w:w="900" w:type="dxa"/>
          </w:tcPr>
          <w:p w14:paraId="7B7C83D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365</w:t>
            </w:r>
          </w:p>
        </w:tc>
        <w:tc>
          <w:tcPr>
            <w:tcW w:w="1260" w:type="dxa"/>
          </w:tcPr>
          <w:p w14:paraId="72DB1596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95</w:t>
            </w:r>
          </w:p>
        </w:tc>
        <w:tc>
          <w:tcPr>
            <w:tcW w:w="1350" w:type="dxa"/>
          </w:tcPr>
          <w:p w14:paraId="59D82223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6</w:t>
            </w:r>
          </w:p>
        </w:tc>
        <w:tc>
          <w:tcPr>
            <w:tcW w:w="1440" w:type="dxa"/>
          </w:tcPr>
          <w:p w14:paraId="53A2824A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7</w:t>
            </w:r>
          </w:p>
        </w:tc>
      </w:tr>
      <w:tr w:rsidR="00083EC3" w:rsidRPr="00083EC3" w14:paraId="67FFC805" w14:textId="77777777" w:rsidTr="00E00760">
        <w:trPr>
          <w:trHeight w:val="269"/>
        </w:trPr>
        <w:tc>
          <w:tcPr>
            <w:tcW w:w="1801" w:type="dxa"/>
          </w:tcPr>
          <w:p w14:paraId="22A8316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3" w:type="dxa"/>
          </w:tcPr>
          <w:p w14:paraId="297C32F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251" w:type="dxa"/>
          </w:tcPr>
          <w:p w14:paraId="1CBBA21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36</w:t>
            </w:r>
          </w:p>
        </w:tc>
        <w:tc>
          <w:tcPr>
            <w:tcW w:w="1080" w:type="dxa"/>
          </w:tcPr>
          <w:p w14:paraId="65472CD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68F388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14</w:t>
            </w:r>
          </w:p>
        </w:tc>
        <w:tc>
          <w:tcPr>
            <w:tcW w:w="1260" w:type="dxa"/>
          </w:tcPr>
          <w:p w14:paraId="6F793EE7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412</w:t>
            </w:r>
          </w:p>
        </w:tc>
        <w:tc>
          <w:tcPr>
            <w:tcW w:w="1350" w:type="dxa"/>
          </w:tcPr>
          <w:p w14:paraId="196F216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62</w:t>
            </w:r>
          </w:p>
        </w:tc>
        <w:tc>
          <w:tcPr>
            <w:tcW w:w="1440" w:type="dxa"/>
          </w:tcPr>
          <w:p w14:paraId="57620FAA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</w:tr>
      <w:tr w:rsidR="00083EC3" w:rsidRPr="00083EC3" w14:paraId="0990526B" w14:textId="77777777" w:rsidTr="00E00760">
        <w:trPr>
          <w:trHeight w:val="341"/>
        </w:trPr>
        <w:tc>
          <w:tcPr>
            <w:tcW w:w="1801" w:type="dxa"/>
          </w:tcPr>
          <w:p w14:paraId="5AA94AC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3" w:type="dxa"/>
          </w:tcPr>
          <w:p w14:paraId="2BA74BE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1251" w:type="dxa"/>
          </w:tcPr>
          <w:p w14:paraId="4C18987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365</w:t>
            </w:r>
          </w:p>
        </w:tc>
        <w:tc>
          <w:tcPr>
            <w:tcW w:w="1080" w:type="dxa"/>
          </w:tcPr>
          <w:p w14:paraId="669CFC9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14</w:t>
            </w:r>
          </w:p>
        </w:tc>
        <w:tc>
          <w:tcPr>
            <w:tcW w:w="900" w:type="dxa"/>
          </w:tcPr>
          <w:p w14:paraId="2F9423D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131001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42</w:t>
            </w:r>
          </w:p>
        </w:tc>
        <w:tc>
          <w:tcPr>
            <w:tcW w:w="1350" w:type="dxa"/>
          </w:tcPr>
          <w:p w14:paraId="2FDE847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1</w:t>
            </w:r>
          </w:p>
        </w:tc>
        <w:tc>
          <w:tcPr>
            <w:tcW w:w="1440" w:type="dxa"/>
          </w:tcPr>
          <w:p w14:paraId="068DD0C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4</w:t>
            </w:r>
          </w:p>
        </w:tc>
      </w:tr>
      <w:tr w:rsidR="00083EC3" w:rsidRPr="00083EC3" w14:paraId="77F6C61D" w14:textId="77777777" w:rsidTr="00E00760">
        <w:trPr>
          <w:trHeight w:val="350"/>
        </w:trPr>
        <w:tc>
          <w:tcPr>
            <w:tcW w:w="1801" w:type="dxa"/>
          </w:tcPr>
          <w:p w14:paraId="00B695B6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993" w:type="dxa"/>
          </w:tcPr>
          <w:p w14:paraId="779A1B7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5</w:t>
            </w:r>
          </w:p>
        </w:tc>
        <w:tc>
          <w:tcPr>
            <w:tcW w:w="1251" w:type="dxa"/>
          </w:tcPr>
          <w:p w14:paraId="6E1D8956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95</w:t>
            </w:r>
          </w:p>
        </w:tc>
        <w:tc>
          <w:tcPr>
            <w:tcW w:w="1080" w:type="dxa"/>
          </w:tcPr>
          <w:p w14:paraId="7E2AA87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412</w:t>
            </w:r>
          </w:p>
        </w:tc>
        <w:tc>
          <w:tcPr>
            <w:tcW w:w="900" w:type="dxa"/>
          </w:tcPr>
          <w:p w14:paraId="458CEF2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42</w:t>
            </w:r>
          </w:p>
        </w:tc>
        <w:tc>
          <w:tcPr>
            <w:tcW w:w="1260" w:type="dxa"/>
          </w:tcPr>
          <w:p w14:paraId="4ABFD854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3CDADF97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59</w:t>
            </w:r>
          </w:p>
        </w:tc>
        <w:tc>
          <w:tcPr>
            <w:tcW w:w="1440" w:type="dxa"/>
          </w:tcPr>
          <w:p w14:paraId="33C06BD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05</w:t>
            </w:r>
          </w:p>
        </w:tc>
      </w:tr>
      <w:tr w:rsidR="00083EC3" w:rsidRPr="00083EC3" w14:paraId="06E9BC4F" w14:textId="77777777" w:rsidTr="00E00760">
        <w:trPr>
          <w:trHeight w:val="359"/>
        </w:trPr>
        <w:tc>
          <w:tcPr>
            <w:tcW w:w="1801" w:type="dxa"/>
          </w:tcPr>
          <w:p w14:paraId="511B35A7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993" w:type="dxa"/>
          </w:tcPr>
          <w:p w14:paraId="1BE62FE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1251" w:type="dxa"/>
          </w:tcPr>
          <w:p w14:paraId="68C8311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6</w:t>
            </w:r>
          </w:p>
        </w:tc>
        <w:tc>
          <w:tcPr>
            <w:tcW w:w="1080" w:type="dxa"/>
          </w:tcPr>
          <w:p w14:paraId="630F40F3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62</w:t>
            </w:r>
          </w:p>
        </w:tc>
        <w:tc>
          <w:tcPr>
            <w:tcW w:w="900" w:type="dxa"/>
          </w:tcPr>
          <w:p w14:paraId="5B3B9A1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1</w:t>
            </w:r>
          </w:p>
        </w:tc>
        <w:tc>
          <w:tcPr>
            <w:tcW w:w="1260" w:type="dxa"/>
          </w:tcPr>
          <w:p w14:paraId="18927EA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59</w:t>
            </w:r>
          </w:p>
        </w:tc>
        <w:tc>
          <w:tcPr>
            <w:tcW w:w="1350" w:type="dxa"/>
          </w:tcPr>
          <w:p w14:paraId="4712A06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0A00B9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083EC3" w:rsidRPr="00083EC3" w14:paraId="5A1BD382" w14:textId="77777777" w:rsidTr="00E00760">
        <w:trPr>
          <w:trHeight w:val="341"/>
        </w:trPr>
        <w:tc>
          <w:tcPr>
            <w:tcW w:w="1801" w:type="dxa"/>
          </w:tcPr>
          <w:p w14:paraId="4FE9E05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993" w:type="dxa"/>
          </w:tcPr>
          <w:p w14:paraId="5A513C6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251" w:type="dxa"/>
          </w:tcPr>
          <w:p w14:paraId="7988305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7</w:t>
            </w:r>
          </w:p>
        </w:tc>
        <w:tc>
          <w:tcPr>
            <w:tcW w:w="1080" w:type="dxa"/>
          </w:tcPr>
          <w:p w14:paraId="78B32E0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  <w:tc>
          <w:tcPr>
            <w:tcW w:w="900" w:type="dxa"/>
          </w:tcPr>
          <w:p w14:paraId="0CFAAE9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4</w:t>
            </w:r>
          </w:p>
        </w:tc>
        <w:tc>
          <w:tcPr>
            <w:tcW w:w="1260" w:type="dxa"/>
          </w:tcPr>
          <w:p w14:paraId="0809D40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05</w:t>
            </w:r>
          </w:p>
        </w:tc>
        <w:tc>
          <w:tcPr>
            <w:tcW w:w="1350" w:type="dxa"/>
          </w:tcPr>
          <w:p w14:paraId="7C177783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440" w:type="dxa"/>
          </w:tcPr>
          <w:p w14:paraId="2B50E98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788DF88A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84CFEC" w14:textId="77777777" w:rsid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74683B" w14:textId="77777777" w:rsidR="00E00760" w:rsidRPr="00083EC3" w:rsidRDefault="00E00760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29926F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E3965A" w14:textId="1A622A3D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2" w:name="_Hlk197971700"/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3D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protein expression of the IL-12 by </w:t>
      </w:r>
      <w:r w:rsidRPr="00083EC3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801"/>
        <w:gridCol w:w="993"/>
        <w:gridCol w:w="1161"/>
        <w:gridCol w:w="1080"/>
        <w:gridCol w:w="990"/>
        <w:gridCol w:w="1260"/>
        <w:gridCol w:w="1350"/>
        <w:gridCol w:w="1350"/>
      </w:tblGrid>
      <w:tr w:rsidR="00083EC3" w:rsidRPr="00083EC3" w14:paraId="16B47FC2" w14:textId="77777777" w:rsidTr="00E00760">
        <w:trPr>
          <w:trHeight w:val="620"/>
        </w:trPr>
        <w:tc>
          <w:tcPr>
            <w:tcW w:w="1801" w:type="dxa"/>
            <w:vAlign w:val="center"/>
          </w:tcPr>
          <w:bookmarkEnd w:id="12"/>
          <w:p w14:paraId="09481E1C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993" w:type="dxa"/>
            <w:vAlign w:val="center"/>
          </w:tcPr>
          <w:p w14:paraId="2EB7C01C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61" w:type="dxa"/>
            <w:vAlign w:val="center"/>
          </w:tcPr>
          <w:p w14:paraId="5A51C4E4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80" w:type="dxa"/>
            <w:vAlign w:val="center"/>
          </w:tcPr>
          <w:p w14:paraId="0DFB4D0D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0" w:type="dxa"/>
            <w:vAlign w:val="center"/>
          </w:tcPr>
          <w:p w14:paraId="7CC7A69D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260" w:type="dxa"/>
            <w:vAlign w:val="center"/>
          </w:tcPr>
          <w:p w14:paraId="124FCC66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1A61262C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350" w:type="dxa"/>
            <w:vAlign w:val="center"/>
          </w:tcPr>
          <w:p w14:paraId="1C02138B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83EC3" w:rsidRPr="00083EC3" w14:paraId="36E246D3" w14:textId="77777777" w:rsidTr="00E00760">
        <w:trPr>
          <w:trHeight w:val="305"/>
        </w:trPr>
        <w:tc>
          <w:tcPr>
            <w:tcW w:w="1801" w:type="dxa"/>
          </w:tcPr>
          <w:p w14:paraId="2595FB2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</w:tcPr>
          <w:p w14:paraId="05D12AE4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44671BE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6</w:t>
            </w:r>
          </w:p>
        </w:tc>
        <w:tc>
          <w:tcPr>
            <w:tcW w:w="1080" w:type="dxa"/>
          </w:tcPr>
          <w:p w14:paraId="42A589A3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90" w:type="dxa"/>
          </w:tcPr>
          <w:p w14:paraId="639E189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260" w:type="dxa"/>
          </w:tcPr>
          <w:p w14:paraId="4321512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350" w:type="dxa"/>
          </w:tcPr>
          <w:p w14:paraId="70336D9B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0000B9B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83EC3" w:rsidRPr="00083EC3" w14:paraId="5140812F" w14:textId="77777777" w:rsidTr="00E00760">
        <w:trPr>
          <w:trHeight w:val="251"/>
        </w:trPr>
        <w:tc>
          <w:tcPr>
            <w:tcW w:w="1801" w:type="dxa"/>
          </w:tcPr>
          <w:p w14:paraId="21C3EB37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3" w:type="dxa"/>
          </w:tcPr>
          <w:p w14:paraId="7423671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6</w:t>
            </w:r>
          </w:p>
        </w:tc>
        <w:tc>
          <w:tcPr>
            <w:tcW w:w="1161" w:type="dxa"/>
          </w:tcPr>
          <w:p w14:paraId="0D36831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F5104B7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79</w:t>
            </w:r>
          </w:p>
        </w:tc>
        <w:tc>
          <w:tcPr>
            <w:tcW w:w="990" w:type="dxa"/>
          </w:tcPr>
          <w:p w14:paraId="622ED31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396622C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56</w:t>
            </w:r>
          </w:p>
        </w:tc>
        <w:tc>
          <w:tcPr>
            <w:tcW w:w="1350" w:type="dxa"/>
          </w:tcPr>
          <w:p w14:paraId="1E520AC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1350" w:type="dxa"/>
          </w:tcPr>
          <w:p w14:paraId="4C75761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4</w:t>
            </w:r>
          </w:p>
        </w:tc>
      </w:tr>
      <w:tr w:rsidR="00083EC3" w:rsidRPr="00083EC3" w14:paraId="0785C6D4" w14:textId="77777777" w:rsidTr="00E00760">
        <w:trPr>
          <w:trHeight w:val="269"/>
        </w:trPr>
        <w:tc>
          <w:tcPr>
            <w:tcW w:w="1801" w:type="dxa"/>
          </w:tcPr>
          <w:p w14:paraId="32A8DBB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3" w:type="dxa"/>
          </w:tcPr>
          <w:p w14:paraId="1300D33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61" w:type="dxa"/>
          </w:tcPr>
          <w:p w14:paraId="21B2D9F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79</w:t>
            </w:r>
          </w:p>
        </w:tc>
        <w:tc>
          <w:tcPr>
            <w:tcW w:w="1080" w:type="dxa"/>
          </w:tcPr>
          <w:p w14:paraId="65619AE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C812BAB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71</w:t>
            </w:r>
          </w:p>
        </w:tc>
        <w:tc>
          <w:tcPr>
            <w:tcW w:w="1260" w:type="dxa"/>
          </w:tcPr>
          <w:p w14:paraId="32753A74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56504D6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  <w:tc>
          <w:tcPr>
            <w:tcW w:w="1350" w:type="dxa"/>
          </w:tcPr>
          <w:p w14:paraId="61B568E3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6</w:t>
            </w:r>
          </w:p>
        </w:tc>
      </w:tr>
      <w:tr w:rsidR="00083EC3" w:rsidRPr="00083EC3" w14:paraId="4E6604E7" w14:textId="77777777" w:rsidTr="00E00760">
        <w:trPr>
          <w:trHeight w:val="341"/>
        </w:trPr>
        <w:tc>
          <w:tcPr>
            <w:tcW w:w="1801" w:type="dxa"/>
          </w:tcPr>
          <w:p w14:paraId="322957E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3" w:type="dxa"/>
          </w:tcPr>
          <w:p w14:paraId="771D3AA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161" w:type="dxa"/>
          </w:tcPr>
          <w:p w14:paraId="37606320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07C794A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71</w:t>
            </w:r>
          </w:p>
        </w:tc>
        <w:tc>
          <w:tcPr>
            <w:tcW w:w="990" w:type="dxa"/>
          </w:tcPr>
          <w:p w14:paraId="0E9F605B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3403CA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45</w:t>
            </w:r>
          </w:p>
        </w:tc>
        <w:tc>
          <w:tcPr>
            <w:tcW w:w="1350" w:type="dxa"/>
          </w:tcPr>
          <w:p w14:paraId="2264ACD7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0B476E7A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83EC3" w:rsidRPr="00083EC3" w14:paraId="617782B7" w14:textId="77777777" w:rsidTr="00E00760">
        <w:trPr>
          <w:trHeight w:val="350"/>
        </w:trPr>
        <w:tc>
          <w:tcPr>
            <w:tcW w:w="1801" w:type="dxa"/>
          </w:tcPr>
          <w:p w14:paraId="3AD6EFC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993" w:type="dxa"/>
          </w:tcPr>
          <w:p w14:paraId="62BA7C2A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161" w:type="dxa"/>
          </w:tcPr>
          <w:p w14:paraId="273A384B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56</w:t>
            </w:r>
          </w:p>
        </w:tc>
        <w:tc>
          <w:tcPr>
            <w:tcW w:w="1080" w:type="dxa"/>
          </w:tcPr>
          <w:p w14:paraId="7F8E5156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14:paraId="11D3440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45</w:t>
            </w:r>
          </w:p>
        </w:tc>
        <w:tc>
          <w:tcPr>
            <w:tcW w:w="1260" w:type="dxa"/>
          </w:tcPr>
          <w:p w14:paraId="70E4CCA0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148B166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35</w:t>
            </w:r>
          </w:p>
        </w:tc>
        <w:tc>
          <w:tcPr>
            <w:tcW w:w="1350" w:type="dxa"/>
          </w:tcPr>
          <w:p w14:paraId="36E7460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48</w:t>
            </w:r>
          </w:p>
        </w:tc>
      </w:tr>
      <w:tr w:rsidR="00083EC3" w:rsidRPr="00083EC3" w14:paraId="741D9ACE" w14:textId="77777777" w:rsidTr="00E00760">
        <w:trPr>
          <w:trHeight w:val="350"/>
        </w:trPr>
        <w:tc>
          <w:tcPr>
            <w:tcW w:w="1801" w:type="dxa"/>
          </w:tcPr>
          <w:p w14:paraId="40DE9B7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993" w:type="dxa"/>
          </w:tcPr>
          <w:p w14:paraId="36FE2CA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61" w:type="dxa"/>
          </w:tcPr>
          <w:p w14:paraId="500393A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1080" w:type="dxa"/>
          </w:tcPr>
          <w:p w14:paraId="3445369B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77</w:t>
            </w:r>
          </w:p>
        </w:tc>
        <w:tc>
          <w:tcPr>
            <w:tcW w:w="990" w:type="dxa"/>
          </w:tcPr>
          <w:p w14:paraId="5E4C9B3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3BEB950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35</w:t>
            </w:r>
          </w:p>
        </w:tc>
        <w:tc>
          <w:tcPr>
            <w:tcW w:w="1350" w:type="dxa"/>
          </w:tcPr>
          <w:p w14:paraId="57C1E82A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44F4884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4</w:t>
            </w:r>
          </w:p>
        </w:tc>
      </w:tr>
      <w:tr w:rsidR="00083EC3" w:rsidRPr="00083EC3" w14:paraId="641FBA0F" w14:textId="77777777" w:rsidTr="00E00760">
        <w:trPr>
          <w:trHeight w:val="341"/>
        </w:trPr>
        <w:tc>
          <w:tcPr>
            <w:tcW w:w="1801" w:type="dxa"/>
          </w:tcPr>
          <w:p w14:paraId="2EC8D0D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993" w:type="dxa"/>
          </w:tcPr>
          <w:p w14:paraId="68FF9EB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61" w:type="dxa"/>
          </w:tcPr>
          <w:p w14:paraId="3177D20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4</w:t>
            </w:r>
          </w:p>
        </w:tc>
        <w:tc>
          <w:tcPr>
            <w:tcW w:w="1080" w:type="dxa"/>
          </w:tcPr>
          <w:p w14:paraId="5CC23030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6</w:t>
            </w:r>
          </w:p>
        </w:tc>
        <w:tc>
          <w:tcPr>
            <w:tcW w:w="990" w:type="dxa"/>
          </w:tcPr>
          <w:p w14:paraId="20BF77C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6C620A8A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48</w:t>
            </w:r>
          </w:p>
        </w:tc>
        <w:tc>
          <w:tcPr>
            <w:tcW w:w="1350" w:type="dxa"/>
          </w:tcPr>
          <w:p w14:paraId="083B51C3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4</w:t>
            </w:r>
          </w:p>
        </w:tc>
        <w:tc>
          <w:tcPr>
            <w:tcW w:w="1350" w:type="dxa"/>
          </w:tcPr>
          <w:p w14:paraId="66BC629B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3031C4EA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05C1B54" w14:textId="77777777" w:rsid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075BD43" w14:textId="77777777" w:rsidR="00E00760" w:rsidRDefault="00E00760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6E8D057" w14:textId="77777777" w:rsidR="00E00760" w:rsidRDefault="00E00760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153D469" w14:textId="77777777" w:rsidR="00E00760" w:rsidRDefault="00E00760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3059F65" w14:textId="77777777" w:rsidR="00E00760" w:rsidRDefault="00E00760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4851EEA" w14:textId="77777777" w:rsidR="00E00760" w:rsidRPr="00083EC3" w:rsidRDefault="00E00760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6164070" w14:textId="12811AF1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3" w:name="_Hlk197971784"/>
      <w:r w:rsidRPr="00083E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3E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mRNA expression of the IFN-γ by </w:t>
      </w:r>
      <w:r w:rsidRPr="00083EC3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083EC3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9918" w:type="dxa"/>
        <w:tblInd w:w="-113" w:type="dxa"/>
        <w:tblLook w:val="04A0" w:firstRow="1" w:lastRow="0" w:firstColumn="1" w:lastColumn="0" w:noHBand="0" w:noVBand="1"/>
      </w:tblPr>
      <w:tblGrid>
        <w:gridCol w:w="1863"/>
        <w:gridCol w:w="953"/>
        <w:gridCol w:w="1072"/>
        <w:gridCol w:w="1260"/>
        <w:gridCol w:w="900"/>
        <w:gridCol w:w="1080"/>
        <w:gridCol w:w="1440"/>
        <w:gridCol w:w="1350"/>
      </w:tblGrid>
      <w:tr w:rsidR="00083EC3" w:rsidRPr="00083EC3" w14:paraId="71CB165E" w14:textId="77777777" w:rsidTr="00E00760">
        <w:trPr>
          <w:trHeight w:val="566"/>
        </w:trPr>
        <w:tc>
          <w:tcPr>
            <w:tcW w:w="0" w:type="auto"/>
            <w:vAlign w:val="center"/>
          </w:tcPr>
          <w:bookmarkEnd w:id="13"/>
          <w:p w14:paraId="43087EFC" w14:textId="3E5A3D92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0" w:type="auto"/>
            <w:vAlign w:val="center"/>
          </w:tcPr>
          <w:p w14:paraId="37FC6E07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72" w:type="dxa"/>
            <w:vAlign w:val="center"/>
          </w:tcPr>
          <w:p w14:paraId="6A15CC45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260" w:type="dxa"/>
            <w:vAlign w:val="center"/>
          </w:tcPr>
          <w:p w14:paraId="614A6914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7EAE0153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080" w:type="dxa"/>
            <w:vAlign w:val="center"/>
          </w:tcPr>
          <w:p w14:paraId="7475BDEB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440" w:type="dxa"/>
            <w:vAlign w:val="center"/>
          </w:tcPr>
          <w:p w14:paraId="6403C872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350" w:type="dxa"/>
            <w:vAlign w:val="center"/>
          </w:tcPr>
          <w:p w14:paraId="002DA2CC" w14:textId="77777777" w:rsidR="00083EC3" w:rsidRPr="00E00760" w:rsidRDefault="00083EC3" w:rsidP="00E00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83EC3" w:rsidRPr="00083EC3" w14:paraId="65A6ED08" w14:textId="77777777" w:rsidTr="00E00760">
        <w:tc>
          <w:tcPr>
            <w:tcW w:w="0" w:type="auto"/>
          </w:tcPr>
          <w:p w14:paraId="1725FF13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7B7458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72" w:type="dxa"/>
          </w:tcPr>
          <w:p w14:paraId="3CF447A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9</w:t>
            </w:r>
          </w:p>
        </w:tc>
        <w:tc>
          <w:tcPr>
            <w:tcW w:w="1260" w:type="dxa"/>
          </w:tcPr>
          <w:p w14:paraId="026CCCA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6</w:t>
            </w:r>
          </w:p>
        </w:tc>
        <w:tc>
          <w:tcPr>
            <w:tcW w:w="900" w:type="dxa"/>
          </w:tcPr>
          <w:p w14:paraId="22F4AC84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1080" w:type="dxa"/>
          </w:tcPr>
          <w:p w14:paraId="1F8B091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440" w:type="dxa"/>
          </w:tcPr>
          <w:p w14:paraId="33E9811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350" w:type="dxa"/>
          </w:tcPr>
          <w:p w14:paraId="200B1EB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083EC3" w:rsidRPr="00083EC3" w14:paraId="2C7B9FE1" w14:textId="77777777" w:rsidTr="00E00760">
        <w:tc>
          <w:tcPr>
            <w:tcW w:w="0" w:type="auto"/>
          </w:tcPr>
          <w:p w14:paraId="4FE04AD6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0" w:type="auto"/>
          </w:tcPr>
          <w:p w14:paraId="6AA3C20A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9</w:t>
            </w:r>
          </w:p>
        </w:tc>
        <w:tc>
          <w:tcPr>
            <w:tcW w:w="1072" w:type="dxa"/>
          </w:tcPr>
          <w:p w14:paraId="2757F2B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40744B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62</w:t>
            </w:r>
          </w:p>
        </w:tc>
        <w:tc>
          <w:tcPr>
            <w:tcW w:w="900" w:type="dxa"/>
          </w:tcPr>
          <w:p w14:paraId="55E3684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102489A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64C2341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07</w:t>
            </w:r>
          </w:p>
        </w:tc>
        <w:tc>
          <w:tcPr>
            <w:tcW w:w="1350" w:type="dxa"/>
          </w:tcPr>
          <w:p w14:paraId="095567C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083EC3" w:rsidRPr="00083EC3" w14:paraId="646453AE" w14:textId="77777777" w:rsidTr="00E00760">
        <w:tc>
          <w:tcPr>
            <w:tcW w:w="0" w:type="auto"/>
          </w:tcPr>
          <w:p w14:paraId="1DB1390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0" w:type="auto"/>
          </w:tcPr>
          <w:p w14:paraId="32E4B30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6</w:t>
            </w:r>
          </w:p>
        </w:tc>
        <w:tc>
          <w:tcPr>
            <w:tcW w:w="1072" w:type="dxa"/>
          </w:tcPr>
          <w:p w14:paraId="0AB5015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62</w:t>
            </w:r>
          </w:p>
        </w:tc>
        <w:tc>
          <w:tcPr>
            <w:tcW w:w="1260" w:type="dxa"/>
          </w:tcPr>
          <w:p w14:paraId="5D0037D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C6C4FB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59</w:t>
            </w:r>
          </w:p>
        </w:tc>
        <w:tc>
          <w:tcPr>
            <w:tcW w:w="1080" w:type="dxa"/>
          </w:tcPr>
          <w:p w14:paraId="123BC474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440" w:type="dxa"/>
          </w:tcPr>
          <w:p w14:paraId="19EC5203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252</w:t>
            </w:r>
          </w:p>
        </w:tc>
        <w:tc>
          <w:tcPr>
            <w:tcW w:w="1350" w:type="dxa"/>
          </w:tcPr>
          <w:p w14:paraId="1A12F597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21</w:t>
            </w:r>
          </w:p>
        </w:tc>
      </w:tr>
      <w:tr w:rsidR="00083EC3" w:rsidRPr="00083EC3" w14:paraId="436184BF" w14:textId="77777777" w:rsidTr="00E00760">
        <w:tc>
          <w:tcPr>
            <w:tcW w:w="0" w:type="auto"/>
          </w:tcPr>
          <w:p w14:paraId="77EB326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0" w:type="auto"/>
          </w:tcPr>
          <w:p w14:paraId="14F9340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1072" w:type="dxa"/>
          </w:tcPr>
          <w:p w14:paraId="374D69E0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2FE389D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59</w:t>
            </w:r>
          </w:p>
        </w:tc>
        <w:tc>
          <w:tcPr>
            <w:tcW w:w="900" w:type="dxa"/>
          </w:tcPr>
          <w:p w14:paraId="472C0AA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FA13A5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440" w:type="dxa"/>
          </w:tcPr>
          <w:p w14:paraId="67486370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06</w:t>
            </w:r>
          </w:p>
        </w:tc>
        <w:tc>
          <w:tcPr>
            <w:tcW w:w="1350" w:type="dxa"/>
          </w:tcPr>
          <w:p w14:paraId="5F1BAA4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083EC3" w:rsidRPr="00083EC3" w14:paraId="68EEF9C1" w14:textId="77777777" w:rsidTr="00E00760">
        <w:tc>
          <w:tcPr>
            <w:tcW w:w="0" w:type="auto"/>
          </w:tcPr>
          <w:p w14:paraId="0F2E6A6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0" w:type="auto"/>
          </w:tcPr>
          <w:p w14:paraId="02B3E0A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072" w:type="dxa"/>
          </w:tcPr>
          <w:p w14:paraId="49BE699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28E4C60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900" w:type="dxa"/>
          </w:tcPr>
          <w:p w14:paraId="6B8DF007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3F3E358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099498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350" w:type="dxa"/>
          </w:tcPr>
          <w:p w14:paraId="23A76C3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4</w:t>
            </w:r>
          </w:p>
        </w:tc>
      </w:tr>
      <w:tr w:rsidR="00083EC3" w:rsidRPr="00083EC3" w14:paraId="603EDED8" w14:textId="77777777" w:rsidTr="00E00760">
        <w:tc>
          <w:tcPr>
            <w:tcW w:w="0" w:type="auto"/>
          </w:tcPr>
          <w:p w14:paraId="32F04C69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0" w:type="auto"/>
          </w:tcPr>
          <w:p w14:paraId="47B0362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072" w:type="dxa"/>
          </w:tcPr>
          <w:p w14:paraId="4E1B5AFA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07</w:t>
            </w:r>
          </w:p>
        </w:tc>
        <w:tc>
          <w:tcPr>
            <w:tcW w:w="1260" w:type="dxa"/>
          </w:tcPr>
          <w:p w14:paraId="0A7E019D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252</w:t>
            </w:r>
          </w:p>
        </w:tc>
        <w:tc>
          <w:tcPr>
            <w:tcW w:w="900" w:type="dxa"/>
          </w:tcPr>
          <w:p w14:paraId="1F10A0E1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06</w:t>
            </w:r>
          </w:p>
        </w:tc>
        <w:tc>
          <w:tcPr>
            <w:tcW w:w="1080" w:type="dxa"/>
          </w:tcPr>
          <w:p w14:paraId="5BF89E1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440" w:type="dxa"/>
          </w:tcPr>
          <w:p w14:paraId="6BD5EE0F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091AB282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74</w:t>
            </w:r>
          </w:p>
        </w:tc>
      </w:tr>
      <w:tr w:rsidR="00083EC3" w:rsidRPr="00083EC3" w14:paraId="6E89AB1F" w14:textId="77777777" w:rsidTr="00E00760">
        <w:trPr>
          <w:trHeight w:val="476"/>
        </w:trPr>
        <w:tc>
          <w:tcPr>
            <w:tcW w:w="0" w:type="auto"/>
          </w:tcPr>
          <w:p w14:paraId="66F7F875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0" w:type="auto"/>
          </w:tcPr>
          <w:p w14:paraId="5203813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072" w:type="dxa"/>
          </w:tcPr>
          <w:p w14:paraId="6B81C7BE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260" w:type="dxa"/>
          </w:tcPr>
          <w:p w14:paraId="6CD8A1E8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121</w:t>
            </w:r>
          </w:p>
        </w:tc>
        <w:tc>
          <w:tcPr>
            <w:tcW w:w="900" w:type="dxa"/>
          </w:tcPr>
          <w:p w14:paraId="4DC8320C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080" w:type="dxa"/>
          </w:tcPr>
          <w:p w14:paraId="1434DE70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94</w:t>
            </w:r>
          </w:p>
        </w:tc>
        <w:tc>
          <w:tcPr>
            <w:tcW w:w="1440" w:type="dxa"/>
          </w:tcPr>
          <w:p w14:paraId="4B462DA0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0.0074</w:t>
            </w:r>
          </w:p>
        </w:tc>
        <w:tc>
          <w:tcPr>
            <w:tcW w:w="1350" w:type="dxa"/>
          </w:tcPr>
          <w:p w14:paraId="5E514324" w14:textId="77777777" w:rsidR="00083EC3" w:rsidRPr="00E00760" w:rsidRDefault="00083EC3" w:rsidP="00E00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00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3276A572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B5D086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5788AEB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6A65088" w14:textId="4BADEF62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4" w:name="_Hlk197972134"/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4A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mRNA expression of the IL-4 by </w:t>
      </w:r>
      <w:r w:rsidRPr="00016E07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801"/>
        <w:gridCol w:w="993"/>
        <w:gridCol w:w="981"/>
        <w:gridCol w:w="1260"/>
        <w:gridCol w:w="900"/>
        <w:gridCol w:w="1170"/>
        <w:gridCol w:w="1350"/>
        <w:gridCol w:w="1440"/>
      </w:tblGrid>
      <w:tr w:rsidR="00016E07" w:rsidRPr="00016E07" w14:paraId="4444667A" w14:textId="77777777" w:rsidTr="00783171">
        <w:trPr>
          <w:trHeight w:val="512"/>
        </w:trPr>
        <w:tc>
          <w:tcPr>
            <w:tcW w:w="1801" w:type="dxa"/>
            <w:vAlign w:val="center"/>
          </w:tcPr>
          <w:p w14:paraId="0C85DD0A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993" w:type="dxa"/>
            <w:vAlign w:val="center"/>
          </w:tcPr>
          <w:p w14:paraId="067D8807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81" w:type="dxa"/>
            <w:vAlign w:val="center"/>
          </w:tcPr>
          <w:p w14:paraId="18D81B49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260" w:type="dxa"/>
            <w:vAlign w:val="center"/>
          </w:tcPr>
          <w:p w14:paraId="359B6F79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27105864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170" w:type="dxa"/>
            <w:vAlign w:val="center"/>
          </w:tcPr>
          <w:p w14:paraId="391BA93A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7537F90C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7F5A3F89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16E07" w:rsidRPr="00016E07" w14:paraId="18566189" w14:textId="77777777" w:rsidTr="00783171">
        <w:trPr>
          <w:trHeight w:val="305"/>
        </w:trPr>
        <w:tc>
          <w:tcPr>
            <w:tcW w:w="1801" w:type="dxa"/>
          </w:tcPr>
          <w:p w14:paraId="0F1C2BF7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</w:tcPr>
          <w:p w14:paraId="46CF6DCF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1" w:type="dxa"/>
          </w:tcPr>
          <w:p w14:paraId="1EB47831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39</w:t>
            </w:r>
          </w:p>
        </w:tc>
        <w:tc>
          <w:tcPr>
            <w:tcW w:w="1260" w:type="dxa"/>
          </w:tcPr>
          <w:p w14:paraId="0C73A90D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38</w:t>
            </w:r>
          </w:p>
        </w:tc>
        <w:tc>
          <w:tcPr>
            <w:tcW w:w="900" w:type="dxa"/>
          </w:tcPr>
          <w:p w14:paraId="4C290282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44</w:t>
            </w:r>
          </w:p>
        </w:tc>
        <w:tc>
          <w:tcPr>
            <w:tcW w:w="1170" w:type="dxa"/>
          </w:tcPr>
          <w:p w14:paraId="5C520433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350" w:type="dxa"/>
          </w:tcPr>
          <w:p w14:paraId="51780399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37</w:t>
            </w:r>
          </w:p>
        </w:tc>
        <w:tc>
          <w:tcPr>
            <w:tcW w:w="1440" w:type="dxa"/>
          </w:tcPr>
          <w:p w14:paraId="042EF414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37</w:t>
            </w:r>
          </w:p>
        </w:tc>
      </w:tr>
      <w:tr w:rsidR="00016E07" w:rsidRPr="00016E07" w14:paraId="1CAD2451" w14:textId="77777777" w:rsidTr="00783171">
        <w:trPr>
          <w:trHeight w:val="242"/>
        </w:trPr>
        <w:tc>
          <w:tcPr>
            <w:tcW w:w="1801" w:type="dxa"/>
          </w:tcPr>
          <w:p w14:paraId="44E87613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3" w:type="dxa"/>
          </w:tcPr>
          <w:p w14:paraId="25067E50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39</w:t>
            </w:r>
          </w:p>
        </w:tc>
        <w:tc>
          <w:tcPr>
            <w:tcW w:w="981" w:type="dxa"/>
          </w:tcPr>
          <w:p w14:paraId="05287A83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CF0B6F2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078</w:t>
            </w:r>
          </w:p>
        </w:tc>
        <w:tc>
          <w:tcPr>
            <w:tcW w:w="900" w:type="dxa"/>
          </w:tcPr>
          <w:p w14:paraId="39A76D6E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205</w:t>
            </w:r>
          </w:p>
        </w:tc>
        <w:tc>
          <w:tcPr>
            <w:tcW w:w="1170" w:type="dxa"/>
          </w:tcPr>
          <w:p w14:paraId="671DF731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03A0F1AA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67</w:t>
            </w:r>
          </w:p>
        </w:tc>
        <w:tc>
          <w:tcPr>
            <w:tcW w:w="1440" w:type="dxa"/>
          </w:tcPr>
          <w:p w14:paraId="5063B896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04</w:t>
            </w:r>
          </w:p>
        </w:tc>
      </w:tr>
      <w:tr w:rsidR="00016E07" w:rsidRPr="00016E07" w14:paraId="188ADB2F" w14:textId="77777777" w:rsidTr="00783171">
        <w:trPr>
          <w:trHeight w:val="260"/>
        </w:trPr>
        <w:tc>
          <w:tcPr>
            <w:tcW w:w="1801" w:type="dxa"/>
          </w:tcPr>
          <w:p w14:paraId="3956F864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3" w:type="dxa"/>
          </w:tcPr>
          <w:p w14:paraId="5883DA4F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38</w:t>
            </w:r>
          </w:p>
        </w:tc>
        <w:tc>
          <w:tcPr>
            <w:tcW w:w="981" w:type="dxa"/>
          </w:tcPr>
          <w:p w14:paraId="555AFB90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078</w:t>
            </w:r>
          </w:p>
        </w:tc>
        <w:tc>
          <w:tcPr>
            <w:tcW w:w="1260" w:type="dxa"/>
          </w:tcPr>
          <w:p w14:paraId="1E71AE9D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A4474B6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170" w:type="dxa"/>
          </w:tcPr>
          <w:p w14:paraId="7F3E1C04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350" w:type="dxa"/>
          </w:tcPr>
          <w:p w14:paraId="0CC5C49C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312</w:t>
            </w:r>
          </w:p>
        </w:tc>
        <w:tc>
          <w:tcPr>
            <w:tcW w:w="1440" w:type="dxa"/>
          </w:tcPr>
          <w:p w14:paraId="1A145197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278</w:t>
            </w:r>
          </w:p>
        </w:tc>
      </w:tr>
      <w:tr w:rsidR="00016E07" w:rsidRPr="00016E07" w14:paraId="1B46C333" w14:textId="77777777" w:rsidTr="00783171">
        <w:trPr>
          <w:trHeight w:val="413"/>
        </w:trPr>
        <w:tc>
          <w:tcPr>
            <w:tcW w:w="1801" w:type="dxa"/>
          </w:tcPr>
          <w:p w14:paraId="22075EEF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3" w:type="dxa"/>
          </w:tcPr>
          <w:p w14:paraId="0FD1CDE5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44</w:t>
            </w:r>
          </w:p>
        </w:tc>
        <w:tc>
          <w:tcPr>
            <w:tcW w:w="981" w:type="dxa"/>
          </w:tcPr>
          <w:p w14:paraId="7ED48036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205</w:t>
            </w:r>
          </w:p>
        </w:tc>
        <w:tc>
          <w:tcPr>
            <w:tcW w:w="1260" w:type="dxa"/>
          </w:tcPr>
          <w:p w14:paraId="39479666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900" w:type="dxa"/>
          </w:tcPr>
          <w:p w14:paraId="0A61876C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5A94EED5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087</w:t>
            </w:r>
          </w:p>
        </w:tc>
        <w:tc>
          <w:tcPr>
            <w:tcW w:w="1350" w:type="dxa"/>
          </w:tcPr>
          <w:p w14:paraId="1E9B4EDA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26</w:t>
            </w:r>
          </w:p>
        </w:tc>
        <w:tc>
          <w:tcPr>
            <w:tcW w:w="1440" w:type="dxa"/>
          </w:tcPr>
          <w:p w14:paraId="472CC322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16</w:t>
            </w:r>
          </w:p>
        </w:tc>
      </w:tr>
      <w:tr w:rsidR="00016E07" w:rsidRPr="00016E07" w14:paraId="454EC3A5" w14:textId="77777777" w:rsidTr="00783171">
        <w:trPr>
          <w:trHeight w:val="359"/>
        </w:trPr>
        <w:tc>
          <w:tcPr>
            <w:tcW w:w="1801" w:type="dxa"/>
          </w:tcPr>
          <w:p w14:paraId="04BB38D3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993" w:type="dxa"/>
          </w:tcPr>
          <w:p w14:paraId="1D7F9A19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981" w:type="dxa"/>
          </w:tcPr>
          <w:p w14:paraId="43476156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246DF92F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900" w:type="dxa"/>
          </w:tcPr>
          <w:p w14:paraId="29FD4ADB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087</w:t>
            </w:r>
          </w:p>
        </w:tc>
        <w:tc>
          <w:tcPr>
            <w:tcW w:w="1170" w:type="dxa"/>
          </w:tcPr>
          <w:p w14:paraId="752D71AC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6B6EC393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258</w:t>
            </w:r>
          </w:p>
        </w:tc>
        <w:tc>
          <w:tcPr>
            <w:tcW w:w="1440" w:type="dxa"/>
          </w:tcPr>
          <w:p w14:paraId="1351D46B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98</w:t>
            </w:r>
          </w:p>
        </w:tc>
      </w:tr>
      <w:tr w:rsidR="00016E07" w:rsidRPr="00016E07" w14:paraId="54860D6C" w14:textId="77777777" w:rsidTr="00783171">
        <w:trPr>
          <w:trHeight w:val="404"/>
        </w:trPr>
        <w:tc>
          <w:tcPr>
            <w:tcW w:w="1801" w:type="dxa"/>
          </w:tcPr>
          <w:p w14:paraId="79B4624F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993" w:type="dxa"/>
          </w:tcPr>
          <w:p w14:paraId="182C7AF2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37</w:t>
            </w:r>
          </w:p>
        </w:tc>
        <w:tc>
          <w:tcPr>
            <w:tcW w:w="981" w:type="dxa"/>
          </w:tcPr>
          <w:p w14:paraId="7D754E55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67</w:t>
            </w:r>
          </w:p>
        </w:tc>
        <w:tc>
          <w:tcPr>
            <w:tcW w:w="1260" w:type="dxa"/>
          </w:tcPr>
          <w:p w14:paraId="184B0A78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312</w:t>
            </w:r>
          </w:p>
        </w:tc>
        <w:tc>
          <w:tcPr>
            <w:tcW w:w="900" w:type="dxa"/>
          </w:tcPr>
          <w:p w14:paraId="11DD4D2D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26</w:t>
            </w:r>
          </w:p>
        </w:tc>
        <w:tc>
          <w:tcPr>
            <w:tcW w:w="1170" w:type="dxa"/>
          </w:tcPr>
          <w:p w14:paraId="71E677EF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258</w:t>
            </w:r>
          </w:p>
        </w:tc>
        <w:tc>
          <w:tcPr>
            <w:tcW w:w="1350" w:type="dxa"/>
          </w:tcPr>
          <w:p w14:paraId="3193FBB2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4438DD13" w14:textId="22EDF978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31</w:t>
            </w:r>
          </w:p>
        </w:tc>
      </w:tr>
      <w:tr w:rsidR="00016E07" w:rsidRPr="00016E07" w14:paraId="23B2F338" w14:textId="77777777" w:rsidTr="00783171">
        <w:trPr>
          <w:trHeight w:val="395"/>
        </w:trPr>
        <w:tc>
          <w:tcPr>
            <w:tcW w:w="1801" w:type="dxa"/>
          </w:tcPr>
          <w:p w14:paraId="35BDDB2D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993" w:type="dxa"/>
          </w:tcPr>
          <w:p w14:paraId="4F8E1940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37</w:t>
            </w:r>
          </w:p>
        </w:tc>
        <w:tc>
          <w:tcPr>
            <w:tcW w:w="981" w:type="dxa"/>
          </w:tcPr>
          <w:p w14:paraId="196B862B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04</w:t>
            </w:r>
          </w:p>
        </w:tc>
        <w:tc>
          <w:tcPr>
            <w:tcW w:w="1260" w:type="dxa"/>
          </w:tcPr>
          <w:p w14:paraId="4D06D1E6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278</w:t>
            </w:r>
          </w:p>
        </w:tc>
        <w:tc>
          <w:tcPr>
            <w:tcW w:w="900" w:type="dxa"/>
          </w:tcPr>
          <w:p w14:paraId="19AF39D3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16</w:t>
            </w:r>
          </w:p>
        </w:tc>
        <w:tc>
          <w:tcPr>
            <w:tcW w:w="1170" w:type="dxa"/>
          </w:tcPr>
          <w:p w14:paraId="724A2240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98</w:t>
            </w:r>
          </w:p>
        </w:tc>
        <w:tc>
          <w:tcPr>
            <w:tcW w:w="1350" w:type="dxa"/>
          </w:tcPr>
          <w:p w14:paraId="1F683F35" w14:textId="6B65F926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0.0131</w:t>
            </w:r>
          </w:p>
        </w:tc>
        <w:tc>
          <w:tcPr>
            <w:tcW w:w="1440" w:type="dxa"/>
          </w:tcPr>
          <w:p w14:paraId="7D4D90A5" w14:textId="77777777" w:rsidR="00016E07" w:rsidRPr="00783171" w:rsidRDefault="00016E07" w:rsidP="0078317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17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232966C4" w14:textId="77777777" w:rsidR="00016E07" w:rsidRPr="00016E07" w:rsidRDefault="00016E07" w:rsidP="0078317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6582242" w14:textId="77777777" w:rsid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E88D78B" w14:textId="77777777" w:rsidR="00783171" w:rsidRDefault="00783171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A70FD7" w14:textId="77777777" w:rsidR="00783171" w:rsidRDefault="00783171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3D4CCBA" w14:textId="77777777" w:rsidR="00783171" w:rsidRDefault="00783171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8F08212" w14:textId="77777777" w:rsidR="00783171" w:rsidRPr="00016E07" w:rsidRDefault="00783171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038E19" w14:textId="77777777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F6F1BD0" w14:textId="4C4E97AF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16E0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S4B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mRNA expression of the IL-10 by </w:t>
      </w:r>
      <w:r w:rsidRPr="00016E07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801"/>
        <w:gridCol w:w="993"/>
        <w:gridCol w:w="1071"/>
        <w:gridCol w:w="1170"/>
        <w:gridCol w:w="900"/>
        <w:gridCol w:w="1260"/>
        <w:gridCol w:w="1260"/>
        <w:gridCol w:w="1440"/>
      </w:tblGrid>
      <w:tr w:rsidR="00016E07" w:rsidRPr="00016E07" w14:paraId="14E13EEB" w14:textId="77777777" w:rsidTr="00401760">
        <w:trPr>
          <w:trHeight w:val="602"/>
        </w:trPr>
        <w:tc>
          <w:tcPr>
            <w:tcW w:w="1801" w:type="dxa"/>
            <w:vAlign w:val="center"/>
          </w:tcPr>
          <w:p w14:paraId="0FB5260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993" w:type="dxa"/>
            <w:vAlign w:val="center"/>
          </w:tcPr>
          <w:p w14:paraId="3381A2A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71" w:type="dxa"/>
            <w:vAlign w:val="center"/>
          </w:tcPr>
          <w:p w14:paraId="0F49CA05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170" w:type="dxa"/>
            <w:vAlign w:val="center"/>
          </w:tcPr>
          <w:p w14:paraId="1CD7E42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2157965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260" w:type="dxa"/>
            <w:vAlign w:val="center"/>
          </w:tcPr>
          <w:p w14:paraId="382E4A1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260" w:type="dxa"/>
            <w:vAlign w:val="center"/>
          </w:tcPr>
          <w:p w14:paraId="62DE063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7AA130FC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16E07" w:rsidRPr="00016E07" w14:paraId="4248EC77" w14:textId="77777777" w:rsidTr="00401760">
        <w:trPr>
          <w:trHeight w:val="341"/>
        </w:trPr>
        <w:tc>
          <w:tcPr>
            <w:tcW w:w="1801" w:type="dxa"/>
          </w:tcPr>
          <w:p w14:paraId="20376B2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</w:tcPr>
          <w:p w14:paraId="0916905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41ABEC9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407</w:t>
            </w:r>
          </w:p>
        </w:tc>
        <w:tc>
          <w:tcPr>
            <w:tcW w:w="1170" w:type="dxa"/>
          </w:tcPr>
          <w:p w14:paraId="7B9F286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98</w:t>
            </w:r>
          </w:p>
        </w:tc>
        <w:tc>
          <w:tcPr>
            <w:tcW w:w="900" w:type="dxa"/>
          </w:tcPr>
          <w:p w14:paraId="23DECED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441</w:t>
            </w:r>
          </w:p>
        </w:tc>
        <w:tc>
          <w:tcPr>
            <w:tcW w:w="1260" w:type="dxa"/>
          </w:tcPr>
          <w:p w14:paraId="35B0ED1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419</w:t>
            </w:r>
          </w:p>
        </w:tc>
        <w:tc>
          <w:tcPr>
            <w:tcW w:w="1260" w:type="dxa"/>
          </w:tcPr>
          <w:p w14:paraId="5F84319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77</w:t>
            </w:r>
          </w:p>
        </w:tc>
        <w:tc>
          <w:tcPr>
            <w:tcW w:w="1440" w:type="dxa"/>
          </w:tcPr>
          <w:p w14:paraId="6D6E79F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74</w:t>
            </w:r>
          </w:p>
        </w:tc>
      </w:tr>
      <w:tr w:rsidR="00016E07" w:rsidRPr="00016E07" w14:paraId="05DF2A43" w14:textId="77777777" w:rsidTr="00401760">
        <w:trPr>
          <w:trHeight w:val="341"/>
        </w:trPr>
        <w:tc>
          <w:tcPr>
            <w:tcW w:w="1801" w:type="dxa"/>
          </w:tcPr>
          <w:p w14:paraId="02A469E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3" w:type="dxa"/>
          </w:tcPr>
          <w:p w14:paraId="787E654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407</w:t>
            </w:r>
          </w:p>
        </w:tc>
        <w:tc>
          <w:tcPr>
            <w:tcW w:w="1071" w:type="dxa"/>
          </w:tcPr>
          <w:p w14:paraId="240049C3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A1A76B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63</w:t>
            </w:r>
          </w:p>
        </w:tc>
        <w:tc>
          <w:tcPr>
            <w:tcW w:w="900" w:type="dxa"/>
          </w:tcPr>
          <w:p w14:paraId="2448F8CA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46</w:t>
            </w:r>
          </w:p>
        </w:tc>
        <w:tc>
          <w:tcPr>
            <w:tcW w:w="1260" w:type="dxa"/>
          </w:tcPr>
          <w:p w14:paraId="1E7D1A9A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407248C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1440" w:type="dxa"/>
          </w:tcPr>
          <w:p w14:paraId="7B5EFB64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87</w:t>
            </w:r>
          </w:p>
        </w:tc>
      </w:tr>
      <w:tr w:rsidR="00016E07" w:rsidRPr="00016E07" w14:paraId="29EB6D78" w14:textId="77777777" w:rsidTr="00401760">
        <w:trPr>
          <w:trHeight w:val="269"/>
        </w:trPr>
        <w:tc>
          <w:tcPr>
            <w:tcW w:w="1801" w:type="dxa"/>
          </w:tcPr>
          <w:p w14:paraId="5D64F46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3" w:type="dxa"/>
          </w:tcPr>
          <w:p w14:paraId="0501DA4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98</w:t>
            </w:r>
          </w:p>
        </w:tc>
        <w:tc>
          <w:tcPr>
            <w:tcW w:w="1071" w:type="dxa"/>
          </w:tcPr>
          <w:p w14:paraId="331ED59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63</w:t>
            </w:r>
          </w:p>
        </w:tc>
        <w:tc>
          <w:tcPr>
            <w:tcW w:w="1170" w:type="dxa"/>
          </w:tcPr>
          <w:p w14:paraId="40F4E3D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DD65F3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61</w:t>
            </w:r>
          </w:p>
        </w:tc>
        <w:tc>
          <w:tcPr>
            <w:tcW w:w="1260" w:type="dxa"/>
          </w:tcPr>
          <w:p w14:paraId="74108BB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97</w:t>
            </w:r>
          </w:p>
        </w:tc>
        <w:tc>
          <w:tcPr>
            <w:tcW w:w="1260" w:type="dxa"/>
          </w:tcPr>
          <w:p w14:paraId="39CCBC2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440" w:type="dxa"/>
          </w:tcPr>
          <w:p w14:paraId="7E5BFC4F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89</w:t>
            </w:r>
          </w:p>
        </w:tc>
      </w:tr>
      <w:tr w:rsidR="00016E07" w:rsidRPr="00016E07" w14:paraId="05036681" w14:textId="77777777" w:rsidTr="00401760">
        <w:trPr>
          <w:trHeight w:val="341"/>
        </w:trPr>
        <w:tc>
          <w:tcPr>
            <w:tcW w:w="1801" w:type="dxa"/>
          </w:tcPr>
          <w:p w14:paraId="47D3575B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3" w:type="dxa"/>
          </w:tcPr>
          <w:p w14:paraId="11CB11D5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441</w:t>
            </w:r>
          </w:p>
        </w:tc>
        <w:tc>
          <w:tcPr>
            <w:tcW w:w="1071" w:type="dxa"/>
          </w:tcPr>
          <w:p w14:paraId="3677CEB4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46</w:t>
            </w:r>
          </w:p>
        </w:tc>
        <w:tc>
          <w:tcPr>
            <w:tcW w:w="1170" w:type="dxa"/>
          </w:tcPr>
          <w:p w14:paraId="2D419D5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61</w:t>
            </w:r>
          </w:p>
        </w:tc>
        <w:tc>
          <w:tcPr>
            <w:tcW w:w="900" w:type="dxa"/>
          </w:tcPr>
          <w:p w14:paraId="493D02AB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49C3695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63</w:t>
            </w:r>
          </w:p>
        </w:tc>
        <w:tc>
          <w:tcPr>
            <w:tcW w:w="1260" w:type="dxa"/>
          </w:tcPr>
          <w:p w14:paraId="37E6D183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95</w:t>
            </w:r>
          </w:p>
        </w:tc>
        <w:tc>
          <w:tcPr>
            <w:tcW w:w="1440" w:type="dxa"/>
          </w:tcPr>
          <w:p w14:paraId="2D00713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</w:tr>
      <w:tr w:rsidR="00016E07" w:rsidRPr="00016E07" w14:paraId="1A57CB9C" w14:textId="77777777" w:rsidTr="00401760">
        <w:trPr>
          <w:trHeight w:val="350"/>
        </w:trPr>
        <w:tc>
          <w:tcPr>
            <w:tcW w:w="1801" w:type="dxa"/>
          </w:tcPr>
          <w:p w14:paraId="6E80267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993" w:type="dxa"/>
          </w:tcPr>
          <w:p w14:paraId="454FDD7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419</w:t>
            </w:r>
          </w:p>
        </w:tc>
        <w:tc>
          <w:tcPr>
            <w:tcW w:w="1071" w:type="dxa"/>
          </w:tcPr>
          <w:p w14:paraId="23F040C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</w:tcPr>
          <w:p w14:paraId="52F0DEC4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97</w:t>
            </w:r>
          </w:p>
        </w:tc>
        <w:tc>
          <w:tcPr>
            <w:tcW w:w="900" w:type="dxa"/>
          </w:tcPr>
          <w:p w14:paraId="7D9ED6F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63</w:t>
            </w:r>
          </w:p>
        </w:tc>
        <w:tc>
          <w:tcPr>
            <w:tcW w:w="1260" w:type="dxa"/>
          </w:tcPr>
          <w:p w14:paraId="51A908A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CBD1F7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03</w:t>
            </w:r>
          </w:p>
        </w:tc>
        <w:tc>
          <w:tcPr>
            <w:tcW w:w="1440" w:type="dxa"/>
          </w:tcPr>
          <w:p w14:paraId="5E6D18A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85</w:t>
            </w:r>
          </w:p>
        </w:tc>
      </w:tr>
      <w:tr w:rsidR="00016E07" w:rsidRPr="00016E07" w14:paraId="7615B861" w14:textId="77777777" w:rsidTr="00401760">
        <w:trPr>
          <w:trHeight w:val="359"/>
        </w:trPr>
        <w:tc>
          <w:tcPr>
            <w:tcW w:w="1801" w:type="dxa"/>
          </w:tcPr>
          <w:p w14:paraId="352AECB3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993" w:type="dxa"/>
          </w:tcPr>
          <w:p w14:paraId="4AC75E6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77</w:t>
            </w:r>
          </w:p>
        </w:tc>
        <w:tc>
          <w:tcPr>
            <w:tcW w:w="1071" w:type="dxa"/>
          </w:tcPr>
          <w:p w14:paraId="5D7C706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1170" w:type="dxa"/>
          </w:tcPr>
          <w:p w14:paraId="09F1E07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900" w:type="dxa"/>
          </w:tcPr>
          <w:p w14:paraId="1F3DDB8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95</w:t>
            </w:r>
          </w:p>
        </w:tc>
        <w:tc>
          <w:tcPr>
            <w:tcW w:w="1260" w:type="dxa"/>
          </w:tcPr>
          <w:p w14:paraId="231C764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03</w:t>
            </w:r>
          </w:p>
        </w:tc>
        <w:tc>
          <w:tcPr>
            <w:tcW w:w="1260" w:type="dxa"/>
          </w:tcPr>
          <w:p w14:paraId="15F27BA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27D904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32</w:t>
            </w:r>
          </w:p>
        </w:tc>
      </w:tr>
      <w:tr w:rsidR="00016E07" w:rsidRPr="00016E07" w14:paraId="75DA0729" w14:textId="77777777" w:rsidTr="00401760">
        <w:trPr>
          <w:trHeight w:val="341"/>
        </w:trPr>
        <w:tc>
          <w:tcPr>
            <w:tcW w:w="1801" w:type="dxa"/>
          </w:tcPr>
          <w:p w14:paraId="3A4F5C5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993" w:type="dxa"/>
          </w:tcPr>
          <w:p w14:paraId="1196869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74</w:t>
            </w:r>
          </w:p>
        </w:tc>
        <w:tc>
          <w:tcPr>
            <w:tcW w:w="1071" w:type="dxa"/>
          </w:tcPr>
          <w:p w14:paraId="56B63AE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87</w:t>
            </w:r>
          </w:p>
        </w:tc>
        <w:tc>
          <w:tcPr>
            <w:tcW w:w="1170" w:type="dxa"/>
          </w:tcPr>
          <w:p w14:paraId="27FE86E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89</w:t>
            </w:r>
          </w:p>
        </w:tc>
        <w:tc>
          <w:tcPr>
            <w:tcW w:w="900" w:type="dxa"/>
          </w:tcPr>
          <w:p w14:paraId="6A8A6E0F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260" w:type="dxa"/>
          </w:tcPr>
          <w:p w14:paraId="5BAD385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85</w:t>
            </w:r>
          </w:p>
        </w:tc>
        <w:tc>
          <w:tcPr>
            <w:tcW w:w="1260" w:type="dxa"/>
          </w:tcPr>
          <w:p w14:paraId="1F5794B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32</w:t>
            </w:r>
          </w:p>
        </w:tc>
        <w:tc>
          <w:tcPr>
            <w:tcW w:w="1440" w:type="dxa"/>
          </w:tcPr>
          <w:p w14:paraId="7DEFDC0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48519652" w14:textId="77777777" w:rsid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2089B3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9964EE3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0C364F9" w14:textId="77777777" w:rsidR="00401760" w:rsidRPr="00016E07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D00AD50" w14:textId="77777777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E05DAFD" w14:textId="0C6BB924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4C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protein expression of the IL-10 by </w:t>
      </w:r>
      <w:r w:rsidRPr="00016E07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801"/>
        <w:gridCol w:w="993"/>
        <w:gridCol w:w="1071"/>
        <w:gridCol w:w="1170"/>
        <w:gridCol w:w="900"/>
        <w:gridCol w:w="1260"/>
        <w:gridCol w:w="1260"/>
        <w:gridCol w:w="1440"/>
      </w:tblGrid>
      <w:tr w:rsidR="00016E07" w:rsidRPr="00016E07" w14:paraId="7FC6106E" w14:textId="77777777" w:rsidTr="00401760">
        <w:trPr>
          <w:trHeight w:val="593"/>
        </w:trPr>
        <w:tc>
          <w:tcPr>
            <w:tcW w:w="1801" w:type="dxa"/>
            <w:vAlign w:val="center"/>
          </w:tcPr>
          <w:p w14:paraId="0BAFCB1F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993" w:type="dxa"/>
            <w:vAlign w:val="center"/>
          </w:tcPr>
          <w:p w14:paraId="72101B7B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71" w:type="dxa"/>
            <w:vAlign w:val="center"/>
          </w:tcPr>
          <w:p w14:paraId="6EFB38DD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170" w:type="dxa"/>
            <w:vAlign w:val="center"/>
          </w:tcPr>
          <w:p w14:paraId="36C167CD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34B80481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260" w:type="dxa"/>
            <w:vAlign w:val="center"/>
          </w:tcPr>
          <w:p w14:paraId="1291AB52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260" w:type="dxa"/>
            <w:vAlign w:val="center"/>
          </w:tcPr>
          <w:p w14:paraId="79663630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6139C1A0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16E07" w:rsidRPr="00016E07" w14:paraId="118716D4" w14:textId="77777777" w:rsidTr="00401760">
        <w:trPr>
          <w:trHeight w:val="305"/>
        </w:trPr>
        <w:tc>
          <w:tcPr>
            <w:tcW w:w="1801" w:type="dxa"/>
          </w:tcPr>
          <w:p w14:paraId="6C714F15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</w:tcPr>
          <w:p w14:paraId="51F3D40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121A3D6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13B273FC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900" w:type="dxa"/>
          </w:tcPr>
          <w:p w14:paraId="40183CA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7CDC802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322E3B8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32AF7E25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16E07" w:rsidRPr="00016E07" w14:paraId="63EA6BF3" w14:textId="77777777" w:rsidTr="00401760">
        <w:trPr>
          <w:trHeight w:val="251"/>
        </w:trPr>
        <w:tc>
          <w:tcPr>
            <w:tcW w:w="1801" w:type="dxa"/>
          </w:tcPr>
          <w:p w14:paraId="06837E23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3" w:type="dxa"/>
          </w:tcPr>
          <w:p w14:paraId="7D8AC44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4F97CCA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D92F0D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33</w:t>
            </w:r>
          </w:p>
        </w:tc>
        <w:tc>
          <w:tcPr>
            <w:tcW w:w="900" w:type="dxa"/>
          </w:tcPr>
          <w:p w14:paraId="592D6D1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3EBE420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486</w:t>
            </w:r>
          </w:p>
        </w:tc>
        <w:tc>
          <w:tcPr>
            <w:tcW w:w="1260" w:type="dxa"/>
          </w:tcPr>
          <w:p w14:paraId="23F6DA8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440" w:type="dxa"/>
          </w:tcPr>
          <w:p w14:paraId="50298544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16E07" w:rsidRPr="00016E07" w14:paraId="552B5B88" w14:textId="77777777" w:rsidTr="00401760">
        <w:trPr>
          <w:trHeight w:val="269"/>
        </w:trPr>
        <w:tc>
          <w:tcPr>
            <w:tcW w:w="1801" w:type="dxa"/>
          </w:tcPr>
          <w:p w14:paraId="333C38D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3" w:type="dxa"/>
          </w:tcPr>
          <w:p w14:paraId="285DA21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2B1F39B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33</w:t>
            </w:r>
          </w:p>
        </w:tc>
        <w:tc>
          <w:tcPr>
            <w:tcW w:w="1170" w:type="dxa"/>
          </w:tcPr>
          <w:p w14:paraId="67F635FC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B82053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9</w:t>
            </w:r>
          </w:p>
        </w:tc>
        <w:tc>
          <w:tcPr>
            <w:tcW w:w="1260" w:type="dxa"/>
          </w:tcPr>
          <w:p w14:paraId="760E4AA5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1D5282F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017734A5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016E07" w:rsidRPr="00016E07" w14:paraId="1FD18B7E" w14:textId="77777777" w:rsidTr="00401760">
        <w:trPr>
          <w:trHeight w:val="341"/>
        </w:trPr>
        <w:tc>
          <w:tcPr>
            <w:tcW w:w="1801" w:type="dxa"/>
          </w:tcPr>
          <w:p w14:paraId="7B635615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3" w:type="dxa"/>
          </w:tcPr>
          <w:p w14:paraId="2CEA5B9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35C8825A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</w:tcPr>
          <w:p w14:paraId="683D900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9</w:t>
            </w:r>
          </w:p>
        </w:tc>
        <w:tc>
          <w:tcPr>
            <w:tcW w:w="900" w:type="dxa"/>
          </w:tcPr>
          <w:p w14:paraId="1CCA8A5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212A4835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51</w:t>
            </w:r>
          </w:p>
        </w:tc>
        <w:tc>
          <w:tcPr>
            <w:tcW w:w="1260" w:type="dxa"/>
          </w:tcPr>
          <w:p w14:paraId="6E20E4DB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7EF889F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16E07" w:rsidRPr="00016E07" w14:paraId="0FB24957" w14:textId="77777777" w:rsidTr="00401760">
        <w:trPr>
          <w:trHeight w:val="350"/>
        </w:trPr>
        <w:tc>
          <w:tcPr>
            <w:tcW w:w="1801" w:type="dxa"/>
          </w:tcPr>
          <w:p w14:paraId="44E1349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993" w:type="dxa"/>
          </w:tcPr>
          <w:p w14:paraId="0EAC750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091363E5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486</w:t>
            </w:r>
          </w:p>
        </w:tc>
        <w:tc>
          <w:tcPr>
            <w:tcW w:w="1170" w:type="dxa"/>
          </w:tcPr>
          <w:p w14:paraId="47EBF87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14:paraId="42A7065B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51</w:t>
            </w:r>
          </w:p>
        </w:tc>
        <w:tc>
          <w:tcPr>
            <w:tcW w:w="1260" w:type="dxa"/>
          </w:tcPr>
          <w:p w14:paraId="1CAB9BD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E86453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440" w:type="dxa"/>
          </w:tcPr>
          <w:p w14:paraId="001A657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16E07" w:rsidRPr="00016E07" w14:paraId="6FD49AFB" w14:textId="77777777" w:rsidTr="00401760">
        <w:trPr>
          <w:trHeight w:val="350"/>
        </w:trPr>
        <w:tc>
          <w:tcPr>
            <w:tcW w:w="1801" w:type="dxa"/>
          </w:tcPr>
          <w:p w14:paraId="45B4454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993" w:type="dxa"/>
          </w:tcPr>
          <w:p w14:paraId="2FD39A1C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63CBE8E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170" w:type="dxa"/>
          </w:tcPr>
          <w:p w14:paraId="20B1EF3C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900" w:type="dxa"/>
          </w:tcPr>
          <w:p w14:paraId="65338F0F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0604307C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260" w:type="dxa"/>
          </w:tcPr>
          <w:p w14:paraId="69C4A61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8249E2B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9</w:t>
            </w:r>
          </w:p>
        </w:tc>
      </w:tr>
      <w:tr w:rsidR="00016E07" w:rsidRPr="00016E07" w14:paraId="217A8642" w14:textId="77777777" w:rsidTr="00401760">
        <w:trPr>
          <w:trHeight w:val="341"/>
        </w:trPr>
        <w:tc>
          <w:tcPr>
            <w:tcW w:w="1801" w:type="dxa"/>
          </w:tcPr>
          <w:p w14:paraId="4A4A745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993" w:type="dxa"/>
          </w:tcPr>
          <w:p w14:paraId="255DE97A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71" w:type="dxa"/>
          </w:tcPr>
          <w:p w14:paraId="1ED2A5D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12301B1F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900" w:type="dxa"/>
          </w:tcPr>
          <w:p w14:paraId="5A8D1FB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7306BD2B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649406F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9</w:t>
            </w:r>
          </w:p>
        </w:tc>
        <w:tc>
          <w:tcPr>
            <w:tcW w:w="1440" w:type="dxa"/>
          </w:tcPr>
          <w:p w14:paraId="1DDC24BF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747D67C4" w14:textId="77777777" w:rsid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494DC7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95FF2D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83FCA5B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29CBE2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6256FE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F0A4D1" w14:textId="77777777" w:rsidR="00401760" w:rsidRPr="00016E07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22248B" w14:textId="56F9AEEA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16E0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4D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mRNA expression of the TGF-β by </w:t>
      </w:r>
      <w:r w:rsidRPr="00016E07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10008" w:type="dxa"/>
        <w:tblInd w:w="-113" w:type="dxa"/>
        <w:tblLook w:val="04A0" w:firstRow="1" w:lastRow="0" w:firstColumn="1" w:lastColumn="0" w:noHBand="0" w:noVBand="1"/>
      </w:tblPr>
      <w:tblGrid>
        <w:gridCol w:w="1719"/>
        <w:gridCol w:w="1179"/>
        <w:gridCol w:w="1080"/>
        <w:gridCol w:w="1170"/>
        <w:gridCol w:w="900"/>
        <w:gridCol w:w="1350"/>
        <w:gridCol w:w="1170"/>
        <w:gridCol w:w="1440"/>
      </w:tblGrid>
      <w:tr w:rsidR="00016E07" w:rsidRPr="00016E07" w14:paraId="0982DF25" w14:textId="77777777" w:rsidTr="00401760">
        <w:trPr>
          <w:trHeight w:val="512"/>
        </w:trPr>
        <w:tc>
          <w:tcPr>
            <w:tcW w:w="0" w:type="auto"/>
            <w:vAlign w:val="center"/>
          </w:tcPr>
          <w:p w14:paraId="28B10AB4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  <w:p w14:paraId="2AF471C9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14:paraId="7EBDF00D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vAlign w:val="center"/>
          </w:tcPr>
          <w:p w14:paraId="57AF203A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170" w:type="dxa"/>
            <w:vAlign w:val="center"/>
          </w:tcPr>
          <w:p w14:paraId="7474347F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290EEDC4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350" w:type="dxa"/>
            <w:vAlign w:val="center"/>
          </w:tcPr>
          <w:p w14:paraId="3CC434F8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170" w:type="dxa"/>
            <w:vAlign w:val="center"/>
          </w:tcPr>
          <w:p w14:paraId="4E30F3D9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470798EF" w14:textId="77777777" w:rsidR="00016E07" w:rsidRPr="00401760" w:rsidRDefault="00016E07" w:rsidP="0040176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16E07" w:rsidRPr="00016E07" w14:paraId="11C6E698" w14:textId="77777777" w:rsidTr="00401760">
        <w:tc>
          <w:tcPr>
            <w:tcW w:w="0" w:type="auto"/>
          </w:tcPr>
          <w:p w14:paraId="7CB74B8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79" w:type="dxa"/>
          </w:tcPr>
          <w:p w14:paraId="1ED8957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5EBBF8A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41</w:t>
            </w:r>
          </w:p>
        </w:tc>
        <w:tc>
          <w:tcPr>
            <w:tcW w:w="1170" w:type="dxa"/>
          </w:tcPr>
          <w:p w14:paraId="701FF6E2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06</w:t>
            </w:r>
          </w:p>
        </w:tc>
        <w:tc>
          <w:tcPr>
            <w:tcW w:w="900" w:type="dxa"/>
          </w:tcPr>
          <w:p w14:paraId="154F2FB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99</w:t>
            </w:r>
          </w:p>
        </w:tc>
        <w:tc>
          <w:tcPr>
            <w:tcW w:w="1350" w:type="dxa"/>
          </w:tcPr>
          <w:p w14:paraId="19E663D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22</w:t>
            </w:r>
          </w:p>
        </w:tc>
        <w:tc>
          <w:tcPr>
            <w:tcW w:w="1170" w:type="dxa"/>
          </w:tcPr>
          <w:p w14:paraId="368FDE5B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97</w:t>
            </w:r>
          </w:p>
        </w:tc>
        <w:tc>
          <w:tcPr>
            <w:tcW w:w="1440" w:type="dxa"/>
          </w:tcPr>
          <w:p w14:paraId="485220F3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89</w:t>
            </w:r>
          </w:p>
        </w:tc>
      </w:tr>
      <w:tr w:rsidR="00016E07" w:rsidRPr="00016E07" w14:paraId="24CCE304" w14:textId="77777777" w:rsidTr="00401760">
        <w:tc>
          <w:tcPr>
            <w:tcW w:w="0" w:type="auto"/>
          </w:tcPr>
          <w:p w14:paraId="1689004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179" w:type="dxa"/>
          </w:tcPr>
          <w:p w14:paraId="20DD74D3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41</w:t>
            </w:r>
          </w:p>
        </w:tc>
        <w:tc>
          <w:tcPr>
            <w:tcW w:w="1080" w:type="dxa"/>
          </w:tcPr>
          <w:p w14:paraId="6AD776E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6F8605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23</w:t>
            </w:r>
          </w:p>
        </w:tc>
        <w:tc>
          <w:tcPr>
            <w:tcW w:w="900" w:type="dxa"/>
          </w:tcPr>
          <w:p w14:paraId="6195CCB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32</w:t>
            </w:r>
          </w:p>
        </w:tc>
        <w:tc>
          <w:tcPr>
            <w:tcW w:w="1350" w:type="dxa"/>
          </w:tcPr>
          <w:p w14:paraId="4ADA744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23</w:t>
            </w:r>
          </w:p>
        </w:tc>
        <w:tc>
          <w:tcPr>
            <w:tcW w:w="1170" w:type="dxa"/>
          </w:tcPr>
          <w:p w14:paraId="39AB7054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73</w:t>
            </w:r>
          </w:p>
        </w:tc>
        <w:tc>
          <w:tcPr>
            <w:tcW w:w="1440" w:type="dxa"/>
          </w:tcPr>
          <w:p w14:paraId="01012AA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</w:tr>
      <w:tr w:rsidR="00016E07" w:rsidRPr="00016E07" w14:paraId="14C322C7" w14:textId="77777777" w:rsidTr="00401760">
        <w:tc>
          <w:tcPr>
            <w:tcW w:w="0" w:type="auto"/>
          </w:tcPr>
          <w:p w14:paraId="632DCE5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1179" w:type="dxa"/>
          </w:tcPr>
          <w:p w14:paraId="6F51ECA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06</w:t>
            </w:r>
          </w:p>
        </w:tc>
        <w:tc>
          <w:tcPr>
            <w:tcW w:w="1080" w:type="dxa"/>
          </w:tcPr>
          <w:p w14:paraId="34F0D3BB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23</w:t>
            </w:r>
          </w:p>
        </w:tc>
        <w:tc>
          <w:tcPr>
            <w:tcW w:w="1170" w:type="dxa"/>
          </w:tcPr>
          <w:p w14:paraId="15F7799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200425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74</w:t>
            </w:r>
          </w:p>
        </w:tc>
        <w:tc>
          <w:tcPr>
            <w:tcW w:w="1350" w:type="dxa"/>
          </w:tcPr>
          <w:p w14:paraId="6EFEBF93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44</w:t>
            </w:r>
          </w:p>
        </w:tc>
        <w:tc>
          <w:tcPr>
            <w:tcW w:w="1170" w:type="dxa"/>
          </w:tcPr>
          <w:p w14:paraId="3E0869C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440" w:type="dxa"/>
          </w:tcPr>
          <w:p w14:paraId="63CEEF6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</w:tr>
      <w:tr w:rsidR="00016E07" w:rsidRPr="00016E07" w14:paraId="7432CE69" w14:textId="77777777" w:rsidTr="00401760">
        <w:tc>
          <w:tcPr>
            <w:tcW w:w="0" w:type="auto"/>
          </w:tcPr>
          <w:p w14:paraId="1D19F66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179" w:type="dxa"/>
          </w:tcPr>
          <w:p w14:paraId="080E733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99</w:t>
            </w:r>
          </w:p>
        </w:tc>
        <w:tc>
          <w:tcPr>
            <w:tcW w:w="1080" w:type="dxa"/>
          </w:tcPr>
          <w:p w14:paraId="2D659A8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32</w:t>
            </w:r>
          </w:p>
        </w:tc>
        <w:tc>
          <w:tcPr>
            <w:tcW w:w="1170" w:type="dxa"/>
          </w:tcPr>
          <w:p w14:paraId="2DE61FAF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74</w:t>
            </w:r>
          </w:p>
        </w:tc>
        <w:tc>
          <w:tcPr>
            <w:tcW w:w="900" w:type="dxa"/>
          </w:tcPr>
          <w:p w14:paraId="705A52F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42DB821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170" w:type="dxa"/>
          </w:tcPr>
          <w:p w14:paraId="78FDA12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33</w:t>
            </w:r>
          </w:p>
        </w:tc>
        <w:tc>
          <w:tcPr>
            <w:tcW w:w="1440" w:type="dxa"/>
          </w:tcPr>
          <w:p w14:paraId="351B525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09</w:t>
            </w:r>
          </w:p>
        </w:tc>
      </w:tr>
      <w:tr w:rsidR="00016E07" w:rsidRPr="00016E07" w14:paraId="136BEA43" w14:textId="77777777" w:rsidTr="00401760">
        <w:tc>
          <w:tcPr>
            <w:tcW w:w="0" w:type="auto"/>
          </w:tcPr>
          <w:p w14:paraId="5C25872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179" w:type="dxa"/>
          </w:tcPr>
          <w:p w14:paraId="26BFE56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22</w:t>
            </w:r>
          </w:p>
        </w:tc>
        <w:tc>
          <w:tcPr>
            <w:tcW w:w="1080" w:type="dxa"/>
          </w:tcPr>
          <w:p w14:paraId="2AD147C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23</w:t>
            </w:r>
          </w:p>
        </w:tc>
        <w:tc>
          <w:tcPr>
            <w:tcW w:w="1170" w:type="dxa"/>
          </w:tcPr>
          <w:p w14:paraId="39BBC4E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44</w:t>
            </w:r>
          </w:p>
        </w:tc>
        <w:tc>
          <w:tcPr>
            <w:tcW w:w="900" w:type="dxa"/>
          </w:tcPr>
          <w:p w14:paraId="737DDEC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350" w:type="dxa"/>
          </w:tcPr>
          <w:p w14:paraId="3ED88B14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45C51D0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09</w:t>
            </w:r>
          </w:p>
        </w:tc>
        <w:tc>
          <w:tcPr>
            <w:tcW w:w="1440" w:type="dxa"/>
          </w:tcPr>
          <w:p w14:paraId="34BB6058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35</w:t>
            </w:r>
          </w:p>
        </w:tc>
      </w:tr>
      <w:tr w:rsidR="00016E07" w:rsidRPr="00016E07" w14:paraId="11EE319B" w14:textId="77777777" w:rsidTr="00401760">
        <w:tc>
          <w:tcPr>
            <w:tcW w:w="0" w:type="auto"/>
          </w:tcPr>
          <w:p w14:paraId="2E06BB1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179" w:type="dxa"/>
          </w:tcPr>
          <w:p w14:paraId="53446EBF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97</w:t>
            </w:r>
          </w:p>
        </w:tc>
        <w:tc>
          <w:tcPr>
            <w:tcW w:w="1080" w:type="dxa"/>
          </w:tcPr>
          <w:p w14:paraId="035965DD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73</w:t>
            </w:r>
          </w:p>
        </w:tc>
        <w:tc>
          <w:tcPr>
            <w:tcW w:w="1170" w:type="dxa"/>
          </w:tcPr>
          <w:p w14:paraId="17A585E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900" w:type="dxa"/>
          </w:tcPr>
          <w:p w14:paraId="440EFF14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33</w:t>
            </w:r>
          </w:p>
        </w:tc>
        <w:tc>
          <w:tcPr>
            <w:tcW w:w="1350" w:type="dxa"/>
          </w:tcPr>
          <w:p w14:paraId="0E5C8E64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309</w:t>
            </w:r>
          </w:p>
        </w:tc>
        <w:tc>
          <w:tcPr>
            <w:tcW w:w="1170" w:type="dxa"/>
          </w:tcPr>
          <w:p w14:paraId="0FCF49E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E53DA6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59</w:t>
            </w:r>
          </w:p>
        </w:tc>
      </w:tr>
      <w:tr w:rsidR="00016E07" w:rsidRPr="00016E07" w14:paraId="2ED3C6FA" w14:textId="77777777" w:rsidTr="00401760">
        <w:trPr>
          <w:trHeight w:val="386"/>
        </w:trPr>
        <w:tc>
          <w:tcPr>
            <w:tcW w:w="0" w:type="auto"/>
          </w:tcPr>
          <w:p w14:paraId="79F1C3C6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1179" w:type="dxa"/>
          </w:tcPr>
          <w:p w14:paraId="4AF0732C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89</w:t>
            </w:r>
          </w:p>
        </w:tc>
        <w:tc>
          <w:tcPr>
            <w:tcW w:w="1080" w:type="dxa"/>
          </w:tcPr>
          <w:p w14:paraId="057F3CB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170" w:type="dxa"/>
          </w:tcPr>
          <w:p w14:paraId="7D494199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900" w:type="dxa"/>
          </w:tcPr>
          <w:p w14:paraId="7E6673DA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09</w:t>
            </w:r>
          </w:p>
        </w:tc>
        <w:tc>
          <w:tcPr>
            <w:tcW w:w="1350" w:type="dxa"/>
          </w:tcPr>
          <w:p w14:paraId="3B777A5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35</w:t>
            </w:r>
          </w:p>
        </w:tc>
        <w:tc>
          <w:tcPr>
            <w:tcW w:w="1170" w:type="dxa"/>
          </w:tcPr>
          <w:p w14:paraId="719D3717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159</w:t>
            </w:r>
          </w:p>
        </w:tc>
        <w:tc>
          <w:tcPr>
            <w:tcW w:w="1440" w:type="dxa"/>
          </w:tcPr>
          <w:p w14:paraId="3757653E" w14:textId="77777777" w:rsidR="00016E07" w:rsidRPr="00401760" w:rsidRDefault="00016E07" w:rsidP="0040176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0D853B4A" w14:textId="77777777" w:rsidR="00016E07" w:rsidRDefault="00016E07" w:rsidP="00401760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76C9B47" w14:textId="77777777" w:rsidR="00401760" w:rsidRPr="00016E07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D6BE77B" w14:textId="7F0F74F1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4E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protein expression of the TGF-β by </w:t>
      </w:r>
      <w:r w:rsidRPr="00016E07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016E07">
        <w:rPr>
          <w:rFonts w:asciiTheme="majorBidi" w:hAnsiTheme="majorBidi" w:cstheme="majorBidi"/>
          <w:b/>
          <w:bCs/>
          <w:sz w:val="24"/>
          <w:szCs w:val="24"/>
        </w:rPr>
        <w:t>lucantime.</w:t>
      </w:r>
    </w:p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1804"/>
        <w:gridCol w:w="986"/>
        <w:gridCol w:w="1080"/>
        <w:gridCol w:w="1170"/>
        <w:gridCol w:w="900"/>
        <w:gridCol w:w="1350"/>
        <w:gridCol w:w="1170"/>
        <w:gridCol w:w="1440"/>
      </w:tblGrid>
      <w:tr w:rsidR="00016E07" w:rsidRPr="00016E07" w14:paraId="10524FEB" w14:textId="77777777" w:rsidTr="00401760">
        <w:tc>
          <w:tcPr>
            <w:tcW w:w="1804" w:type="dxa"/>
            <w:vAlign w:val="center"/>
          </w:tcPr>
          <w:p w14:paraId="1DAC9A25" w14:textId="77777777" w:rsidR="00016E07" w:rsidRPr="00401760" w:rsidRDefault="00016E07" w:rsidP="0040176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  <w:p w14:paraId="01A2308C" w14:textId="77777777" w:rsidR="00016E07" w:rsidRPr="00401760" w:rsidRDefault="00016E07" w:rsidP="0040176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62D19B1" w14:textId="77777777" w:rsidR="00016E07" w:rsidRPr="00401760" w:rsidRDefault="00016E07" w:rsidP="0040176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vAlign w:val="center"/>
          </w:tcPr>
          <w:p w14:paraId="4B3F62EF" w14:textId="77777777" w:rsidR="00016E07" w:rsidRPr="00401760" w:rsidRDefault="00016E07" w:rsidP="0040176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170" w:type="dxa"/>
            <w:vAlign w:val="center"/>
          </w:tcPr>
          <w:p w14:paraId="59C342A4" w14:textId="77777777" w:rsidR="00016E07" w:rsidRPr="00401760" w:rsidRDefault="00016E07" w:rsidP="0040176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32E062EC" w14:textId="77777777" w:rsidR="00016E07" w:rsidRPr="00401760" w:rsidRDefault="00016E07" w:rsidP="0040176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350" w:type="dxa"/>
            <w:vAlign w:val="center"/>
          </w:tcPr>
          <w:p w14:paraId="653FCD4D" w14:textId="77777777" w:rsidR="00016E07" w:rsidRPr="00401760" w:rsidRDefault="00016E07" w:rsidP="0040176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170" w:type="dxa"/>
            <w:vAlign w:val="center"/>
          </w:tcPr>
          <w:p w14:paraId="5BB3ED72" w14:textId="77777777" w:rsidR="00016E07" w:rsidRPr="00401760" w:rsidRDefault="00016E07" w:rsidP="0040176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20A90C87" w14:textId="77777777" w:rsidR="00016E07" w:rsidRPr="00401760" w:rsidRDefault="00016E07" w:rsidP="00401760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16E07" w:rsidRPr="00016E07" w14:paraId="537291FE" w14:textId="77777777" w:rsidTr="00401760">
        <w:tc>
          <w:tcPr>
            <w:tcW w:w="1804" w:type="dxa"/>
          </w:tcPr>
          <w:p w14:paraId="40D098AD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86" w:type="dxa"/>
          </w:tcPr>
          <w:p w14:paraId="1D7E086E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71626CD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77DB3AD8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900" w:type="dxa"/>
          </w:tcPr>
          <w:p w14:paraId="306D6F66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71576A80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419DB785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5A964F71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16E07" w:rsidRPr="00016E07" w14:paraId="2F2D0193" w14:textId="77777777" w:rsidTr="00401760">
        <w:tc>
          <w:tcPr>
            <w:tcW w:w="1804" w:type="dxa"/>
          </w:tcPr>
          <w:p w14:paraId="6D57A559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86" w:type="dxa"/>
          </w:tcPr>
          <w:p w14:paraId="566F2CA2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021032E0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27C5DB1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900" w:type="dxa"/>
          </w:tcPr>
          <w:p w14:paraId="3823307C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22</w:t>
            </w:r>
          </w:p>
        </w:tc>
        <w:tc>
          <w:tcPr>
            <w:tcW w:w="1350" w:type="dxa"/>
          </w:tcPr>
          <w:p w14:paraId="3907E614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1170" w:type="dxa"/>
          </w:tcPr>
          <w:p w14:paraId="7F126FB8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0154D99D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16E07" w:rsidRPr="00016E07" w14:paraId="6A4A1DE1" w14:textId="77777777" w:rsidTr="00401760">
        <w:tc>
          <w:tcPr>
            <w:tcW w:w="1804" w:type="dxa"/>
          </w:tcPr>
          <w:p w14:paraId="6CA23E51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86" w:type="dxa"/>
          </w:tcPr>
          <w:p w14:paraId="273D8D92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7F6CD7B4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170" w:type="dxa"/>
          </w:tcPr>
          <w:p w14:paraId="0D9C010A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4E09ECC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350" w:type="dxa"/>
          </w:tcPr>
          <w:p w14:paraId="2838BA7F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</w:tcPr>
          <w:p w14:paraId="2357716E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440" w:type="dxa"/>
          </w:tcPr>
          <w:p w14:paraId="6CA753E3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</w:tr>
      <w:tr w:rsidR="00016E07" w:rsidRPr="00016E07" w14:paraId="243E1D7F" w14:textId="77777777" w:rsidTr="00401760">
        <w:tc>
          <w:tcPr>
            <w:tcW w:w="1804" w:type="dxa"/>
          </w:tcPr>
          <w:p w14:paraId="386928AA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86" w:type="dxa"/>
          </w:tcPr>
          <w:p w14:paraId="3549D920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6D1B7285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222</w:t>
            </w:r>
          </w:p>
        </w:tc>
        <w:tc>
          <w:tcPr>
            <w:tcW w:w="1170" w:type="dxa"/>
          </w:tcPr>
          <w:p w14:paraId="5105469C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900" w:type="dxa"/>
          </w:tcPr>
          <w:p w14:paraId="5272B6E5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15DF626F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170" w:type="dxa"/>
          </w:tcPr>
          <w:p w14:paraId="35CFFDBD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07460518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16E07" w:rsidRPr="00016E07" w14:paraId="14F23826" w14:textId="77777777" w:rsidTr="00401760">
        <w:tc>
          <w:tcPr>
            <w:tcW w:w="1804" w:type="dxa"/>
          </w:tcPr>
          <w:p w14:paraId="7DFE5851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986" w:type="dxa"/>
          </w:tcPr>
          <w:p w14:paraId="218F0AB2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079A1E77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1170" w:type="dxa"/>
          </w:tcPr>
          <w:p w14:paraId="3E8F7FDD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14:paraId="222929D0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350" w:type="dxa"/>
          </w:tcPr>
          <w:p w14:paraId="2035D2F4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BEA8B92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7FF92AF7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16E07" w:rsidRPr="00016E07" w14:paraId="3FD750B3" w14:textId="77777777" w:rsidTr="00401760">
        <w:tc>
          <w:tcPr>
            <w:tcW w:w="1804" w:type="dxa"/>
          </w:tcPr>
          <w:p w14:paraId="2B60CB5E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986" w:type="dxa"/>
          </w:tcPr>
          <w:p w14:paraId="3B66AC84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6CF515D9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11541421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900" w:type="dxa"/>
          </w:tcPr>
          <w:p w14:paraId="6194F7D9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2AF53313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1BB52151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0ECBE9DC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016E07" w:rsidRPr="00016E07" w14:paraId="384E5862" w14:textId="77777777" w:rsidTr="00401760">
        <w:tc>
          <w:tcPr>
            <w:tcW w:w="1804" w:type="dxa"/>
          </w:tcPr>
          <w:p w14:paraId="423FAA36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986" w:type="dxa"/>
          </w:tcPr>
          <w:p w14:paraId="1F71A286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6574BE67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4AB95972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900" w:type="dxa"/>
          </w:tcPr>
          <w:p w14:paraId="43A9570F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527DC2D3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3DA7F377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440" w:type="dxa"/>
          </w:tcPr>
          <w:p w14:paraId="6F33FBC3" w14:textId="77777777" w:rsidR="00016E07" w:rsidRPr="00401760" w:rsidRDefault="00016E07" w:rsidP="00016E07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176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bookmarkEnd w:id="14"/>
    </w:tbl>
    <w:p w14:paraId="30A17AD9" w14:textId="77777777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DF2A91B" w14:textId="77777777" w:rsid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E4420A" w14:textId="77777777" w:rsidR="008F2EB6" w:rsidRDefault="008F2EB6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DF7171A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EFECBF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346239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201F5E6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33E28E2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B45C63" w14:textId="77777777" w:rsidR="00401760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C34DCD4" w14:textId="77777777" w:rsidR="00401760" w:rsidRPr="00016E07" w:rsidRDefault="00401760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4ECD10" w14:textId="2CE4554A" w:rsidR="00470CA3" w:rsidRDefault="00470CA3" w:rsidP="00470CA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15" w:name="_Hlk197972308"/>
      <w:r w:rsidRPr="009879BC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  <w:lang w:bidi="fa-IR"/>
        </w:rPr>
        <w:t>5A</w:t>
      </w:r>
      <w:r w:rsidRPr="009879BC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Statistical comparison of mRNA expression of the CD86 by </w:t>
      </w:r>
      <w:r w:rsidRPr="005A7F92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leishmania</w:t>
      </w:r>
      <w:r w:rsidRPr="009879BC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  <w:lang w:bidi="fa-IR"/>
        </w:rPr>
        <w:t>g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lucantime</w:t>
      </w:r>
      <w:r w:rsidRPr="009879BC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</w:p>
    <w:tbl>
      <w:tblPr>
        <w:tblStyle w:val="TableGrid"/>
        <w:tblW w:w="9558" w:type="dxa"/>
        <w:tblInd w:w="-113" w:type="dxa"/>
        <w:tblLook w:val="04A0" w:firstRow="1" w:lastRow="0" w:firstColumn="1" w:lastColumn="0" w:noHBand="0" w:noVBand="1"/>
      </w:tblPr>
      <w:tblGrid>
        <w:gridCol w:w="1719"/>
        <w:gridCol w:w="879"/>
        <w:gridCol w:w="905"/>
        <w:gridCol w:w="1015"/>
        <w:gridCol w:w="990"/>
        <w:gridCol w:w="1260"/>
        <w:gridCol w:w="1350"/>
        <w:gridCol w:w="1440"/>
      </w:tblGrid>
      <w:tr w:rsidR="00470CA3" w:rsidRPr="004B5FF4" w14:paraId="394F57DA" w14:textId="77777777" w:rsidTr="00BB3DA3">
        <w:trPr>
          <w:trHeight w:val="602"/>
        </w:trPr>
        <w:tc>
          <w:tcPr>
            <w:tcW w:w="0" w:type="auto"/>
            <w:vAlign w:val="center"/>
          </w:tcPr>
          <w:bookmarkEnd w:id="15"/>
          <w:p w14:paraId="091DA600" w14:textId="77777777" w:rsidR="00470CA3" w:rsidRPr="004B5FF4" w:rsidRDefault="00470CA3" w:rsidP="00BB3DA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  <w:p w14:paraId="5176078B" w14:textId="77777777" w:rsidR="00470CA3" w:rsidRPr="004B5FF4" w:rsidRDefault="00470CA3" w:rsidP="00BB3DA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0C4C84" w14:textId="77777777" w:rsidR="00470CA3" w:rsidRPr="004B5FF4" w:rsidRDefault="00470CA3" w:rsidP="00BB3DA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14:paraId="4AE048CE" w14:textId="77777777" w:rsidR="00470CA3" w:rsidRPr="004B5FF4" w:rsidRDefault="00470CA3" w:rsidP="00BB3DA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15" w:type="dxa"/>
            <w:vAlign w:val="center"/>
          </w:tcPr>
          <w:p w14:paraId="1955F369" w14:textId="77777777" w:rsidR="00470CA3" w:rsidRPr="004B5FF4" w:rsidRDefault="00470CA3" w:rsidP="00BB3DA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0" w:type="dxa"/>
            <w:vAlign w:val="center"/>
          </w:tcPr>
          <w:p w14:paraId="1167BE31" w14:textId="77777777" w:rsidR="00470CA3" w:rsidRPr="004B5FF4" w:rsidRDefault="00470CA3" w:rsidP="00BB3DA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260" w:type="dxa"/>
            <w:vAlign w:val="center"/>
          </w:tcPr>
          <w:p w14:paraId="53F8165F" w14:textId="77777777" w:rsidR="00470CA3" w:rsidRPr="004B5FF4" w:rsidRDefault="00470CA3" w:rsidP="00BB3DA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6F7F19AB" w14:textId="77777777" w:rsidR="00470CA3" w:rsidRPr="004B5FF4" w:rsidRDefault="00470CA3" w:rsidP="00BB3DA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7A08A92F" w14:textId="77777777" w:rsidR="00470CA3" w:rsidRPr="004B5FF4" w:rsidRDefault="00470CA3" w:rsidP="00BB3DA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470CA3" w:rsidRPr="004B5FF4" w14:paraId="1A55D24F" w14:textId="77777777" w:rsidTr="00BB3DA3">
        <w:tc>
          <w:tcPr>
            <w:tcW w:w="0" w:type="auto"/>
          </w:tcPr>
          <w:p w14:paraId="33EA0FB3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5692723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0F2CC7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015" w:type="dxa"/>
          </w:tcPr>
          <w:p w14:paraId="47359793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2</w:t>
            </w:r>
          </w:p>
        </w:tc>
        <w:tc>
          <w:tcPr>
            <w:tcW w:w="990" w:type="dxa"/>
          </w:tcPr>
          <w:p w14:paraId="6E04AE9A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9</w:t>
            </w:r>
          </w:p>
        </w:tc>
        <w:tc>
          <w:tcPr>
            <w:tcW w:w="1260" w:type="dxa"/>
          </w:tcPr>
          <w:p w14:paraId="44AB3FBC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350" w:type="dxa"/>
          </w:tcPr>
          <w:p w14:paraId="78B8D773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2</w:t>
            </w:r>
          </w:p>
        </w:tc>
        <w:tc>
          <w:tcPr>
            <w:tcW w:w="1440" w:type="dxa"/>
          </w:tcPr>
          <w:p w14:paraId="662E53E8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470CA3" w:rsidRPr="004B5FF4" w14:paraId="54BB907C" w14:textId="77777777" w:rsidTr="00BB3DA3">
        <w:tc>
          <w:tcPr>
            <w:tcW w:w="0" w:type="auto"/>
          </w:tcPr>
          <w:p w14:paraId="6971F12C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0" w:type="auto"/>
          </w:tcPr>
          <w:p w14:paraId="533E01F8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0" w:type="auto"/>
          </w:tcPr>
          <w:p w14:paraId="0CDE70E5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15" w:type="dxa"/>
          </w:tcPr>
          <w:p w14:paraId="4C9DC6F3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12</w:t>
            </w:r>
          </w:p>
        </w:tc>
        <w:tc>
          <w:tcPr>
            <w:tcW w:w="990" w:type="dxa"/>
          </w:tcPr>
          <w:p w14:paraId="5BE6363C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32</w:t>
            </w:r>
          </w:p>
        </w:tc>
        <w:tc>
          <w:tcPr>
            <w:tcW w:w="1260" w:type="dxa"/>
          </w:tcPr>
          <w:p w14:paraId="29BB9376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1C14CC6B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440" w:type="dxa"/>
          </w:tcPr>
          <w:p w14:paraId="64F2E156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7</w:t>
            </w:r>
          </w:p>
        </w:tc>
      </w:tr>
      <w:tr w:rsidR="00470CA3" w:rsidRPr="004B5FF4" w14:paraId="3B843B14" w14:textId="77777777" w:rsidTr="00BB3DA3">
        <w:tc>
          <w:tcPr>
            <w:tcW w:w="0" w:type="auto"/>
          </w:tcPr>
          <w:p w14:paraId="3AA2C2A2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0" w:type="auto"/>
          </w:tcPr>
          <w:p w14:paraId="111195AC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2</w:t>
            </w:r>
          </w:p>
        </w:tc>
        <w:tc>
          <w:tcPr>
            <w:tcW w:w="0" w:type="auto"/>
          </w:tcPr>
          <w:p w14:paraId="6AA7B2A3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12</w:t>
            </w:r>
          </w:p>
        </w:tc>
        <w:tc>
          <w:tcPr>
            <w:tcW w:w="1015" w:type="dxa"/>
          </w:tcPr>
          <w:p w14:paraId="3E7CF82C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B498B78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44</w:t>
            </w:r>
          </w:p>
        </w:tc>
        <w:tc>
          <w:tcPr>
            <w:tcW w:w="1260" w:type="dxa"/>
          </w:tcPr>
          <w:p w14:paraId="2F78727B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3ACCA423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81</w:t>
            </w:r>
          </w:p>
        </w:tc>
        <w:tc>
          <w:tcPr>
            <w:tcW w:w="1440" w:type="dxa"/>
          </w:tcPr>
          <w:p w14:paraId="57C1A92E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470CA3" w:rsidRPr="004B5FF4" w14:paraId="442735E1" w14:textId="77777777" w:rsidTr="00BB3DA3">
        <w:tc>
          <w:tcPr>
            <w:tcW w:w="0" w:type="auto"/>
          </w:tcPr>
          <w:p w14:paraId="5ADB4149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0" w:type="auto"/>
          </w:tcPr>
          <w:p w14:paraId="28647140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9</w:t>
            </w:r>
          </w:p>
        </w:tc>
        <w:tc>
          <w:tcPr>
            <w:tcW w:w="0" w:type="auto"/>
          </w:tcPr>
          <w:p w14:paraId="30597506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32</w:t>
            </w:r>
          </w:p>
        </w:tc>
        <w:tc>
          <w:tcPr>
            <w:tcW w:w="1015" w:type="dxa"/>
          </w:tcPr>
          <w:p w14:paraId="72EB39AC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44</w:t>
            </w:r>
          </w:p>
        </w:tc>
        <w:tc>
          <w:tcPr>
            <w:tcW w:w="990" w:type="dxa"/>
          </w:tcPr>
          <w:p w14:paraId="45107B2A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2451C184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350" w:type="dxa"/>
          </w:tcPr>
          <w:p w14:paraId="6F79B4D3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440" w:type="dxa"/>
          </w:tcPr>
          <w:p w14:paraId="2B1AF49F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9</w:t>
            </w:r>
          </w:p>
        </w:tc>
      </w:tr>
      <w:tr w:rsidR="00470CA3" w:rsidRPr="004B5FF4" w14:paraId="793AD4B5" w14:textId="77777777" w:rsidTr="00BB3DA3">
        <w:tc>
          <w:tcPr>
            <w:tcW w:w="0" w:type="auto"/>
          </w:tcPr>
          <w:p w14:paraId="2F4AC278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0" w:type="auto"/>
          </w:tcPr>
          <w:p w14:paraId="6213453E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0" w:type="auto"/>
          </w:tcPr>
          <w:p w14:paraId="18543896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15" w:type="dxa"/>
          </w:tcPr>
          <w:p w14:paraId="720B9CE5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14:paraId="428EE531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260" w:type="dxa"/>
          </w:tcPr>
          <w:p w14:paraId="7EFB6722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0DB0777E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23</w:t>
            </w:r>
          </w:p>
        </w:tc>
        <w:tc>
          <w:tcPr>
            <w:tcW w:w="1440" w:type="dxa"/>
          </w:tcPr>
          <w:p w14:paraId="45E4E53B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</w:tr>
      <w:tr w:rsidR="00470CA3" w:rsidRPr="004B5FF4" w14:paraId="4A627BBB" w14:textId="77777777" w:rsidTr="00BB3DA3">
        <w:tc>
          <w:tcPr>
            <w:tcW w:w="0" w:type="auto"/>
          </w:tcPr>
          <w:p w14:paraId="60FF2082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0" w:type="auto"/>
          </w:tcPr>
          <w:p w14:paraId="368F05B3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2</w:t>
            </w:r>
          </w:p>
        </w:tc>
        <w:tc>
          <w:tcPr>
            <w:tcW w:w="0" w:type="auto"/>
          </w:tcPr>
          <w:p w14:paraId="27DA8224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015" w:type="dxa"/>
          </w:tcPr>
          <w:p w14:paraId="04BF57F4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81</w:t>
            </w:r>
          </w:p>
        </w:tc>
        <w:tc>
          <w:tcPr>
            <w:tcW w:w="990" w:type="dxa"/>
          </w:tcPr>
          <w:p w14:paraId="3B9DD9F2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260" w:type="dxa"/>
          </w:tcPr>
          <w:p w14:paraId="31BEFC7F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23</w:t>
            </w:r>
          </w:p>
        </w:tc>
        <w:tc>
          <w:tcPr>
            <w:tcW w:w="1350" w:type="dxa"/>
          </w:tcPr>
          <w:p w14:paraId="06E956FA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40BA6932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6</w:t>
            </w:r>
          </w:p>
        </w:tc>
      </w:tr>
      <w:tr w:rsidR="00470CA3" w:rsidRPr="004B5FF4" w14:paraId="71A06214" w14:textId="77777777" w:rsidTr="00BB3DA3">
        <w:tc>
          <w:tcPr>
            <w:tcW w:w="0" w:type="auto"/>
          </w:tcPr>
          <w:p w14:paraId="3F31833C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0" w:type="auto"/>
          </w:tcPr>
          <w:p w14:paraId="69846784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1784212D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7</w:t>
            </w:r>
          </w:p>
        </w:tc>
        <w:tc>
          <w:tcPr>
            <w:tcW w:w="1015" w:type="dxa"/>
          </w:tcPr>
          <w:p w14:paraId="42F9763E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990" w:type="dxa"/>
          </w:tcPr>
          <w:p w14:paraId="7739F985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9</w:t>
            </w:r>
          </w:p>
        </w:tc>
        <w:tc>
          <w:tcPr>
            <w:tcW w:w="1260" w:type="dxa"/>
          </w:tcPr>
          <w:p w14:paraId="06264AB9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  <w:tc>
          <w:tcPr>
            <w:tcW w:w="1350" w:type="dxa"/>
          </w:tcPr>
          <w:p w14:paraId="060D41CD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6</w:t>
            </w:r>
          </w:p>
        </w:tc>
        <w:tc>
          <w:tcPr>
            <w:tcW w:w="1440" w:type="dxa"/>
          </w:tcPr>
          <w:p w14:paraId="45A1F77D" w14:textId="77777777" w:rsidR="00470CA3" w:rsidRPr="004B5FF4" w:rsidRDefault="00470CA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30DF9A25" w14:textId="77777777" w:rsidR="00470CA3" w:rsidRPr="004B5FF4" w:rsidRDefault="00470CA3" w:rsidP="00470CA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D29411B" w14:textId="77777777" w:rsidR="00470CA3" w:rsidRDefault="00470CA3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2B35D1D" w14:textId="0CD9E94B" w:rsidR="00470CA3" w:rsidRPr="009879BC" w:rsidRDefault="00470CA3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16" w:name="_Hlk197972332"/>
      <w:r w:rsidRPr="009879B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2EB6">
        <w:rPr>
          <w:rFonts w:asciiTheme="majorBidi" w:hAnsiTheme="majorBidi" w:cstheme="majorBidi"/>
          <w:b/>
          <w:bCs/>
          <w:sz w:val="24"/>
          <w:szCs w:val="24"/>
        </w:rPr>
        <w:t>5B</w:t>
      </w:r>
      <w:r w:rsidRPr="009879BC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mRNA expression of the CD206 by </w:t>
      </w:r>
      <w:r w:rsidRPr="005A7F92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9879BC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>
        <w:rPr>
          <w:rFonts w:asciiTheme="majorBidi" w:hAnsiTheme="majorBidi" w:cstheme="majorBidi"/>
          <w:b/>
          <w:bCs/>
          <w:sz w:val="24"/>
          <w:szCs w:val="24"/>
        </w:rPr>
        <w:t>lucantime</w:t>
      </w:r>
      <w:r w:rsidRPr="009879BC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558" w:type="dxa"/>
        <w:tblInd w:w="-113" w:type="dxa"/>
        <w:tblLook w:val="04A0" w:firstRow="1" w:lastRow="0" w:firstColumn="1" w:lastColumn="0" w:noHBand="0" w:noVBand="1"/>
      </w:tblPr>
      <w:tblGrid>
        <w:gridCol w:w="1719"/>
        <w:gridCol w:w="879"/>
        <w:gridCol w:w="905"/>
        <w:gridCol w:w="1015"/>
        <w:gridCol w:w="990"/>
        <w:gridCol w:w="1260"/>
        <w:gridCol w:w="1350"/>
        <w:gridCol w:w="1440"/>
      </w:tblGrid>
      <w:tr w:rsidR="00470CA3" w:rsidRPr="004B5FF4" w14:paraId="6629821B" w14:textId="77777777" w:rsidTr="00BB3DA3">
        <w:trPr>
          <w:trHeight w:val="521"/>
        </w:trPr>
        <w:tc>
          <w:tcPr>
            <w:tcW w:w="0" w:type="auto"/>
            <w:vAlign w:val="center"/>
          </w:tcPr>
          <w:bookmarkEnd w:id="16"/>
          <w:p w14:paraId="3607CCC5" w14:textId="77777777" w:rsidR="00470CA3" w:rsidRPr="004B5FF4" w:rsidRDefault="00470CA3" w:rsidP="00BB3DA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  <w:p w14:paraId="644773FD" w14:textId="77777777" w:rsidR="00470CA3" w:rsidRPr="004B5FF4" w:rsidRDefault="00470CA3" w:rsidP="00BB3DA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399A43" w14:textId="77777777" w:rsidR="00470CA3" w:rsidRPr="004B5FF4" w:rsidRDefault="00470CA3" w:rsidP="00BB3DA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05" w:type="dxa"/>
            <w:vAlign w:val="center"/>
          </w:tcPr>
          <w:p w14:paraId="50DFBEA7" w14:textId="77777777" w:rsidR="00470CA3" w:rsidRPr="004B5FF4" w:rsidRDefault="00470CA3" w:rsidP="00BB3DA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15" w:type="dxa"/>
            <w:vAlign w:val="center"/>
          </w:tcPr>
          <w:p w14:paraId="32A1DCFE" w14:textId="77777777" w:rsidR="00470CA3" w:rsidRPr="004B5FF4" w:rsidRDefault="00470CA3" w:rsidP="00BB3DA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0" w:type="dxa"/>
            <w:vAlign w:val="center"/>
          </w:tcPr>
          <w:p w14:paraId="06A7CB54" w14:textId="77777777" w:rsidR="00470CA3" w:rsidRPr="004B5FF4" w:rsidRDefault="00470CA3" w:rsidP="00BB3DA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260" w:type="dxa"/>
            <w:vAlign w:val="center"/>
          </w:tcPr>
          <w:p w14:paraId="6E2FFAD4" w14:textId="77777777" w:rsidR="00470CA3" w:rsidRPr="004B5FF4" w:rsidRDefault="00470CA3" w:rsidP="00BB3DA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41B68263" w14:textId="77777777" w:rsidR="00470CA3" w:rsidRPr="004B5FF4" w:rsidRDefault="00470CA3" w:rsidP="00BB3DA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11B4F50C" w14:textId="77777777" w:rsidR="00470CA3" w:rsidRPr="004B5FF4" w:rsidRDefault="00470CA3" w:rsidP="00BB3DA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470CA3" w:rsidRPr="004B5FF4" w14:paraId="662BF840" w14:textId="77777777" w:rsidTr="00BB3DA3">
        <w:tc>
          <w:tcPr>
            <w:tcW w:w="0" w:type="auto"/>
          </w:tcPr>
          <w:p w14:paraId="61714137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50DFBB0A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 w14:paraId="3217433A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54</w:t>
            </w:r>
          </w:p>
        </w:tc>
        <w:tc>
          <w:tcPr>
            <w:tcW w:w="1015" w:type="dxa"/>
          </w:tcPr>
          <w:p w14:paraId="417AE4AF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1</w:t>
            </w:r>
          </w:p>
        </w:tc>
        <w:tc>
          <w:tcPr>
            <w:tcW w:w="990" w:type="dxa"/>
          </w:tcPr>
          <w:p w14:paraId="22A3D489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1260" w:type="dxa"/>
          </w:tcPr>
          <w:p w14:paraId="021D3FC6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74</w:t>
            </w:r>
          </w:p>
        </w:tc>
        <w:tc>
          <w:tcPr>
            <w:tcW w:w="1350" w:type="dxa"/>
          </w:tcPr>
          <w:p w14:paraId="372444A7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9</w:t>
            </w:r>
          </w:p>
        </w:tc>
        <w:tc>
          <w:tcPr>
            <w:tcW w:w="1440" w:type="dxa"/>
          </w:tcPr>
          <w:p w14:paraId="056A9D94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470CA3" w:rsidRPr="004B5FF4" w14:paraId="042E6F24" w14:textId="77777777" w:rsidTr="00BB3DA3">
        <w:tc>
          <w:tcPr>
            <w:tcW w:w="0" w:type="auto"/>
          </w:tcPr>
          <w:p w14:paraId="3FDFA603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0" w:type="auto"/>
          </w:tcPr>
          <w:p w14:paraId="01F0971D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54</w:t>
            </w:r>
          </w:p>
        </w:tc>
        <w:tc>
          <w:tcPr>
            <w:tcW w:w="905" w:type="dxa"/>
          </w:tcPr>
          <w:p w14:paraId="05E1D4BB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5" w:type="dxa"/>
          </w:tcPr>
          <w:p w14:paraId="43AACF52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990" w:type="dxa"/>
          </w:tcPr>
          <w:p w14:paraId="0AE04EE8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260" w:type="dxa"/>
          </w:tcPr>
          <w:p w14:paraId="5A3FC178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1189</w:t>
            </w:r>
          </w:p>
        </w:tc>
        <w:tc>
          <w:tcPr>
            <w:tcW w:w="1350" w:type="dxa"/>
          </w:tcPr>
          <w:p w14:paraId="5AEDF25B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4</w:t>
            </w:r>
          </w:p>
        </w:tc>
        <w:tc>
          <w:tcPr>
            <w:tcW w:w="1440" w:type="dxa"/>
          </w:tcPr>
          <w:p w14:paraId="75777E1F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</w:tr>
      <w:tr w:rsidR="00470CA3" w:rsidRPr="004B5FF4" w14:paraId="2B109339" w14:textId="77777777" w:rsidTr="00BB3DA3">
        <w:tc>
          <w:tcPr>
            <w:tcW w:w="0" w:type="auto"/>
          </w:tcPr>
          <w:p w14:paraId="046A5F92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0" w:type="auto"/>
          </w:tcPr>
          <w:p w14:paraId="7FE10CF2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1</w:t>
            </w:r>
          </w:p>
        </w:tc>
        <w:tc>
          <w:tcPr>
            <w:tcW w:w="905" w:type="dxa"/>
          </w:tcPr>
          <w:p w14:paraId="77BAA6DB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1015" w:type="dxa"/>
          </w:tcPr>
          <w:p w14:paraId="4EA02501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0B88488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69</w:t>
            </w:r>
          </w:p>
        </w:tc>
        <w:tc>
          <w:tcPr>
            <w:tcW w:w="1260" w:type="dxa"/>
          </w:tcPr>
          <w:p w14:paraId="71C14832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350" w:type="dxa"/>
          </w:tcPr>
          <w:p w14:paraId="1EFB8A7F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62</w:t>
            </w:r>
          </w:p>
        </w:tc>
        <w:tc>
          <w:tcPr>
            <w:tcW w:w="1440" w:type="dxa"/>
          </w:tcPr>
          <w:p w14:paraId="32FCE601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71</w:t>
            </w:r>
          </w:p>
        </w:tc>
      </w:tr>
      <w:tr w:rsidR="00470CA3" w:rsidRPr="004B5FF4" w14:paraId="46B1781F" w14:textId="77777777" w:rsidTr="00BB3DA3">
        <w:tc>
          <w:tcPr>
            <w:tcW w:w="0" w:type="auto"/>
          </w:tcPr>
          <w:p w14:paraId="35ECC9E6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0" w:type="auto"/>
          </w:tcPr>
          <w:p w14:paraId="580A4E60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905" w:type="dxa"/>
          </w:tcPr>
          <w:p w14:paraId="1E6DA034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015" w:type="dxa"/>
          </w:tcPr>
          <w:p w14:paraId="6EA7B0DF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69</w:t>
            </w:r>
          </w:p>
        </w:tc>
        <w:tc>
          <w:tcPr>
            <w:tcW w:w="990" w:type="dxa"/>
          </w:tcPr>
          <w:p w14:paraId="32394DE1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B6D75BF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32</w:t>
            </w:r>
          </w:p>
        </w:tc>
        <w:tc>
          <w:tcPr>
            <w:tcW w:w="1350" w:type="dxa"/>
          </w:tcPr>
          <w:p w14:paraId="114B0565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440" w:type="dxa"/>
          </w:tcPr>
          <w:p w14:paraId="061AA17A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4</w:t>
            </w:r>
          </w:p>
        </w:tc>
      </w:tr>
      <w:tr w:rsidR="00470CA3" w:rsidRPr="004B5FF4" w14:paraId="05894003" w14:textId="77777777" w:rsidTr="00BB3DA3">
        <w:tc>
          <w:tcPr>
            <w:tcW w:w="0" w:type="auto"/>
          </w:tcPr>
          <w:p w14:paraId="215A1CF3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0" w:type="auto"/>
          </w:tcPr>
          <w:p w14:paraId="19154808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74</w:t>
            </w:r>
          </w:p>
        </w:tc>
        <w:tc>
          <w:tcPr>
            <w:tcW w:w="905" w:type="dxa"/>
          </w:tcPr>
          <w:p w14:paraId="607925C2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15" w:type="dxa"/>
          </w:tcPr>
          <w:p w14:paraId="22AA6EED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990" w:type="dxa"/>
          </w:tcPr>
          <w:p w14:paraId="7F6E3FB4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32</w:t>
            </w:r>
          </w:p>
        </w:tc>
        <w:tc>
          <w:tcPr>
            <w:tcW w:w="1260" w:type="dxa"/>
          </w:tcPr>
          <w:p w14:paraId="438ED2C7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938F5D5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440" w:type="dxa"/>
          </w:tcPr>
          <w:p w14:paraId="793BC88A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</w:tr>
      <w:tr w:rsidR="00470CA3" w:rsidRPr="004B5FF4" w14:paraId="64236CCB" w14:textId="77777777" w:rsidTr="00BB3DA3">
        <w:tc>
          <w:tcPr>
            <w:tcW w:w="0" w:type="auto"/>
          </w:tcPr>
          <w:p w14:paraId="7D695986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0" w:type="auto"/>
          </w:tcPr>
          <w:p w14:paraId="4D9C70DA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9</w:t>
            </w:r>
          </w:p>
        </w:tc>
        <w:tc>
          <w:tcPr>
            <w:tcW w:w="905" w:type="dxa"/>
          </w:tcPr>
          <w:p w14:paraId="05A228C0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4</w:t>
            </w:r>
          </w:p>
        </w:tc>
        <w:tc>
          <w:tcPr>
            <w:tcW w:w="1015" w:type="dxa"/>
          </w:tcPr>
          <w:p w14:paraId="39020127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62</w:t>
            </w:r>
          </w:p>
        </w:tc>
        <w:tc>
          <w:tcPr>
            <w:tcW w:w="990" w:type="dxa"/>
          </w:tcPr>
          <w:p w14:paraId="1CF2FFE0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260" w:type="dxa"/>
          </w:tcPr>
          <w:p w14:paraId="314EEB86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3BAE4188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2714CDAF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8</w:t>
            </w:r>
          </w:p>
        </w:tc>
      </w:tr>
      <w:tr w:rsidR="00470CA3" w:rsidRPr="004B5FF4" w14:paraId="0493C3E4" w14:textId="77777777" w:rsidTr="00BB3DA3">
        <w:tc>
          <w:tcPr>
            <w:tcW w:w="0" w:type="auto"/>
          </w:tcPr>
          <w:p w14:paraId="3E1186C1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0" w:type="auto"/>
          </w:tcPr>
          <w:p w14:paraId="416B803E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905" w:type="dxa"/>
          </w:tcPr>
          <w:p w14:paraId="5423941A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015" w:type="dxa"/>
          </w:tcPr>
          <w:p w14:paraId="73F59185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71</w:t>
            </w:r>
          </w:p>
        </w:tc>
        <w:tc>
          <w:tcPr>
            <w:tcW w:w="990" w:type="dxa"/>
          </w:tcPr>
          <w:p w14:paraId="2EDC809F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4</w:t>
            </w:r>
          </w:p>
        </w:tc>
        <w:tc>
          <w:tcPr>
            <w:tcW w:w="1260" w:type="dxa"/>
          </w:tcPr>
          <w:p w14:paraId="5C3F1D6A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350" w:type="dxa"/>
          </w:tcPr>
          <w:p w14:paraId="7C585A8C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8</w:t>
            </w:r>
          </w:p>
        </w:tc>
        <w:tc>
          <w:tcPr>
            <w:tcW w:w="1440" w:type="dxa"/>
          </w:tcPr>
          <w:p w14:paraId="6496B467" w14:textId="77777777" w:rsidR="00470CA3" w:rsidRPr="004B5FF4" w:rsidRDefault="00470CA3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</w:tbl>
    <w:p w14:paraId="33CEA798" w14:textId="77777777" w:rsidR="00470CA3" w:rsidRDefault="00470CA3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F010916" w14:textId="77777777" w:rsidR="00BB3DA3" w:rsidRDefault="00BB3DA3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09697AD" w14:textId="77777777" w:rsidR="00FF57C8" w:rsidRDefault="00FF57C8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250BD0A" w14:textId="77777777" w:rsidR="00FF57C8" w:rsidRDefault="00FF57C8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E94B1E" w14:textId="77777777" w:rsidR="00FF57C8" w:rsidRDefault="00FF57C8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E1461BC" w14:textId="77777777" w:rsidR="00FF57C8" w:rsidRDefault="00FF57C8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1E1B374" w14:textId="77777777" w:rsidR="008F2EB6" w:rsidRDefault="008F2EB6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5F6845C" w14:textId="77777777" w:rsidR="00FF57C8" w:rsidRDefault="00FF57C8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534FCF" w14:textId="77777777" w:rsidR="00BB3DA3" w:rsidRPr="004B5FF4" w:rsidRDefault="00BB3DA3" w:rsidP="00470CA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2AF0DC0" w14:textId="2E1BFC46" w:rsidR="00DB2933" w:rsidRDefault="00DB2933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17" w:name="_Hlk197972552"/>
      <w:r w:rsidRPr="007E1FBE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111AFC">
        <w:rPr>
          <w:rFonts w:asciiTheme="majorBidi" w:hAnsiTheme="majorBidi" w:cstheme="majorBidi"/>
          <w:b/>
          <w:bCs/>
          <w:sz w:val="24"/>
          <w:szCs w:val="24"/>
          <w:lang w:bidi="fa-IR"/>
        </w:rPr>
        <w:t>6A</w:t>
      </w:r>
      <w:r w:rsidRPr="007E1FB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Statistical comparison of mRNA expression of the </w:t>
      </w:r>
      <w:r w:rsidRPr="007E1FB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F57C8">
        <w:rPr>
          <w:rFonts w:asciiTheme="majorBidi" w:hAnsiTheme="majorBidi" w:cstheme="majorBidi"/>
          <w:b/>
          <w:bCs/>
          <w:sz w:val="24"/>
          <w:szCs w:val="24"/>
        </w:rPr>
        <w:t xml:space="preserve">OCS3 </w:t>
      </w:r>
      <w:r w:rsidRPr="007E1FB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by </w:t>
      </w:r>
      <w:r w:rsidRPr="00493D6F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leishmania</w:t>
      </w:r>
      <w:r w:rsidRPr="007E1FB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  <w:lang w:bidi="fa-IR"/>
        </w:rPr>
        <w:t>g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lucantime</w:t>
      </w:r>
      <w:r w:rsidRPr="007E1FBE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</w:p>
    <w:tbl>
      <w:tblPr>
        <w:tblStyle w:val="TableGrid"/>
        <w:tblW w:w="9558" w:type="dxa"/>
        <w:tblInd w:w="-113" w:type="dxa"/>
        <w:tblLook w:val="04A0" w:firstRow="1" w:lastRow="0" w:firstColumn="1" w:lastColumn="0" w:noHBand="0" w:noVBand="1"/>
      </w:tblPr>
      <w:tblGrid>
        <w:gridCol w:w="1719"/>
        <w:gridCol w:w="879"/>
        <w:gridCol w:w="905"/>
        <w:gridCol w:w="1015"/>
        <w:gridCol w:w="990"/>
        <w:gridCol w:w="1260"/>
        <w:gridCol w:w="1350"/>
        <w:gridCol w:w="1440"/>
      </w:tblGrid>
      <w:tr w:rsidR="00DB2933" w:rsidRPr="004B5FF4" w14:paraId="657026E1" w14:textId="77777777" w:rsidTr="00FF57C8">
        <w:trPr>
          <w:trHeight w:val="440"/>
        </w:trPr>
        <w:tc>
          <w:tcPr>
            <w:tcW w:w="0" w:type="auto"/>
            <w:vAlign w:val="center"/>
          </w:tcPr>
          <w:p w14:paraId="4F2BE9F4" w14:textId="77777777" w:rsidR="00DB2933" w:rsidRPr="00752FDC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0" w:type="auto"/>
            <w:vAlign w:val="center"/>
          </w:tcPr>
          <w:p w14:paraId="62BB1300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14:paraId="3DD4CD4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15" w:type="dxa"/>
            <w:vAlign w:val="center"/>
          </w:tcPr>
          <w:p w14:paraId="27D3F450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90" w:type="dxa"/>
            <w:vAlign w:val="center"/>
          </w:tcPr>
          <w:p w14:paraId="09505A89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260" w:type="dxa"/>
            <w:vAlign w:val="center"/>
          </w:tcPr>
          <w:p w14:paraId="6AADF97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2F47E67B" w14:textId="77777777" w:rsidR="00DB2933" w:rsidRPr="004B5FF4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7461C284" w14:textId="77777777" w:rsidR="00DB2933" w:rsidRPr="004B5FF4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DB2933" w:rsidRPr="004B5FF4" w14:paraId="33515EBD" w14:textId="77777777" w:rsidTr="00FF57C8">
        <w:tc>
          <w:tcPr>
            <w:tcW w:w="0" w:type="auto"/>
          </w:tcPr>
          <w:p w14:paraId="1A90795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38C55F3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CA267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015" w:type="dxa"/>
          </w:tcPr>
          <w:p w14:paraId="4B327F3E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990" w:type="dxa"/>
          </w:tcPr>
          <w:p w14:paraId="6B48497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1260" w:type="dxa"/>
          </w:tcPr>
          <w:p w14:paraId="4F3708D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350" w:type="dxa"/>
          </w:tcPr>
          <w:p w14:paraId="0D5AD2FC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1440" w:type="dxa"/>
          </w:tcPr>
          <w:p w14:paraId="705CCDD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DB2933" w:rsidRPr="004B5FF4" w14:paraId="2B20824C" w14:textId="77777777" w:rsidTr="00FF57C8">
        <w:tc>
          <w:tcPr>
            <w:tcW w:w="0" w:type="auto"/>
          </w:tcPr>
          <w:p w14:paraId="53AC43F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0" w:type="auto"/>
          </w:tcPr>
          <w:p w14:paraId="12B82344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0" w:type="auto"/>
          </w:tcPr>
          <w:p w14:paraId="3D2D949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15" w:type="dxa"/>
          </w:tcPr>
          <w:p w14:paraId="18AA10C4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76</w:t>
            </w:r>
          </w:p>
        </w:tc>
        <w:tc>
          <w:tcPr>
            <w:tcW w:w="990" w:type="dxa"/>
          </w:tcPr>
          <w:p w14:paraId="4F51F39D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95</w:t>
            </w:r>
          </w:p>
        </w:tc>
        <w:tc>
          <w:tcPr>
            <w:tcW w:w="1260" w:type="dxa"/>
          </w:tcPr>
          <w:p w14:paraId="15FBA1A8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717578C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4</w:t>
            </w:r>
          </w:p>
        </w:tc>
        <w:tc>
          <w:tcPr>
            <w:tcW w:w="1440" w:type="dxa"/>
          </w:tcPr>
          <w:p w14:paraId="42A766D3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</w:tr>
      <w:tr w:rsidR="00DB2933" w:rsidRPr="004B5FF4" w14:paraId="68B015A6" w14:textId="77777777" w:rsidTr="00FF57C8">
        <w:tc>
          <w:tcPr>
            <w:tcW w:w="0" w:type="auto"/>
          </w:tcPr>
          <w:p w14:paraId="193368B1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0" w:type="auto"/>
          </w:tcPr>
          <w:p w14:paraId="644401ED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0" w:type="auto"/>
          </w:tcPr>
          <w:p w14:paraId="200AC0B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76</w:t>
            </w:r>
          </w:p>
        </w:tc>
        <w:tc>
          <w:tcPr>
            <w:tcW w:w="1015" w:type="dxa"/>
          </w:tcPr>
          <w:p w14:paraId="578FB0E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E825CE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52</w:t>
            </w:r>
          </w:p>
        </w:tc>
        <w:tc>
          <w:tcPr>
            <w:tcW w:w="1260" w:type="dxa"/>
          </w:tcPr>
          <w:p w14:paraId="2A3281E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11</w:t>
            </w:r>
          </w:p>
        </w:tc>
        <w:tc>
          <w:tcPr>
            <w:tcW w:w="1350" w:type="dxa"/>
          </w:tcPr>
          <w:p w14:paraId="6EAE440C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1440" w:type="dxa"/>
          </w:tcPr>
          <w:p w14:paraId="2E7564FD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81</w:t>
            </w:r>
          </w:p>
        </w:tc>
      </w:tr>
      <w:tr w:rsidR="00DB2933" w:rsidRPr="004B5FF4" w14:paraId="0369901E" w14:textId="77777777" w:rsidTr="00FF57C8">
        <w:tc>
          <w:tcPr>
            <w:tcW w:w="0" w:type="auto"/>
          </w:tcPr>
          <w:p w14:paraId="463B760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0" w:type="auto"/>
          </w:tcPr>
          <w:p w14:paraId="722C5DAF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0" w:type="auto"/>
          </w:tcPr>
          <w:p w14:paraId="2B12ECAD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95</w:t>
            </w:r>
          </w:p>
        </w:tc>
        <w:tc>
          <w:tcPr>
            <w:tcW w:w="1015" w:type="dxa"/>
          </w:tcPr>
          <w:p w14:paraId="100E641F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52</w:t>
            </w:r>
          </w:p>
        </w:tc>
        <w:tc>
          <w:tcPr>
            <w:tcW w:w="990" w:type="dxa"/>
          </w:tcPr>
          <w:p w14:paraId="1323A061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8CC55A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61</w:t>
            </w:r>
          </w:p>
        </w:tc>
        <w:tc>
          <w:tcPr>
            <w:tcW w:w="1350" w:type="dxa"/>
          </w:tcPr>
          <w:p w14:paraId="31FF764F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52</w:t>
            </w:r>
          </w:p>
        </w:tc>
        <w:tc>
          <w:tcPr>
            <w:tcW w:w="1440" w:type="dxa"/>
          </w:tcPr>
          <w:p w14:paraId="306A91D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6</w:t>
            </w:r>
          </w:p>
        </w:tc>
      </w:tr>
      <w:tr w:rsidR="00DB2933" w:rsidRPr="004B5FF4" w14:paraId="626AEB94" w14:textId="77777777" w:rsidTr="00FF57C8">
        <w:tc>
          <w:tcPr>
            <w:tcW w:w="0" w:type="auto"/>
          </w:tcPr>
          <w:p w14:paraId="03CA8C6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0" w:type="auto"/>
          </w:tcPr>
          <w:p w14:paraId="0C799D38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0" w:type="auto"/>
          </w:tcPr>
          <w:p w14:paraId="30913799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15" w:type="dxa"/>
          </w:tcPr>
          <w:p w14:paraId="4E0EC2A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11</w:t>
            </w:r>
          </w:p>
        </w:tc>
        <w:tc>
          <w:tcPr>
            <w:tcW w:w="990" w:type="dxa"/>
          </w:tcPr>
          <w:p w14:paraId="274E1A8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61</w:t>
            </w:r>
          </w:p>
        </w:tc>
        <w:tc>
          <w:tcPr>
            <w:tcW w:w="1260" w:type="dxa"/>
          </w:tcPr>
          <w:p w14:paraId="7A5C2D5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3D445851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440" w:type="dxa"/>
          </w:tcPr>
          <w:p w14:paraId="01FD030E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DB2933" w:rsidRPr="004B5FF4" w14:paraId="3DEB7F7D" w14:textId="77777777" w:rsidTr="00FF57C8">
        <w:tc>
          <w:tcPr>
            <w:tcW w:w="0" w:type="auto"/>
          </w:tcPr>
          <w:p w14:paraId="3ADC6F2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0" w:type="auto"/>
          </w:tcPr>
          <w:p w14:paraId="35A0E23E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0" w:type="auto"/>
          </w:tcPr>
          <w:p w14:paraId="78142B6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4</w:t>
            </w:r>
          </w:p>
        </w:tc>
        <w:tc>
          <w:tcPr>
            <w:tcW w:w="1015" w:type="dxa"/>
          </w:tcPr>
          <w:p w14:paraId="38D2082D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990" w:type="dxa"/>
          </w:tcPr>
          <w:p w14:paraId="6C9086A1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52</w:t>
            </w:r>
          </w:p>
        </w:tc>
        <w:tc>
          <w:tcPr>
            <w:tcW w:w="1260" w:type="dxa"/>
          </w:tcPr>
          <w:p w14:paraId="7F89B7FC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350" w:type="dxa"/>
          </w:tcPr>
          <w:p w14:paraId="61643528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C582E0D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57</w:t>
            </w:r>
          </w:p>
        </w:tc>
      </w:tr>
      <w:tr w:rsidR="00DB2933" w:rsidRPr="004B5FF4" w14:paraId="1CEB25C7" w14:textId="77777777" w:rsidTr="00FF57C8">
        <w:tc>
          <w:tcPr>
            <w:tcW w:w="0" w:type="auto"/>
          </w:tcPr>
          <w:p w14:paraId="0E86C54A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0" w:type="auto"/>
          </w:tcPr>
          <w:p w14:paraId="634B6A6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5F3E7019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  <w:tc>
          <w:tcPr>
            <w:tcW w:w="1015" w:type="dxa"/>
          </w:tcPr>
          <w:p w14:paraId="795F5821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81</w:t>
            </w:r>
          </w:p>
        </w:tc>
        <w:tc>
          <w:tcPr>
            <w:tcW w:w="990" w:type="dxa"/>
          </w:tcPr>
          <w:p w14:paraId="59C4DD2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6</w:t>
            </w:r>
          </w:p>
        </w:tc>
        <w:tc>
          <w:tcPr>
            <w:tcW w:w="1260" w:type="dxa"/>
          </w:tcPr>
          <w:p w14:paraId="7065020C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350" w:type="dxa"/>
          </w:tcPr>
          <w:p w14:paraId="6E0C813D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57</w:t>
            </w:r>
          </w:p>
        </w:tc>
        <w:tc>
          <w:tcPr>
            <w:tcW w:w="1440" w:type="dxa"/>
          </w:tcPr>
          <w:p w14:paraId="70C6FD2A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0414FDF7" w14:textId="77777777" w:rsidR="00DB2933" w:rsidRDefault="00DB2933" w:rsidP="00DB293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C82B5DE" w14:textId="77777777" w:rsidR="00FF57C8" w:rsidRDefault="00FF57C8" w:rsidP="00DB293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52C957" w14:textId="77777777" w:rsidR="00FF57C8" w:rsidRDefault="00FF57C8" w:rsidP="00DB293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709B89" w14:textId="77777777" w:rsidR="00FF57C8" w:rsidRDefault="00FF57C8" w:rsidP="00DB293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85D08EA" w14:textId="03442BAA" w:rsidR="00DB2933" w:rsidRDefault="00DB2933" w:rsidP="00DB2933">
      <w:pPr>
        <w:spacing w:line="278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18" w:name="_Hlk197715655"/>
      <w:r w:rsidRPr="00577D0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11AFC">
        <w:rPr>
          <w:rFonts w:asciiTheme="majorBidi" w:hAnsiTheme="majorBidi" w:cstheme="majorBidi"/>
          <w:b/>
          <w:bCs/>
          <w:sz w:val="24"/>
          <w:szCs w:val="24"/>
        </w:rPr>
        <w:t>6B</w:t>
      </w:r>
      <w:r w:rsidRPr="00577D07">
        <w:rPr>
          <w:rFonts w:asciiTheme="majorBidi" w:hAnsiTheme="majorBidi" w:cstheme="majorBidi"/>
          <w:b/>
          <w:bCs/>
          <w:sz w:val="24"/>
          <w:szCs w:val="24"/>
        </w:rPr>
        <w:t>: Statistical comparison of protein expression of the S</w:t>
      </w:r>
      <w:r w:rsidR="00FF57C8">
        <w:rPr>
          <w:rFonts w:asciiTheme="majorBidi" w:hAnsiTheme="majorBidi" w:cstheme="majorBidi"/>
          <w:b/>
          <w:bCs/>
          <w:sz w:val="24"/>
          <w:szCs w:val="24"/>
        </w:rPr>
        <w:t>OCS3</w:t>
      </w:r>
      <w:r w:rsidRPr="00577D07">
        <w:rPr>
          <w:rFonts w:asciiTheme="majorBidi" w:hAnsiTheme="majorBidi" w:cstheme="majorBidi"/>
          <w:b/>
          <w:bCs/>
          <w:sz w:val="24"/>
          <w:szCs w:val="24"/>
        </w:rPr>
        <w:t xml:space="preserve"> by </w:t>
      </w:r>
      <w:r w:rsidRPr="00493D6F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577D07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>
        <w:rPr>
          <w:rFonts w:asciiTheme="majorBidi" w:hAnsiTheme="majorBidi" w:cstheme="majorBidi"/>
          <w:b/>
          <w:bCs/>
          <w:sz w:val="24"/>
          <w:szCs w:val="24"/>
        </w:rPr>
        <w:t>lucantime</w:t>
      </w:r>
      <w:r w:rsidRPr="00577D07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450" w:type="dxa"/>
        <w:tblInd w:w="-5" w:type="dxa"/>
        <w:tblLook w:val="04A0" w:firstRow="1" w:lastRow="0" w:firstColumn="1" w:lastColumn="0" w:noHBand="0" w:noVBand="1"/>
      </w:tblPr>
      <w:tblGrid>
        <w:gridCol w:w="1807"/>
        <w:gridCol w:w="906"/>
        <w:gridCol w:w="933"/>
        <w:gridCol w:w="933"/>
        <w:gridCol w:w="911"/>
        <w:gridCol w:w="1170"/>
        <w:gridCol w:w="1350"/>
        <w:gridCol w:w="1440"/>
      </w:tblGrid>
      <w:tr w:rsidR="00DB2933" w:rsidRPr="00577D07" w14:paraId="17D60523" w14:textId="77777777" w:rsidTr="00FF57C8">
        <w:tc>
          <w:tcPr>
            <w:tcW w:w="1807" w:type="dxa"/>
            <w:vAlign w:val="center"/>
          </w:tcPr>
          <w:p w14:paraId="6F3C2C66" w14:textId="77777777" w:rsidR="00DB2933" w:rsidRPr="00577D07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  <w:p w14:paraId="7280404F" w14:textId="77777777" w:rsidR="00DB2933" w:rsidRPr="00577D07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300F42" w14:textId="77777777" w:rsidR="00DB2933" w:rsidRPr="00577D07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14:paraId="77C63ADA" w14:textId="77777777" w:rsidR="00DB2933" w:rsidRPr="00577D07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0" w:type="auto"/>
            <w:vAlign w:val="center"/>
          </w:tcPr>
          <w:p w14:paraId="0ACCC246" w14:textId="77777777" w:rsidR="00DB2933" w:rsidRPr="00577D07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11" w:type="dxa"/>
            <w:vAlign w:val="center"/>
          </w:tcPr>
          <w:p w14:paraId="6C459B51" w14:textId="77777777" w:rsidR="00DB2933" w:rsidRPr="00577D07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170" w:type="dxa"/>
            <w:vAlign w:val="center"/>
          </w:tcPr>
          <w:p w14:paraId="456472DA" w14:textId="77777777" w:rsidR="00DB2933" w:rsidRPr="00577D07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3996FBEC" w14:textId="77777777" w:rsidR="00DB2933" w:rsidRPr="00577D07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704B67B2" w14:textId="77777777" w:rsidR="00DB2933" w:rsidRPr="00577D07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DB2933" w:rsidRPr="00577D07" w14:paraId="61E15338" w14:textId="77777777" w:rsidTr="00FF57C8">
        <w:tc>
          <w:tcPr>
            <w:tcW w:w="1807" w:type="dxa"/>
          </w:tcPr>
          <w:p w14:paraId="088FD1BB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ntrol</w:t>
            </w:r>
          </w:p>
        </w:tc>
        <w:tc>
          <w:tcPr>
            <w:tcW w:w="0" w:type="auto"/>
          </w:tcPr>
          <w:p w14:paraId="106DA763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0" w:type="auto"/>
          </w:tcPr>
          <w:p w14:paraId="59BB3A22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08</w:t>
            </w:r>
          </w:p>
        </w:tc>
        <w:tc>
          <w:tcPr>
            <w:tcW w:w="0" w:type="auto"/>
          </w:tcPr>
          <w:p w14:paraId="7EB21AE4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1</w:t>
            </w:r>
          </w:p>
        </w:tc>
        <w:tc>
          <w:tcPr>
            <w:tcW w:w="911" w:type="dxa"/>
          </w:tcPr>
          <w:p w14:paraId="11BE964A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170" w:type="dxa"/>
          </w:tcPr>
          <w:p w14:paraId="5798594B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8</w:t>
            </w:r>
          </w:p>
        </w:tc>
        <w:tc>
          <w:tcPr>
            <w:tcW w:w="1350" w:type="dxa"/>
          </w:tcPr>
          <w:p w14:paraId="0AA665DF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440" w:type="dxa"/>
          </w:tcPr>
          <w:p w14:paraId="2C9EC466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82</w:t>
            </w:r>
          </w:p>
        </w:tc>
      </w:tr>
      <w:tr w:rsidR="00DB2933" w:rsidRPr="00577D07" w14:paraId="4C429732" w14:textId="77777777" w:rsidTr="00FF57C8">
        <w:tc>
          <w:tcPr>
            <w:tcW w:w="1807" w:type="dxa"/>
          </w:tcPr>
          <w:p w14:paraId="1C428734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Glu-100</w:t>
            </w:r>
          </w:p>
        </w:tc>
        <w:tc>
          <w:tcPr>
            <w:tcW w:w="0" w:type="auto"/>
          </w:tcPr>
          <w:p w14:paraId="3F499308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08</w:t>
            </w:r>
          </w:p>
        </w:tc>
        <w:tc>
          <w:tcPr>
            <w:tcW w:w="0" w:type="auto"/>
          </w:tcPr>
          <w:p w14:paraId="049A7C24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0" w:type="auto"/>
          </w:tcPr>
          <w:p w14:paraId="35992993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911" w:type="dxa"/>
          </w:tcPr>
          <w:p w14:paraId="4FDCC498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412</w:t>
            </w:r>
          </w:p>
        </w:tc>
        <w:tc>
          <w:tcPr>
            <w:tcW w:w="1170" w:type="dxa"/>
          </w:tcPr>
          <w:p w14:paraId="636ECD0A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366</w:t>
            </w:r>
          </w:p>
        </w:tc>
        <w:tc>
          <w:tcPr>
            <w:tcW w:w="1350" w:type="dxa"/>
          </w:tcPr>
          <w:p w14:paraId="2CBCDFF6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23</w:t>
            </w:r>
          </w:p>
        </w:tc>
        <w:tc>
          <w:tcPr>
            <w:tcW w:w="1440" w:type="dxa"/>
          </w:tcPr>
          <w:p w14:paraId="64E8A659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8</w:t>
            </w:r>
          </w:p>
        </w:tc>
      </w:tr>
      <w:tr w:rsidR="00DB2933" w:rsidRPr="00577D07" w14:paraId="0728D6F3" w14:textId="77777777" w:rsidTr="00FF57C8">
        <w:tc>
          <w:tcPr>
            <w:tcW w:w="1807" w:type="dxa"/>
          </w:tcPr>
          <w:p w14:paraId="31AF4476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Glu-200</w:t>
            </w:r>
          </w:p>
        </w:tc>
        <w:tc>
          <w:tcPr>
            <w:tcW w:w="0" w:type="auto"/>
          </w:tcPr>
          <w:p w14:paraId="2BE240E7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1</w:t>
            </w:r>
          </w:p>
        </w:tc>
        <w:tc>
          <w:tcPr>
            <w:tcW w:w="0" w:type="auto"/>
          </w:tcPr>
          <w:p w14:paraId="21E0B630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44BA01DD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911" w:type="dxa"/>
          </w:tcPr>
          <w:p w14:paraId="2EE65E7E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81</w:t>
            </w:r>
          </w:p>
        </w:tc>
        <w:tc>
          <w:tcPr>
            <w:tcW w:w="1170" w:type="dxa"/>
          </w:tcPr>
          <w:p w14:paraId="56C3CE21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418</w:t>
            </w:r>
          </w:p>
        </w:tc>
        <w:tc>
          <w:tcPr>
            <w:tcW w:w="1350" w:type="dxa"/>
          </w:tcPr>
          <w:p w14:paraId="30C7B755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440" w:type="dxa"/>
          </w:tcPr>
          <w:p w14:paraId="78D10E91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35</w:t>
            </w:r>
          </w:p>
        </w:tc>
      </w:tr>
      <w:tr w:rsidR="00DB2933" w:rsidRPr="00577D07" w14:paraId="599570D4" w14:textId="77777777" w:rsidTr="00FF57C8">
        <w:tc>
          <w:tcPr>
            <w:tcW w:w="1807" w:type="dxa"/>
          </w:tcPr>
          <w:p w14:paraId="44CAEEEF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ep-5</w:t>
            </w:r>
          </w:p>
        </w:tc>
        <w:tc>
          <w:tcPr>
            <w:tcW w:w="0" w:type="auto"/>
          </w:tcPr>
          <w:p w14:paraId="383D2BAE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1DC1786C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412</w:t>
            </w:r>
          </w:p>
        </w:tc>
        <w:tc>
          <w:tcPr>
            <w:tcW w:w="0" w:type="auto"/>
          </w:tcPr>
          <w:p w14:paraId="22358248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81</w:t>
            </w:r>
          </w:p>
        </w:tc>
        <w:tc>
          <w:tcPr>
            <w:tcW w:w="911" w:type="dxa"/>
          </w:tcPr>
          <w:p w14:paraId="79D3BCB9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170" w:type="dxa"/>
          </w:tcPr>
          <w:p w14:paraId="4AFC0ABB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350" w:type="dxa"/>
          </w:tcPr>
          <w:p w14:paraId="423475C9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03</w:t>
            </w:r>
          </w:p>
        </w:tc>
        <w:tc>
          <w:tcPr>
            <w:tcW w:w="1440" w:type="dxa"/>
          </w:tcPr>
          <w:p w14:paraId="71976F4A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1</w:t>
            </w:r>
          </w:p>
        </w:tc>
      </w:tr>
      <w:tr w:rsidR="00DB2933" w:rsidRPr="00577D07" w14:paraId="5C24FA00" w14:textId="77777777" w:rsidTr="00FF57C8">
        <w:tc>
          <w:tcPr>
            <w:tcW w:w="1807" w:type="dxa"/>
          </w:tcPr>
          <w:p w14:paraId="55165419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ep-10</w:t>
            </w:r>
          </w:p>
        </w:tc>
        <w:tc>
          <w:tcPr>
            <w:tcW w:w="0" w:type="auto"/>
          </w:tcPr>
          <w:p w14:paraId="54A5302D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8</w:t>
            </w:r>
          </w:p>
        </w:tc>
        <w:tc>
          <w:tcPr>
            <w:tcW w:w="0" w:type="auto"/>
          </w:tcPr>
          <w:p w14:paraId="60361A2B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366</w:t>
            </w:r>
          </w:p>
        </w:tc>
        <w:tc>
          <w:tcPr>
            <w:tcW w:w="0" w:type="auto"/>
          </w:tcPr>
          <w:p w14:paraId="1696CC13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418</w:t>
            </w:r>
          </w:p>
        </w:tc>
        <w:tc>
          <w:tcPr>
            <w:tcW w:w="911" w:type="dxa"/>
          </w:tcPr>
          <w:p w14:paraId="321FB052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170" w:type="dxa"/>
          </w:tcPr>
          <w:p w14:paraId="04BC1535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350" w:type="dxa"/>
          </w:tcPr>
          <w:p w14:paraId="3E863672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29</w:t>
            </w:r>
          </w:p>
        </w:tc>
        <w:tc>
          <w:tcPr>
            <w:tcW w:w="1440" w:type="dxa"/>
          </w:tcPr>
          <w:p w14:paraId="3DE382FD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DB2933" w:rsidRPr="00577D07" w14:paraId="192A4BA8" w14:textId="77777777" w:rsidTr="00FF57C8">
        <w:trPr>
          <w:trHeight w:val="368"/>
        </w:trPr>
        <w:tc>
          <w:tcPr>
            <w:tcW w:w="1807" w:type="dxa"/>
          </w:tcPr>
          <w:p w14:paraId="1197C6E4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Glu-100 + Lep-5</w:t>
            </w:r>
          </w:p>
        </w:tc>
        <w:tc>
          <w:tcPr>
            <w:tcW w:w="0" w:type="auto"/>
          </w:tcPr>
          <w:p w14:paraId="06B5DA18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0" w:type="auto"/>
          </w:tcPr>
          <w:p w14:paraId="097C8637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23</w:t>
            </w:r>
          </w:p>
        </w:tc>
        <w:tc>
          <w:tcPr>
            <w:tcW w:w="0" w:type="auto"/>
          </w:tcPr>
          <w:p w14:paraId="0935A800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911" w:type="dxa"/>
          </w:tcPr>
          <w:p w14:paraId="6A7ACE6E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03</w:t>
            </w:r>
          </w:p>
        </w:tc>
        <w:tc>
          <w:tcPr>
            <w:tcW w:w="1170" w:type="dxa"/>
          </w:tcPr>
          <w:p w14:paraId="044E4847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29</w:t>
            </w:r>
          </w:p>
        </w:tc>
        <w:tc>
          <w:tcPr>
            <w:tcW w:w="1350" w:type="dxa"/>
          </w:tcPr>
          <w:p w14:paraId="4A377800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440" w:type="dxa"/>
          </w:tcPr>
          <w:p w14:paraId="4D037848" w14:textId="77777777" w:rsidR="00DB2933" w:rsidRPr="00577D07" w:rsidRDefault="00DB2933" w:rsidP="00A806EE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4</w:t>
            </w:r>
          </w:p>
        </w:tc>
      </w:tr>
      <w:tr w:rsidR="00DB2933" w:rsidRPr="00577D07" w14:paraId="2F5047C1" w14:textId="77777777" w:rsidTr="00FF57C8">
        <w:tc>
          <w:tcPr>
            <w:tcW w:w="1807" w:type="dxa"/>
          </w:tcPr>
          <w:p w14:paraId="06A53C49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Glu-100 + Lep-10</w:t>
            </w:r>
          </w:p>
        </w:tc>
        <w:tc>
          <w:tcPr>
            <w:tcW w:w="0" w:type="auto"/>
          </w:tcPr>
          <w:p w14:paraId="0C065E3E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82</w:t>
            </w:r>
          </w:p>
        </w:tc>
        <w:tc>
          <w:tcPr>
            <w:tcW w:w="0" w:type="auto"/>
          </w:tcPr>
          <w:p w14:paraId="6B5A19F5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8</w:t>
            </w:r>
          </w:p>
        </w:tc>
        <w:tc>
          <w:tcPr>
            <w:tcW w:w="0" w:type="auto"/>
          </w:tcPr>
          <w:p w14:paraId="7AA2B700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35</w:t>
            </w:r>
          </w:p>
        </w:tc>
        <w:tc>
          <w:tcPr>
            <w:tcW w:w="911" w:type="dxa"/>
          </w:tcPr>
          <w:p w14:paraId="4F536386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091</w:t>
            </w:r>
          </w:p>
        </w:tc>
        <w:tc>
          <w:tcPr>
            <w:tcW w:w="1170" w:type="dxa"/>
          </w:tcPr>
          <w:p w14:paraId="4D1DF481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350" w:type="dxa"/>
          </w:tcPr>
          <w:p w14:paraId="1139D720" w14:textId="77777777" w:rsidR="00DB2933" w:rsidRPr="00577D07" w:rsidRDefault="00DB2933" w:rsidP="00A806EE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1440" w:type="dxa"/>
          </w:tcPr>
          <w:p w14:paraId="72FEAD6E" w14:textId="77777777" w:rsidR="00DB2933" w:rsidRPr="00577D07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7D0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</w:tr>
    </w:tbl>
    <w:p w14:paraId="35DD7514" w14:textId="77777777" w:rsidR="00DB2933" w:rsidRPr="00577D07" w:rsidRDefault="00DB2933" w:rsidP="00DB2933">
      <w:pPr>
        <w:spacing w:line="278" w:lineRule="auto"/>
        <w:rPr>
          <w:rFonts w:asciiTheme="majorBidi" w:hAnsiTheme="majorBidi" w:cstheme="majorBidi"/>
          <w:sz w:val="24"/>
          <w:szCs w:val="24"/>
        </w:rPr>
      </w:pPr>
    </w:p>
    <w:p w14:paraId="4A86E116" w14:textId="77777777" w:rsidR="00DB2933" w:rsidRDefault="00DB2933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385173" w14:textId="77777777" w:rsidR="00FF57C8" w:rsidRDefault="00FF57C8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DED8A58" w14:textId="77777777" w:rsidR="00FF57C8" w:rsidRDefault="00FF57C8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E1BB4D" w14:textId="77777777" w:rsidR="00FF57C8" w:rsidRDefault="00FF57C8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E4A620" w14:textId="77777777" w:rsidR="00FF57C8" w:rsidRDefault="00FF57C8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AE88DA5" w14:textId="77777777" w:rsidR="00FF57C8" w:rsidRDefault="00FF57C8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21B182" w14:textId="77777777" w:rsidR="00FF57C8" w:rsidRDefault="00FF57C8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E6EE1E4" w14:textId="77777777" w:rsidR="0016432B" w:rsidRDefault="0016432B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41BA485" w14:textId="77777777" w:rsidR="0016432B" w:rsidRDefault="0016432B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375DAF7" w14:textId="70E6797D" w:rsidR="00DB2933" w:rsidRPr="00577D07" w:rsidRDefault="00DB2933" w:rsidP="0016432B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77D07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111AFC">
        <w:rPr>
          <w:rFonts w:asciiTheme="majorBidi" w:hAnsiTheme="majorBidi" w:cstheme="majorBidi"/>
          <w:b/>
          <w:bCs/>
          <w:sz w:val="24"/>
          <w:szCs w:val="24"/>
          <w:lang w:bidi="fa-IR"/>
        </w:rPr>
        <w:t>6C</w:t>
      </w:r>
      <w:r w:rsidRPr="00577D07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Statistical comparison of mRNA expression of the </w:t>
      </w:r>
      <w:r w:rsidRPr="00577D07">
        <w:rPr>
          <w:rFonts w:asciiTheme="majorBidi" w:hAnsiTheme="majorBidi" w:cstheme="majorBidi"/>
          <w:b/>
          <w:bCs/>
          <w:sz w:val="24"/>
          <w:szCs w:val="24"/>
        </w:rPr>
        <w:t>Socs1</w:t>
      </w:r>
      <w:r w:rsidRPr="00577D07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by </w:t>
      </w:r>
      <w:r w:rsidRPr="00493D6F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leishmania</w:t>
      </w:r>
      <w:r w:rsidRPr="00577D07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  <w:lang w:bidi="fa-IR"/>
        </w:rPr>
        <w:t>g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lucantime</w:t>
      </w:r>
      <w:r w:rsidRPr="00577D07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</w:p>
    <w:tbl>
      <w:tblPr>
        <w:tblStyle w:val="TableGrid"/>
        <w:tblpPr w:leftFromText="180" w:rightFromText="180" w:vertAnchor="text" w:horzAnchor="margin" w:tblpY="210"/>
        <w:tblW w:w="9445" w:type="dxa"/>
        <w:tblLook w:val="04A0" w:firstRow="1" w:lastRow="0" w:firstColumn="1" w:lastColumn="0" w:noHBand="0" w:noVBand="1"/>
      </w:tblPr>
      <w:tblGrid>
        <w:gridCol w:w="1809"/>
        <w:gridCol w:w="906"/>
        <w:gridCol w:w="933"/>
        <w:gridCol w:w="933"/>
        <w:gridCol w:w="1084"/>
        <w:gridCol w:w="1080"/>
        <w:gridCol w:w="1260"/>
        <w:gridCol w:w="1440"/>
      </w:tblGrid>
      <w:tr w:rsidR="00DB2933" w:rsidRPr="004B5FF4" w14:paraId="3A3D3A15" w14:textId="77777777" w:rsidTr="0016432B">
        <w:tc>
          <w:tcPr>
            <w:tcW w:w="1809" w:type="dxa"/>
            <w:vAlign w:val="center"/>
          </w:tcPr>
          <w:p w14:paraId="70E47897" w14:textId="674762F1" w:rsidR="00DB2933" w:rsidRPr="0016432B" w:rsidRDefault="00DB2933" w:rsidP="001643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0" w:type="auto"/>
            <w:vAlign w:val="center"/>
          </w:tcPr>
          <w:p w14:paraId="07F32C79" w14:textId="77777777" w:rsidR="00DB2933" w:rsidRPr="004B5FF4" w:rsidRDefault="00DB2933" w:rsidP="001643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14:paraId="16FDDBED" w14:textId="77777777" w:rsidR="00DB2933" w:rsidRPr="004B5FF4" w:rsidRDefault="00DB2933" w:rsidP="001643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0" w:type="auto"/>
            <w:vAlign w:val="center"/>
          </w:tcPr>
          <w:p w14:paraId="23EACEE4" w14:textId="77777777" w:rsidR="00DB2933" w:rsidRPr="004B5FF4" w:rsidRDefault="00DB2933" w:rsidP="001643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1084" w:type="dxa"/>
            <w:vAlign w:val="center"/>
          </w:tcPr>
          <w:p w14:paraId="020FD8B9" w14:textId="77777777" w:rsidR="00DB2933" w:rsidRPr="004B5FF4" w:rsidRDefault="00DB2933" w:rsidP="001643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080" w:type="dxa"/>
            <w:vAlign w:val="center"/>
          </w:tcPr>
          <w:p w14:paraId="34F9E728" w14:textId="77777777" w:rsidR="00DB2933" w:rsidRPr="004B5FF4" w:rsidRDefault="00DB2933" w:rsidP="001643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260" w:type="dxa"/>
            <w:vAlign w:val="center"/>
          </w:tcPr>
          <w:p w14:paraId="7225BAFA" w14:textId="77777777" w:rsidR="00DB2933" w:rsidRPr="004B5FF4" w:rsidRDefault="00DB2933" w:rsidP="001643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2C830AAC" w14:textId="77777777" w:rsidR="00DB2933" w:rsidRPr="004B5FF4" w:rsidRDefault="00DB2933" w:rsidP="001643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DB2933" w:rsidRPr="004B5FF4" w14:paraId="1AAA6931" w14:textId="77777777" w:rsidTr="0016432B">
        <w:tc>
          <w:tcPr>
            <w:tcW w:w="1809" w:type="dxa"/>
          </w:tcPr>
          <w:p w14:paraId="59EA0A0C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2906713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CEE8EA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59</w:t>
            </w:r>
          </w:p>
        </w:tc>
        <w:tc>
          <w:tcPr>
            <w:tcW w:w="0" w:type="auto"/>
          </w:tcPr>
          <w:p w14:paraId="34CA4EE0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1084" w:type="dxa"/>
          </w:tcPr>
          <w:p w14:paraId="5040A723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12</w:t>
            </w:r>
          </w:p>
        </w:tc>
        <w:tc>
          <w:tcPr>
            <w:tcW w:w="1080" w:type="dxa"/>
          </w:tcPr>
          <w:p w14:paraId="5B58D9A8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7</w:t>
            </w:r>
          </w:p>
        </w:tc>
        <w:tc>
          <w:tcPr>
            <w:tcW w:w="1260" w:type="dxa"/>
          </w:tcPr>
          <w:p w14:paraId="7AA2EA1A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440" w:type="dxa"/>
          </w:tcPr>
          <w:p w14:paraId="56FBF31C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DB2933" w:rsidRPr="004B5FF4" w14:paraId="491811DD" w14:textId="77777777" w:rsidTr="0016432B">
        <w:tc>
          <w:tcPr>
            <w:tcW w:w="1809" w:type="dxa"/>
          </w:tcPr>
          <w:p w14:paraId="1692457C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0" w:type="auto"/>
          </w:tcPr>
          <w:p w14:paraId="048060DF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59</w:t>
            </w:r>
          </w:p>
        </w:tc>
        <w:tc>
          <w:tcPr>
            <w:tcW w:w="0" w:type="auto"/>
          </w:tcPr>
          <w:p w14:paraId="4C10EEAD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A14E5F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35</w:t>
            </w:r>
          </w:p>
        </w:tc>
        <w:tc>
          <w:tcPr>
            <w:tcW w:w="1084" w:type="dxa"/>
          </w:tcPr>
          <w:p w14:paraId="07485F18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7E74C141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41</w:t>
            </w:r>
          </w:p>
        </w:tc>
        <w:tc>
          <w:tcPr>
            <w:tcW w:w="1260" w:type="dxa"/>
          </w:tcPr>
          <w:p w14:paraId="6026DAE4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8</w:t>
            </w:r>
          </w:p>
        </w:tc>
        <w:tc>
          <w:tcPr>
            <w:tcW w:w="1440" w:type="dxa"/>
          </w:tcPr>
          <w:p w14:paraId="4DA83578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</w:tr>
      <w:tr w:rsidR="00DB2933" w:rsidRPr="004B5FF4" w14:paraId="2F1A269D" w14:textId="77777777" w:rsidTr="0016432B">
        <w:tc>
          <w:tcPr>
            <w:tcW w:w="1809" w:type="dxa"/>
          </w:tcPr>
          <w:p w14:paraId="3B7219E3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0" w:type="auto"/>
          </w:tcPr>
          <w:p w14:paraId="2357E1B3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0" w:type="auto"/>
          </w:tcPr>
          <w:p w14:paraId="7D7A4765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35</w:t>
            </w:r>
          </w:p>
        </w:tc>
        <w:tc>
          <w:tcPr>
            <w:tcW w:w="0" w:type="auto"/>
          </w:tcPr>
          <w:p w14:paraId="5711F6CF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4" w:type="dxa"/>
          </w:tcPr>
          <w:p w14:paraId="67364C9F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39</w:t>
            </w:r>
          </w:p>
        </w:tc>
        <w:tc>
          <w:tcPr>
            <w:tcW w:w="1080" w:type="dxa"/>
          </w:tcPr>
          <w:p w14:paraId="29265F68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4026E4FC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440" w:type="dxa"/>
          </w:tcPr>
          <w:p w14:paraId="2F2B66F9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8</w:t>
            </w:r>
          </w:p>
        </w:tc>
      </w:tr>
      <w:tr w:rsidR="00DB2933" w:rsidRPr="004B5FF4" w14:paraId="78CA4C7F" w14:textId="77777777" w:rsidTr="0016432B">
        <w:tc>
          <w:tcPr>
            <w:tcW w:w="1809" w:type="dxa"/>
          </w:tcPr>
          <w:p w14:paraId="19482BCE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0" w:type="auto"/>
          </w:tcPr>
          <w:p w14:paraId="00C53E5A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12</w:t>
            </w:r>
          </w:p>
        </w:tc>
        <w:tc>
          <w:tcPr>
            <w:tcW w:w="0" w:type="auto"/>
          </w:tcPr>
          <w:p w14:paraId="29F5C53C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549C4DA9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39</w:t>
            </w:r>
          </w:p>
        </w:tc>
        <w:tc>
          <w:tcPr>
            <w:tcW w:w="1084" w:type="dxa"/>
          </w:tcPr>
          <w:p w14:paraId="0B5C40F3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D345F53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1260" w:type="dxa"/>
          </w:tcPr>
          <w:p w14:paraId="0D39E413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440" w:type="dxa"/>
          </w:tcPr>
          <w:p w14:paraId="00EF5631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</w:tr>
      <w:tr w:rsidR="00DB2933" w:rsidRPr="004B5FF4" w14:paraId="271C4FDF" w14:textId="77777777" w:rsidTr="0016432B">
        <w:tc>
          <w:tcPr>
            <w:tcW w:w="1809" w:type="dxa"/>
          </w:tcPr>
          <w:p w14:paraId="03E594E9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0" w:type="auto"/>
          </w:tcPr>
          <w:p w14:paraId="198E5589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27</w:t>
            </w:r>
          </w:p>
        </w:tc>
        <w:tc>
          <w:tcPr>
            <w:tcW w:w="0" w:type="auto"/>
          </w:tcPr>
          <w:p w14:paraId="047426AA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41</w:t>
            </w:r>
          </w:p>
        </w:tc>
        <w:tc>
          <w:tcPr>
            <w:tcW w:w="0" w:type="auto"/>
          </w:tcPr>
          <w:p w14:paraId="76FBFC94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4" w:type="dxa"/>
          </w:tcPr>
          <w:p w14:paraId="3C15BC24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1080" w:type="dxa"/>
          </w:tcPr>
          <w:p w14:paraId="28DF8D04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2331A76D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64</w:t>
            </w:r>
          </w:p>
        </w:tc>
        <w:tc>
          <w:tcPr>
            <w:tcW w:w="1440" w:type="dxa"/>
          </w:tcPr>
          <w:p w14:paraId="42F0B353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8</w:t>
            </w:r>
          </w:p>
        </w:tc>
      </w:tr>
      <w:tr w:rsidR="00DB2933" w:rsidRPr="004B5FF4" w14:paraId="47DE05C5" w14:textId="77777777" w:rsidTr="0016432B">
        <w:tc>
          <w:tcPr>
            <w:tcW w:w="1809" w:type="dxa"/>
          </w:tcPr>
          <w:p w14:paraId="0430D3E4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0" w:type="auto"/>
          </w:tcPr>
          <w:p w14:paraId="603D75F1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30E28D85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14:paraId="7E5C0187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084" w:type="dxa"/>
          </w:tcPr>
          <w:p w14:paraId="2AB38C8F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14:paraId="45240ECF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64</w:t>
            </w:r>
          </w:p>
        </w:tc>
        <w:tc>
          <w:tcPr>
            <w:tcW w:w="1260" w:type="dxa"/>
          </w:tcPr>
          <w:p w14:paraId="1358F245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652F717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62</w:t>
            </w:r>
          </w:p>
        </w:tc>
      </w:tr>
      <w:tr w:rsidR="00DB2933" w:rsidRPr="004B5FF4" w14:paraId="47235B0F" w14:textId="77777777" w:rsidTr="0016432B">
        <w:tc>
          <w:tcPr>
            <w:tcW w:w="1809" w:type="dxa"/>
          </w:tcPr>
          <w:p w14:paraId="2B903D4B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0" w:type="auto"/>
          </w:tcPr>
          <w:p w14:paraId="578C4135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3AAE7BBA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14:paraId="52CD5082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8</w:t>
            </w:r>
          </w:p>
        </w:tc>
        <w:tc>
          <w:tcPr>
            <w:tcW w:w="1084" w:type="dxa"/>
          </w:tcPr>
          <w:p w14:paraId="29965F13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08CA1933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8</w:t>
            </w:r>
          </w:p>
        </w:tc>
        <w:tc>
          <w:tcPr>
            <w:tcW w:w="1260" w:type="dxa"/>
          </w:tcPr>
          <w:p w14:paraId="4C355CF8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62</w:t>
            </w:r>
          </w:p>
        </w:tc>
        <w:tc>
          <w:tcPr>
            <w:tcW w:w="1440" w:type="dxa"/>
          </w:tcPr>
          <w:p w14:paraId="363C6CB6" w14:textId="77777777" w:rsidR="00DB2933" w:rsidRPr="004B5FF4" w:rsidRDefault="00DB2933" w:rsidP="0016432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3269193B" w14:textId="77777777" w:rsidR="00DB2933" w:rsidRPr="004B5FF4" w:rsidRDefault="00DB2933" w:rsidP="0016432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F9AA8E" w14:textId="77777777" w:rsidR="00DB2933" w:rsidRDefault="00DB2933" w:rsidP="00DB2933">
      <w:pPr>
        <w:tabs>
          <w:tab w:val="left" w:pos="2832"/>
        </w:tabs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4B5FF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</w:p>
    <w:p w14:paraId="3FA27B77" w14:textId="77777777" w:rsidR="0016432B" w:rsidRDefault="0016432B" w:rsidP="00DB2933">
      <w:pPr>
        <w:tabs>
          <w:tab w:val="left" w:pos="2832"/>
        </w:tabs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3D5E64A" w14:textId="43BCF7B4" w:rsidR="00DB2933" w:rsidRPr="00577D07" w:rsidRDefault="00DB2933" w:rsidP="00DB2933">
      <w:pPr>
        <w:tabs>
          <w:tab w:val="left" w:pos="2832"/>
        </w:tabs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77D07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111AFC">
        <w:rPr>
          <w:rFonts w:asciiTheme="majorBidi" w:hAnsiTheme="majorBidi" w:cstheme="majorBidi"/>
          <w:b/>
          <w:bCs/>
          <w:sz w:val="24"/>
          <w:szCs w:val="24"/>
          <w:lang w:bidi="fa-IR"/>
        </w:rPr>
        <w:t>6D</w:t>
      </w:r>
      <w:r w:rsidRPr="00577D07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Statistical comparison of protein expression of the Socs1 by </w:t>
      </w:r>
      <w:r w:rsidRPr="00493D6F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leishmania</w:t>
      </w:r>
      <w:r w:rsidRPr="00577D07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  <w:lang w:bidi="fa-IR"/>
        </w:rPr>
        <w:t>g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lucantime</w:t>
      </w:r>
      <w:r w:rsidRPr="00577D07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804"/>
        <w:gridCol w:w="897"/>
        <w:gridCol w:w="924"/>
        <w:gridCol w:w="924"/>
        <w:gridCol w:w="1121"/>
        <w:gridCol w:w="1080"/>
        <w:gridCol w:w="1260"/>
        <w:gridCol w:w="1350"/>
      </w:tblGrid>
      <w:tr w:rsidR="00DB2933" w:rsidRPr="004B5FF4" w14:paraId="3A0D6ACE" w14:textId="77777777" w:rsidTr="000B4594">
        <w:tc>
          <w:tcPr>
            <w:tcW w:w="1804" w:type="dxa"/>
            <w:vAlign w:val="center"/>
          </w:tcPr>
          <w:p w14:paraId="6A25DAC3" w14:textId="240EE052" w:rsidR="00DB2933" w:rsidRPr="000B4594" w:rsidRDefault="00DB2933" w:rsidP="000B459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9" w:name="_Hlk197715915"/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0" w:type="auto"/>
            <w:vAlign w:val="center"/>
          </w:tcPr>
          <w:p w14:paraId="49465C6E" w14:textId="77777777" w:rsidR="00DB2933" w:rsidRPr="004B5FF4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14:paraId="2B54CFE3" w14:textId="77777777" w:rsidR="00DB2933" w:rsidRPr="004B5FF4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0" w:type="auto"/>
            <w:vAlign w:val="center"/>
          </w:tcPr>
          <w:p w14:paraId="6FB80ED4" w14:textId="77777777" w:rsidR="00DB2933" w:rsidRPr="004B5FF4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1121" w:type="dxa"/>
            <w:vAlign w:val="center"/>
          </w:tcPr>
          <w:p w14:paraId="031DD348" w14:textId="77777777" w:rsidR="00DB2933" w:rsidRPr="004B5FF4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1080" w:type="dxa"/>
            <w:vAlign w:val="center"/>
          </w:tcPr>
          <w:p w14:paraId="2A3F12CD" w14:textId="77777777" w:rsidR="00DB2933" w:rsidRPr="004B5FF4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260" w:type="dxa"/>
            <w:vAlign w:val="center"/>
          </w:tcPr>
          <w:p w14:paraId="50C10B4E" w14:textId="77777777" w:rsidR="00DB2933" w:rsidRPr="004B5FF4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350" w:type="dxa"/>
            <w:vAlign w:val="center"/>
          </w:tcPr>
          <w:p w14:paraId="18DB8F19" w14:textId="77777777" w:rsidR="00DB2933" w:rsidRPr="004B5FF4" w:rsidRDefault="00DB2933" w:rsidP="00A806EE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DB2933" w:rsidRPr="004B5FF4" w14:paraId="2874BCDB" w14:textId="77777777" w:rsidTr="000B4594">
        <w:tc>
          <w:tcPr>
            <w:tcW w:w="1804" w:type="dxa"/>
          </w:tcPr>
          <w:p w14:paraId="2FC72792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645D180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82DD9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1A7BA54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21" w:type="dxa"/>
          </w:tcPr>
          <w:p w14:paraId="148049D8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080" w:type="dxa"/>
          </w:tcPr>
          <w:p w14:paraId="189DAE0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7429EBC0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0746213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DB2933" w:rsidRPr="004B5FF4" w14:paraId="5D9DD643" w14:textId="77777777" w:rsidTr="000B4594">
        <w:tc>
          <w:tcPr>
            <w:tcW w:w="1804" w:type="dxa"/>
          </w:tcPr>
          <w:p w14:paraId="217DE5C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0" w:type="auto"/>
          </w:tcPr>
          <w:p w14:paraId="75E5541D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79D8E5A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EF2118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6</w:t>
            </w:r>
          </w:p>
        </w:tc>
        <w:tc>
          <w:tcPr>
            <w:tcW w:w="1121" w:type="dxa"/>
          </w:tcPr>
          <w:p w14:paraId="40D55F13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97</w:t>
            </w:r>
          </w:p>
        </w:tc>
        <w:tc>
          <w:tcPr>
            <w:tcW w:w="1080" w:type="dxa"/>
          </w:tcPr>
          <w:p w14:paraId="54AD2F12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92</w:t>
            </w:r>
          </w:p>
        </w:tc>
        <w:tc>
          <w:tcPr>
            <w:tcW w:w="1260" w:type="dxa"/>
          </w:tcPr>
          <w:p w14:paraId="12F3B73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350" w:type="dxa"/>
          </w:tcPr>
          <w:p w14:paraId="2AC834C9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</w:tr>
      <w:tr w:rsidR="00DB2933" w:rsidRPr="004B5FF4" w14:paraId="70D422AA" w14:textId="77777777" w:rsidTr="000B4594">
        <w:tc>
          <w:tcPr>
            <w:tcW w:w="1804" w:type="dxa"/>
          </w:tcPr>
          <w:p w14:paraId="0B31C0FA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0" w:type="auto"/>
          </w:tcPr>
          <w:p w14:paraId="0EC4FB3C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35E6DA0E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744819D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21" w:type="dxa"/>
          </w:tcPr>
          <w:p w14:paraId="0D13FCEA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52DA4C49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79</w:t>
            </w:r>
          </w:p>
        </w:tc>
        <w:tc>
          <w:tcPr>
            <w:tcW w:w="1260" w:type="dxa"/>
          </w:tcPr>
          <w:p w14:paraId="1BAD7DF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350" w:type="dxa"/>
          </w:tcPr>
          <w:p w14:paraId="69C6205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DB2933" w:rsidRPr="004B5FF4" w14:paraId="59AD9866" w14:textId="77777777" w:rsidTr="000B4594">
        <w:tc>
          <w:tcPr>
            <w:tcW w:w="1804" w:type="dxa"/>
          </w:tcPr>
          <w:p w14:paraId="1542CB4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0" w:type="auto"/>
          </w:tcPr>
          <w:p w14:paraId="3E7CE51E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14:paraId="586E7B93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97</w:t>
            </w:r>
          </w:p>
        </w:tc>
        <w:tc>
          <w:tcPr>
            <w:tcW w:w="0" w:type="auto"/>
          </w:tcPr>
          <w:p w14:paraId="2187A1C7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121" w:type="dxa"/>
          </w:tcPr>
          <w:p w14:paraId="6B560DEE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F615DF8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2</w:t>
            </w:r>
          </w:p>
        </w:tc>
        <w:tc>
          <w:tcPr>
            <w:tcW w:w="1260" w:type="dxa"/>
          </w:tcPr>
          <w:p w14:paraId="355ECC5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350" w:type="dxa"/>
          </w:tcPr>
          <w:p w14:paraId="10D1BF89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DB2933" w:rsidRPr="004B5FF4" w14:paraId="2237C4B7" w14:textId="77777777" w:rsidTr="000B4594">
        <w:tc>
          <w:tcPr>
            <w:tcW w:w="1804" w:type="dxa"/>
          </w:tcPr>
          <w:p w14:paraId="73BC72A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0" w:type="auto"/>
          </w:tcPr>
          <w:p w14:paraId="1F870BDF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1ADF1B18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92</w:t>
            </w:r>
          </w:p>
        </w:tc>
        <w:tc>
          <w:tcPr>
            <w:tcW w:w="0" w:type="auto"/>
          </w:tcPr>
          <w:p w14:paraId="7C1F1A38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79</w:t>
            </w:r>
          </w:p>
        </w:tc>
        <w:tc>
          <w:tcPr>
            <w:tcW w:w="1121" w:type="dxa"/>
          </w:tcPr>
          <w:p w14:paraId="503DC084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12</w:t>
            </w:r>
          </w:p>
        </w:tc>
        <w:tc>
          <w:tcPr>
            <w:tcW w:w="1080" w:type="dxa"/>
          </w:tcPr>
          <w:p w14:paraId="6C0F70A0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2760A0D0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350" w:type="dxa"/>
          </w:tcPr>
          <w:p w14:paraId="41061A9D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DB2933" w:rsidRPr="004B5FF4" w14:paraId="377D5524" w14:textId="77777777" w:rsidTr="000B4594">
        <w:tc>
          <w:tcPr>
            <w:tcW w:w="1804" w:type="dxa"/>
          </w:tcPr>
          <w:p w14:paraId="5082657D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0" w:type="auto"/>
          </w:tcPr>
          <w:p w14:paraId="357C516A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7D4C23A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14:paraId="6D0096D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121" w:type="dxa"/>
          </w:tcPr>
          <w:p w14:paraId="4AA7493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0EB082BF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260" w:type="dxa"/>
          </w:tcPr>
          <w:p w14:paraId="2494A2F8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53CC5CE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8</w:t>
            </w:r>
          </w:p>
        </w:tc>
      </w:tr>
      <w:tr w:rsidR="00DB2933" w:rsidRPr="004B5FF4" w14:paraId="09963AE4" w14:textId="77777777" w:rsidTr="000B4594">
        <w:tc>
          <w:tcPr>
            <w:tcW w:w="1804" w:type="dxa"/>
          </w:tcPr>
          <w:p w14:paraId="5E380FB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0" w:type="auto"/>
          </w:tcPr>
          <w:p w14:paraId="27C067F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1B61C301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14:paraId="1082C765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121" w:type="dxa"/>
          </w:tcPr>
          <w:p w14:paraId="042832D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080" w:type="dxa"/>
          </w:tcPr>
          <w:p w14:paraId="1533A1C6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78D1F4D4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08</w:t>
            </w:r>
          </w:p>
        </w:tc>
        <w:tc>
          <w:tcPr>
            <w:tcW w:w="1350" w:type="dxa"/>
          </w:tcPr>
          <w:p w14:paraId="29AA694B" w14:textId="77777777" w:rsidR="00DB2933" w:rsidRPr="004B5FF4" w:rsidRDefault="00DB2933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bookmarkEnd w:id="17"/>
      <w:bookmarkEnd w:id="19"/>
    </w:tbl>
    <w:p w14:paraId="635DEBBB" w14:textId="77777777" w:rsidR="00DB2933" w:rsidRPr="004B5FF4" w:rsidRDefault="00DB2933" w:rsidP="00DB293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52959E6" w14:textId="77777777" w:rsidR="00DB2933" w:rsidRDefault="00DB2933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E3CD464" w14:textId="77777777" w:rsidR="000B4594" w:rsidRDefault="000B4594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8082C0" w14:textId="77777777" w:rsidR="000B4594" w:rsidRDefault="000B4594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371FCB9" w14:textId="77777777" w:rsidR="000B4594" w:rsidRDefault="000B4594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4370A4C" w14:textId="77777777" w:rsidR="000B4594" w:rsidRDefault="000B4594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D902638" w14:textId="77777777" w:rsidR="000B4594" w:rsidRDefault="000B4594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604E674" w14:textId="45E68B97" w:rsidR="00131501" w:rsidRDefault="00131501" w:rsidP="00131501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20" w:name="_Hlk197972704"/>
      <w:r w:rsidRPr="002A2648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111AFC">
        <w:rPr>
          <w:rFonts w:asciiTheme="majorBidi" w:hAnsiTheme="majorBidi" w:cstheme="majorBidi"/>
          <w:b/>
          <w:bCs/>
          <w:sz w:val="24"/>
          <w:szCs w:val="24"/>
          <w:lang w:bidi="fa-IR"/>
        </w:rPr>
        <w:t>7A</w:t>
      </w:r>
      <w:r w:rsidRPr="002A2648">
        <w:rPr>
          <w:rFonts w:asciiTheme="majorBidi" w:hAnsiTheme="majorBidi" w:cstheme="majorBidi"/>
          <w:b/>
          <w:bCs/>
          <w:sz w:val="24"/>
          <w:szCs w:val="24"/>
          <w:lang w:bidi="fa-IR"/>
        </w:rPr>
        <w:t>: Statistical comparison of the miR-155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765CF3">
        <w:rPr>
          <w:rFonts w:asciiTheme="majorBidi" w:hAnsiTheme="majorBidi" w:cstheme="majorBidi"/>
          <w:b/>
          <w:bCs/>
          <w:sz w:val="24"/>
          <w:szCs w:val="24"/>
          <w:lang w:bidi="fa-IR"/>
        </w:rPr>
        <w:t>expression</w:t>
      </w:r>
      <w:r w:rsidRPr="002A264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by </w:t>
      </w:r>
      <w:r w:rsidRPr="00006F50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leishmania</w:t>
      </w:r>
      <w:r w:rsidRPr="002A264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  <w:lang w:bidi="fa-IR"/>
        </w:rPr>
        <w:t>g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lucantime</w:t>
      </w:r>
      <w:r w:rsidRPr="002A2648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</w:p>
    <w:tbl>
      <w:tblPr>
        <w:tblStyle w:val="TableGrid"/>
        <w:tblW w:w="9468" w:type="dxa"/>
        <w:tblInd w:w="-113" w:type="dxa"/>
        <w:tblLook w:val="04A0" w:firstRow="1" w:lastRow="0" w:firstColumn="1" w:lastColumn="0" w:noHBand="0" w:noVBand="1"/>
      </w:tblPr>
      <w:tblGrid>
        <w:gridCol w:w="1719"/>
        <w:gridCol w:w="879"/>
        <w:gridCol w:w="1110"/>
        <w:gridCol w:w="1080"/>
        <w:gridCol w:w="900"/>
        <w:gridCol w:w="990"/>
        <w:gridCol w:w="1350"/>
        <w:gridCol w:w="1440"/>
      </w:tblGrid>
      <w:tr w:rsidR="00131501" w:rsidRPr="004B5FF4" w14:paraId="03423217" w14:textId="77777777" w:rsidTr="000B4594">
        <w:trPr>
          <w:trHeight w:val="521"/>
        </w:trPr>
        <w:tc>
          <w:tcPr>
            <w:tcW w:w="0" w:type="auto"/>
            <w:vAlign w:val="center"/>
          </w:tcPr>
          <w:p w14:paraId="3D04EC2D" w14:textId="55461DF4" w:rsidR="00131501" w:rsidRPr="000B4594" w:rsidRDefault="00131501" w:rsidP="000B459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879" w:type="dxa"/>
            <w:vAlign w:val="center"/>
          </w:tcPr>
          <w:p w14:paraId="00E54FFF" w14:textId="77777777" w:rsidR="00131501" w:rsidRPr="000B4594" w:rsidRDefault="00131501" w:rsidP="00222DF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10" w:type="dxa"/>
            <w:vAlign w:val="center"/>
          </w:tcPr>
          <w:p w14:paraId="783A8E59" w14:textId="77777777" w:rsidR="00131501" w:rsidRPr="000B4594" w:rsidRDefault="00131501" w:rsidP="00222DF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80" w:type="dxa"/>
            <w:vAlign w:val="center"/>
          </w:tcPr>
          <w:p w14:paraId="7973ECAF" w14:textId="77777777" w:rsidR="00131501" w:rsidRPr="000B4594" w:rsidRDefault="00131501" w:rsidP="00222DF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6F4BE0CB" w14:textId="77777777" w:rsidR="00131501" w:rsidRPr="000B4594" w:rsidRDefault="00131501" w:rsidP="00222DF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0" w:type="dxa"/>
            <w:vAlign w:val="center"/>
          </w:tcPr>
          <w:p w14:paraId="4CFBC940" w14:textId="77777777" w:rsidR="00131501" w:rsidRPr="000B4594" w:rsidRDefault="00131501" w:rsidP="00222DF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72647FAD" w14:textId="77777777" w:rsidR="00131501" w:rsidRPr="000B4594" w:rsidRDefault="00131501" w:rsidP="00222DF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1483117A" w14:textId="77777777" w:rsidR="00131501" w:rsidRPr="000B4594" w:rsidRDefault="00131501" w:rsidP="00222DF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131501" w:rsidRPr="004B5FF4" w14:paraId="4BC2DAA7" w14:textId="77777777" w:rsidTr="000B4594">
        <w:tc>
          <w:tcPr>
            <w:tcW w:w="0" w:type="auto"/>
          </w:tcPr>
          <w:p w14:paraId="1D885BBF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879" w:type="dxa"/>
          </w:tcPr>
          <w:p w14:paraId="13347B7E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0" w:type="dxa"/>
          </w:tcPr>
          <w:p w14:paraId="5F7257BB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4</w:t>
            </w:r>
          </w:p>
        </w:tc>
        <w:tc>
          <w:tcPr>
            <w:tcW w:w="1080" w:type="dxa"/>
          </w:tcPr>
          <w:p w14:paraId="409C7B4C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900" w:type="dxa"/>
          </w:tcPr>
          <w:p w14:paraId="4E32EEB2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90" w:type="dxa"/>
          </w:tcPr>
          <w:p w14:paraId="12FC0593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2</w:t>
            </w:r>
          </w:p>
        </w:tc>
        <w:tc>
          <w:tcPr>
            <w:tcW w:w="1350" w:type="dxa"/>
          </w:tcPr>
          <w:p w14:paraId="696E82E2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440" w:type="dxa"/>
          </w:tcPr>
          <w:p w14:paraId="4FA017EE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131501" w:rsidRPr="004B5FF4" w14:paraId="6F52471C" w14:textId="77777777" w:rsidTr="000B4594">
        <w:tc>
          <w:tcPr>
            <w:tcW w:w="0" w:type="auto"/>
          </w:tcPr>
          <w:p w14:paraId="0D4B26AB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879" w:type="dxa"/>
          </w:tcPr>
          <w:p w14:paraId="1717141D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4</w:t>
            </w:r>
          </w:p>
        </w:tc>
        <w:tc>
          <w:tcPr>
            <w:tcW w:w="1110" w:type="dxa"/>
          </w:tcPr>
          <w:p w14:paraId="6B6B5388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F706EB0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900" w:type="dxa"/>
          </w:tcPr>
          <w:p w14:paraId="6753072A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233</w:t>
            </w:r>
          </w:p>
        </w:tc>
        <w:tc>
          <w:tcPr>
            <w:tcW w:w="990" w:type="dxa"/>
          </w:tcPr>
          <w:p w14:paraId="7746BD0E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413</w:t>
            </w:r>
          </w:p>
        </w:tc>
        <w:tc>
          <w:tcPr>
            <w:tcW w:w="1350" w:type="dxa"/>
          </w:tcPr>
          <w:p w14:paraId="6FCFCA61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105</w:t>
            </w:r>
          </w:p>
        </w:tc>
        <w:tc>
          <w:tcPr>
            <w:tcW w:w="1440" w:type="dxa"/>
          </w:tcPr>
          <w:p w14:paraId="1193D4AA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131501" w:rsidRPr="004B5FF4" w14:paraId="39E493A4" w14:textId="77777777" w:rsidTr="000B4594">
        <w:tc>
          <w:tcPr>
            <w:tcW w:w="0" w:type="auto"/>
          </w:tcPr>
          <w:p w14:paraId="427EF6B5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879" w:type="dxa"/>
          </w:tcPr>
          <w:p w14:paraId="1BCB4936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1</w:t>
            </w:r>
          </w:p>
        </w:tc>
        <w:tc>
          <w:tcPr>
            <w:tcW w:w="1110" w:type="dxa"/>
          </w:tcPr>
          <w:p w14:paraId="60C44CB8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080" w:type="dxa"/>
          </w:tcPr>
          <w:p w14:paraId="65C02035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6A08AA4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163</w:t>
            </w:r>
          </w:p>
        </w:tc>
        <w:tc>
          <w:tcPr>
            <w:tcW w:w="990" w:type="dxa"/>
          </w:tcPr>
          <w:p w14:paraId="27F372F2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363</w:t>
            </w:r>
          </w:p>
        </w:tc>
        <w:tc>
          <w:tcPr>
            <w:tcW w:w="1350" w:type="dxa"/>
          </w:tcPr>
          <w:p w14:paraId="418D7EB0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158</w:t>
            </w:r>
          </w:p>
        </w:tc>
        <w:tc>
          <w:tcPr>
            <w:tcW w:w="1440" w:type="dxa"/>
          </w:tcPr>
          <w:p w14:paraId="6C41F86E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105</w:t>
            </w:r>
          </w:p>
        </w:tc>
      </w:tr>
      <w:tr w:rsidR="00131501" w:rsidRPr="004B5FF4" w14:paraId="06FF05DC" w14:textId="77777777" w:rsidTr="000B4594">
        <w:tc>
          <w:tcPr>
            <w:tcW w:w="0" w:type="auto"/>
          </w:tcPr>
          <w:p w14:paraId="1100C1D7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879" w:type="dxa"/>
          </w:tcPr>
          <w:p w14:paraId="6518FE9D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110" w:type="dxa"/>
          </w:tcPr>
          <w:p w14:paraId="0AECBF01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233</w:t>
            </w:r>
          </w:p>
        </w:tc>
        <w:tc>
          <w:tcPr>
            <w:tcW w:w="1080" w:type="dxa"/>
          </w:tcPr>
          <w:p w14:paraId="37684768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163</w:t>
            </w:r>
          </w:p>
        </w:tc>
        <w:tc>
          <w:tcPr>
            <w:tcW w:w="900" w:type="dxa"/>
          </w:tcPr>
          <w:p w14:paraId="3688238B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FC85F45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244</w:t>
            </w:r>
          </w:p>
        </w:tc>
        <w:tc>
          <w:tcPr>
            <w:tcW w:w="1350" w:type="dxa"/>
          </w:tcPr>
          <w:p w14:paraId="64FB9063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94</w:t>
            </w:r>
          </w:p>
        </w:tc>
        <w:tc>
          <w:tcPr>
            <w:tcW w:w="1440" w:type="dxa"/>
          </w:tcPr>
          <w:p w14:paraId="21DF1A41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6</w:t>
            </w:r>
          </w:p>
        </w:tc>
      </w:tr>
      <w:tr w:rsidR="00131501" w:rsidRPr="004B5FF4" w14:paraId="56B93246" w14:textId="77777777" w:rsidTr="000B4594">
        <w:tc>
          <w:tcPr>
            <w:tcW w:w="0" w:type="auto"/>
          </w:tcPr>
          <w:p w14:paraId="00907F06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879" w:type="dxa"/>
          </w:tcPr>
          <w:p w14:paraId="4265C233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2</w:t>
            </w:r>
          </w:p>
        </w:tc>
        <w:tc>
          <w:tcPr>
            <w:tcW w:w="1110" w:type="dxa"/>
          </w:tcPr>
          <w:p w14:paraId="54D80122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413</w:t>
            </w:r>
          </w:p>
        </w:tc>
        <w:tc>
          <w:tcPr>
            <w:tcW w:w="1080" w:type="dxa"/>
          </w:tcPr>
          <w:p w14:paraId="7DB05C26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363</w:t>
            </w:r>
          </w:p>
        </w:tc>
        <w:tc>
          <w:tcPr>
            <w:tcW w:w="900" w:type="dxa"/>
          </w:tcPr>
          <w:p w14:paraId="71CC2619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244</w:t>
            </w:r>
          </w:p>
        </w:tc>
        <w:tc>
          <w:tcPr>
            <w:tcW w:w="990" w:type="dxa"/>
          </w:tcPr>
          <w:p w14:paraId="3FDE7682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4752295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  <w:tc>
          <w:tcPr>
            <w:tcW w:w="1440" w:type="dxa"/>
          </w:tcPr>
          <w:p w14:paraId="2CBC814D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96</w:t>
            </w:r>
          </w:p>
        </w:tc>
      </w:tr>
      <w:tr w:rsidR="00131501" w:rsidRPr="004B5FF4" w14:paraId="175AAD95" w14:textId="77777777" w:rsidTr="000B4594">
        <w:tc>
          <w:tcPr>
            <w:tcW w:w="0" w:type="auto"/>
          </w:tcPr>
          <w:p w14:paraId="19CA9654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879" w:type="dxa"/>
          </w:tcPr>
          <w:p w14:paraId="0BF5C167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110" w:type="dxa"/>
          </w:tcPr>
          <w:p w14:paraId="6E093853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105</w:t>
            </w:r>
          </w:p>
        </w:tc>
        <w:tc>
          <w:tcPr>
            <w:tcW w:w="1080" w:type="dxa"/>
          </w:tcPr>
          <w:p w14:paraId="72C2B2EC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158</w:t>
            </w:r>
          </w:p>
        </w:tc>
        <w:tc>
          <w:tcPr>
            <w:tcW w:w="900" w:type="dxa"/>
          </w:tcPr>
          <w:p w14:paraId="325701CB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94</w:t>
            </w:r>
          </w:p>
        </w:tc>
        <w:tc>
          <w:tcPr>
            <w:tcW w:w="990" w:type="dxa"/>
          </w:tcPr>
          <w:p w14:paraId="4EEC9E8A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  <w:tc>
          <w:tcPr>
            <w:tcW w:w="1350" w:type="dxa"/>
          </w:tcPr>
          <w:p w14:paraId="668AED25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7AB89C8C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131501" w:rsidRPr="004B5FF4" w14:paraId="52AFB072" w14:textId="77777777" w:rsidTr="000B4594">
        <w:tc>
          <w:tcPr>
            <w:tcW w:w="0" w:type="auto"/>
          </w:tcPr>
          <w:p w14:paraId="0CC1F763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879" w:type="dxa"/>
          </w:tcPr>
          <w:p w14:paraId="083C44AB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110" w:type="dxa"/>
          </w:tcPr>
          <w:p w14:paraId="0B231457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080" w:type="dxa"/>
          </w:tcPr>
          <w:p w14:paraId="5BCFF444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105</w:t>
            </w:r>
          </w:p>
        </w:tc>
        <w:tc>
          <w:tcPr>
            <w:tcW w:w="900" w:type="dxa"/>
          </w:tcPr>
          <w:p w14:paraId="53DACA6A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86</w:t>
            </w:r>
          </w:p>
        </w:tc>
        <w:tc>
          <w:tcPr>
            <w:tcW w:w="990" w:type="dxa"/>
          </w:tcPr>
          <w:p w14:paraId="0B942C10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96</w:t>
            </w:r>
          </w:p>
        </w:tc>
        <w:tc>
          <w:tcPr>
            <w:tcW w:w="1350" w:type="dxa"/>
          </w:tcPr>
          <w:p w14:paraId="4E6B1656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440" w:type="dxa"/>
          </w:tcPr>
          <w:p w14:paraId="7D44C7BE" w14:textId="77777777" w:rsidR="00131501" w:rsidRPr="000B459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459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3910D8F6" w14:textId="77777777" w:rsidR="00131501" w:rsidRPr="004B5FF4" w:rsidRDefault="00131501" w:rsidP="00131501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6601D26" w14:textId="77777777" w:rsidR="00131501" w:rsidRDefault="00131501" w:rsidP="0013150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04B1518" w14:textId="77777777" w:rsidR="00131501" w:rsidRDefault="00131501" w:rsidP="0013150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B750ED7" w14:textId="666A3DD8" w:rsidR="00131501" w:rsidRDefault="00131501" w:rsidP="0013150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A264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11AFC">
        <w:rPr>
          <w:rFonts w:asciiTheme="majorBidi" w:hAnsiTheme="majorBidi" w:cstheme="majorBidi"/>
          <w:b/>
          <w:bCs/>
          <w:sz w:val="24"/>
          <w:szCs w:val="24"/>
        </w:rPr>
        <w:t>7B</w:t>
      </w:r>
      <w:r w:rsidRPr="002A2648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the miR-146a </w:t>
      </w:r>
      <w:r w:rsidRPr="00765CF3">
        <w:rPr>
          <w:rFonts w:asciiTheme="majorBidi" w:hAnsiTheme="majorBidi" w:cstheme="majorBidi"/>
          <w:b/>
          <w:bCs/>
          <w:sz w:val="24"/>
          <w:szCs w:val="24"/>
        </w:rPr>
        <w:t xml:space="preserve">expression </w:t>
      </w:r>
      <w:r w:rsidRPr="002A2648">
        <w:rPr>
          <w:rFonts w:asciiTheme="majorBidi" w:hAnsiTheme="majorBidi" w:cstheme="majorBidi"/>
          <w:b/>
          <w:bCs/>
          <w:sz w:val="24"/>
          <w:szCs w:val="24"/>
        </w:rPr>
        <w:t xml:space="preserve">by </w:t>
      </w:r>
      <w:r w:rsidRPr="00006F50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2A2648">
        <w:rPr>
          <w:rFonts w:asciiTheme="majorBidi" w:hAnsiTheme="majorBidi" w:cstheme="majorBidi"/>
          <w:b/>
          <w:bCs/>
          <w:sz w:val="24"/>
          <w:szCs w:val="24"/>
        </w:rPr>
        <w:t xml:space="preserve">-infected THP1 cells treated with leptin and/or </w:t>
      </w:r>
      <w:r w:rsidR="00AC6698">
        <w:rPr>
          <w:rFonts w:asciiTheme="majorBidi" w:hAnsiTheme="majorBidi" w:cstheme="majorBidi"/>
          <w:b/>
          <w:bCs/>
          <w:sz w:val="24"/>
          <w:szCs w:val="24"/>
        </w:rPr>
        <w:t>g</w:t>
      </w:r>
      <w:r>
        <w:rPr>
          <w:rFonts w:asciiTheme="majorBidi" w:hAnsiTheme="majorBidi" w:cstheme="majorBidi"/>
          <w:b/>
          <w:bCs/>
          <w:sz w:val="24"/>
          <w:szCs w:val="24"/>
        </w:rPr>
        <w:t>lucantime</w:t>
      </w:r>
      <w:r w:rsidRPr="002A2648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468" w:type="dxa"/>
        <w:tblInd w:w="-113" w:type="dxa"/>
        <w:tblLook w:val="04A0" w:firstRow="1" w:lastRow="0" w:firstColumn="1" w:lastColumn="0" w:noHBand="0" w:noVBand="1"/>
      </w:tblPr>
      <w:tblGrid>
        <w:gridCol w:w="1719"/>
        <w:gridCol w:w="879"/>
        <w:gridCol w:w="1200"/>
        <w:gridCol w:w="990"/>
        <w:gridCol w:w="900"/>
        <w:gridCol w:w="990"/>
        <w:gridCol w:w="1350"/>
        <w:gridCol w:w="1440"/>
      </w:tblGrid>
      <w:tr w:rsidR="00131501" w:rsidRPr="004B5FF4" w14:paraId="07A33FB1" w14:textId="77777777" w:rsidTr="000B4594">
        <w:trPr>
          <w:trHeight w:val="521"/>
        </w:trPr>
        <w:tc>
          <w:tcPr>
            <w:tcW w:w="0" w:type="auto"/>
            <w:vAlign w:val="center"/>
          </w:tcPr>
          <w:p w14:paraId="138E6C0B" w14:textId="77777777" w:rsidR="00131501" w:rsidRPr="004B5FF4" w:rsidRDefault="00131501" w:rsidP="00A806E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879" w:type="dxa"/>
            <w:vAlign w:val="center"/>
          </w:tcPr>
          <w:p w14:paraId="59D398C4" w14:textId="77777777" w:rsidR="00131501" w:rsidRPr="004B5FF4" w:rsidRDefault="00131501" w:rsidP="00A806E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0" w:type="dxa"/>
            <w:vAlign w:val="center"/>
          </w:tcPr>
          <w:p w14:paraId="25988EF1" w14:textId="77777777" w:rsidR="00131501" w:rsidRPr="004B5FF4" w:rsidRDefault="00131501" w:rsidP="00A806E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990" w:type="dxa"/>
            <w:vAlign w:val="center"/>
          </w:tcPr>
          <w:p w14:paraId="68B07111" w14:textId="77777777" w:rsidR="00131501" w:rsidRPr="004B5FF4" w:rsidRDefault="00131501" w:rsidP="00A806E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900" w:type="dxa"/>
            <w:vAlign w:val="center"/>
          </w:tcPr>
          <w:p w14:paraId="53EE77E2" w14:textId="77777777" w:rsidR="00131501" w:rsidRPr="004B5FF4" w:rsidRDefault="00131501" w:rsidP="00A806E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990" w:type="dxa"/>
            <w:vAlign w:val="center"/>
          </w:tcPr>
          <w:p w14:paraId="7E7A09B7" w14:textId="77777777" w:rsidR="00131501" w:rsidRPr="004B5FF4" w:rsidRDefault="00131501" w:rsidP="00A806E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2AD3B1E9" w14:textId="77777777" w:rsidR="00131501" w:rsidRPr="004B5FF4" w:rsidRDefault="00131501" w:rsidP="00A806E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1440" w:type="dxa"/>
            <w:vAlign w:val="center"/>
          </w:tcPr>
          <w:p w14:paraId="165CF803" w14:textId="77777777" w:rsidR="00131501" w:rsidRPr="004B5FF4" w:rsidRDefault="00131501" w:rsidP="00A806E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131501" w:rsidRPr="004B5FF4" w14:paraId="55D5F49B" w14:textId="77777777" w:rsidTr="000B4594">
        <w:tc>
          <w:tcPr>
            <w:tcW w:w="0" w:type="auto"/>
          </w:tcPr>
          <w:p w14:paraId="1CCF3069" w14:textId="77777777" w:rsidR="00131501" w:rsidRPr="004B5FF4" w:rsidRDefault="00131501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879" w:type="dxa"/>
          </w:tcPr>
          <w:p w14:paraId="5380EE15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14:paraId="143A6F7A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42</w:t>
            </w:r>
          </w:p>
        </w:tc>
        <w:tc>
          <w:tcPr>
            <w:tcW w:w="990" w:type="dxa"/>
          </w:tcPr>
          <w:p w14:paraId="20D3589D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3</w:t>
            </w:r>
          </w:p>
        </w:tc>
        <w:tc>
          <w:tcPr>
            <w:tcW w:w="900" w:type="dxa"/>
          </w:tcPr>
          <w:p w14:paraId="66FB48D6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12</w:t>
            </w:r>
          </w:p>
        </w:tc>
        <w:tc>
          <w:tcPr>
            <w:tcW w:w="990" w:type="dxa"/>
          </w:tcPr>
          <w:p w14:paraId="512636B9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7</w:t>
            </w:r>
          </w:p>
        </w:tc>
        <w:tc>
          <w:tcPr>
            <w:tcW w:w="1350" w:type="dxa"/>
          </w:tcPr>
          <w:p w14:paraId="420E3026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2</w:t>
            </w:r>
          </w:p>
        </w:tc>
        <w:tc>
          <w:tcPr>
            <w:tcW w:w="1440" w:type="dxa"/>
          </w:tcPr>
          <w:p w14:paraId="3559EC96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2</w:t>
            </w:r>
          </w:p>
        </w:tc>
      </w:tr>
      <w:tr w:rsidR="00131501" w:rsidRPr="004B5FF4" w14:paraId="47FD65D9" w14:textId="77777777" w:rsidTr="000B4594">
        <w:tc>
          <w:tcPr>
            <w:tcW w:w="0" w:type="auto"/>
          </w:tcPr>
          <w:p w14:paraId="0C15CE68" w14:textId="77777777" w:rsidR="00131501" w:rsidRPr="004B5FF4" w:rsidRDefault="00131501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879" w:type="dxa"/>
          </w:tcPr>
          <w:p w14:paraId="3B9C1511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42</w:t>
            </w:r>
          </w:p>
        </w:tc>
        <w:tc>
          <w:tcPr>
            <w:tcW w:w="1200" w:type="dxa"/>
          </w:tcPr>
          <w:p w14:paraId="6DE10A3C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D529090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900" w:type="dxa"/>
          </w:tcPr>
          <w:p w14:paraId="1380CC64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12</w:t>
            </w:r>
          </w:p>
        </w:tc>
        <w:tc>
          <w:tcPr>
            <w:tcW w:w="990" w:type="dxa"/>
          </w:tcPr>
          <w:p w14:paraId="4F2DD758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62</w:t>
            </w:r>
          </w:p>
        </w:tc>
        <w:tc>
          <w:tcPr>
            <w:tcW w:w="1350" w:type="dxa"/>
          </w:tcPr>
          <w:p w14:paraId="2CAB1B98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69</w:t>
            </w:r>
          </w:p>
        </w:tc>
        <w:tc>
          <w:tcPr>
            <w:tcW w:w="1440" w:type="dxa"/>
          </w:tcPr>
          <w:p w14:paraId="3B4E5AC7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2</w:t>
            </w:r>
          </w:p>
        </w:tc>
      </w:tr>
      <w:tr w:rsidR="00131501" w:rsidRPr="004B5FF4" w14:paraId="691EC03E" w14:textId="77777777" w:rsidTr="000B4594">
        <w:tc>
          <w:tcPr>
            <w:tcW w:w="0" w:type="auto"/>
          </w:tcPr>
          <w:p w14:paraId="5F3922B4" w14:textId="77777777" w:rsidR="00131501" w:rsidRPr="004B5FF4" w:rsidRDefault="00131501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200</w:t>
            </w:r>
          </w:p>
        </w:tc>
        <w:tc>
          <w:tcPr>
            <w:tcW w:w="879" w:type="dxa"/>
          </w:tcPr>
          <w:p w14:paraId="2DF52A4F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3</w:t>
            </w:r>
          </w:p>
        </w:tc>
        <w:tc>
          <w:tcPr>
            <w:tcW w:w="1200" w:type="dxa"/>
          </w:tcPr>
          <w:p w14:paraId="3164E726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3</w:t>
            </w:r>
          </w:p>
        </w:tc>
        <w:tc>
          <w:tcPr>
            <w:tcW w:w="990" w:type="dxa"/>
          </w:tcPr>
          <w:p w14:paraId="07047D77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24DFDD8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95</w:t>
            </w:r>
          </w:p>
        </w:tc>
        <w:tc>
          <w:tcPr>
            <w:tcW w:w="990" w:type="dxa"/>
          </w:tcPr>
          <w:p w14:paraId="1510297A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62</w:t>
            </w:r>
          </w:p>
        </w:tc>
        <w:tc>
          <w:tcPr>
            <w:tcW w:w="1350" w:type="dxa"/>
          </w:tcPr>
          <w:p w14:paraId="2813F747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96</w:t>
            </w:r>
          </w:p>
        </w:tc>
        <w:tc>
          <w:tcPr>
            <w:tcW w:w="1440" w:type="dxa"/>
          </w:tcPr>
          <w:p w14:paraId="21021CFC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9</w:t>
            </w:r>
          </w:p>
        </w:tc>
      </w:tr>
      <w:tr w:rsidR="00131501" w:rsidRPr="004B5FF4" w14:paraId="761BD762" w14:textId="77777777" w:rsidTr="000B4594">
        <w:tc>
          <w:tcPr>
            <w:tcW w:w="0" w:type="auto"/>
          </w:tcPr>
          <w:p w14:paraId="5BC1FC6A" w14:textId="77777777" w:rsidR="00131501" w:rsidRPr="004B5FF4" w:rsidRDefault="00131501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5</w:t>
            </w:r>
          </w:p>
        </w:tc>
        <w:tc>
          <w:tcPr>
            <w:tcW w:w="879" w:type="dxa"/>
          </w:tcPr>
          <w:p w14:paraId="3BFD4BF2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212</w:t>
            </w:r>
          </w:p>
        </w:tc>
        <w:tc>
          <w:tcPr>
            <w:tcW w:w="1200" w:type="dxa"/>
          </w:tcPr>
          <w:p w14:paraId="7F5749CB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412</w:t>
            </w:r>
          </w:p>
        </w:tc>
        <w:tc>
          <w:tcPr>
            <w:tcW w:w="990" w:type="dxa"/>
          </w:tcPr>
          <w:p w14:paraId="52B6EA81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95</w:t>
            </w:r>
          </w:p>
        </w:tc>
        <w:tc>
          <w:tcPr>
            <w:tcW w:w="900" w:type="dxa"/>
          </w:tcPr>
          <w:p w14:paraId="4E4F3725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0036FF1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350" w:type="dxa"/>
          </w:tcPr>
          <w:p w14:paraId="2EEA40CD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  <w:tc>
          <w:tcPr>
            <w:tcW w:w="1440" w:type="dxa"/>
          </w:tcPr>
          <w:p w14:paraId="6BC4C08D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7</w:t>
            </w:r>
          </w:p>
        </w:tc>
      </w:tr>
      <w:tr w:rsidR="00131501" w:rsidRPr="004B5FF4" w14:paraId="0C62A9EB" w14:textId="77777777" w:rsidTr="000B4594">
        <w:tc>
          <w:tcPr>
            <w:tcW w:w="0" w:type="auto"/>
          </w:tcPr>
          <w:p w14:paraId="2522B5AD" w14:textId="77777777" w:rsidR="00131501" w:rsidRPr="004B5FF4" w:rsidRDefault="00131501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879" w:type="dxa"/>
          </w:tcPr>
          <w:p w14:paraId="3FA0770E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17</w:t>
            </w:r>
          </w:p>
        </w:tc>
        <w:tc>
          <w:tcPr>
            <w:tcW w:w="1200" w:type="dxa"/>
          </w:tcPr>
          <w:p w14:paraId="0A041953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62</w:t>
            </w:r>
          </w:p>
        </w:tc>
        <w:tc>
          <w:tcPr>
            <w:tcW w:w="990" w:type="dxa"/>
          </w:tcPr>
          <w:p w14:paraId="5A4C3255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362</w:t>
            </w:r>
          </w:p>
        </w:tc>
        <w:tc>
          <w:tcPr>
            <w:tcW w:w="900" w:type="dxa"/>
          </w:tcPr>
          <w:p w14:paraId="3833D506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990" w:type="dxa"/>
          </w:tcPr>
          <w:p w14:paraId="37802178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4990CDB6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62</w:t>
            </w:r>
          </w:p>
        </w:tc>
        <w:tc>
          <w:tcPr>
            <w:tcW w:w="1440" w:type="dxa"/>
          </w:tcPr>
          <w:p w14:paraId="5330A625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8</w:t>
            </w:r>
          </w:p>
        </w:tc>
      </w:tr>
      <w:tr w:rsidR="00131501" w:rsidRPr="004B5FF4" w14:paraId="048AA748" w14:textId="77777777" w:rsidTr="000B4594">
        <w:tc>
          <w:tcPr>
            <w:tcW w:w="0" w:type="auto"/>
          </w:tcPr>
          <w:p w14:paraId="401D52FF" w14:textId="77777777" w:rsidR="00131501" w:rsidRPr="004B5FF4" w:rsidRDefault="00131501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5</w:t>
            </w:r>
          </w:p>
        </w:tc>
        <w:tc>
          <w:tcPr>
            <w:tcW w:w="879" w:type="dxa"/>
          </w:tcPr>
          <w:p w14:paraId="4005C413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2</w:t>
            </w:r>
          </w:p>
        </w:tc>
        <w:tc>
          <w:tcPr>
            <w:tcW w:w="1200" w:type="dxa"/>
          </w:tcPr>
          <w:p w14:paraId="383FD2A9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69</w:t>
            </w:r>
          </w:p>
        </w:tc>
        <w:tc>
          <w:tcPr>
            <w:tcW w:w="990" w:type="dxa"/>
          </w:tcPr>
          <w:p w14:paraId="03817B5C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96</w:t>
            </w:r>
          </w:p>
        </w:tc>
        <w:tc>
          <w:tcPr>
            <w:tcW w:w="900" w:type="dxa"/>
          </w:tcPr>
          <w:p w14:paraId="1966235C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  <w:tc>
          <w:tcPr>
            <w:tcW w:w="990" w:type="dxa"/>
          </w:tcPr>
          <w:p w14:paraId="7E6736F7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62</w:t>
            </w:r>
          </w:p>
        </w:tc>
        <w:tc>
          <w:tcPr>
            <w:tcW w:w="1350" w:type="dxa"/>
          </w:tcPr>
          <w:p w14:paraId="58B4AAEC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260E100E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47</w:t>
            </w:r>
          </w:p>
        </w:tc>
      </w:tr>
      <w:tr w:rsidR="00131501" w:rsidRPr="004B5FF4" w14:paraId="391FD8E2" w14:textId="77777777" w:rsidTr="000B4594">
        <w:trPr>
          <w:trHeight w:val="323"/>
        </w:trPr>
        <w:tc>
          <w:tcPr>
            <w:tcW w:w="0" w:type="auto"/>
          </w:tcPr>
          <w:p w14:paraId="56401F7D" w14:textId="77777777" w:rsidR="00131501" w:rsidRPr="004B5FF4" w:rsidRDefault="00131501" w:rsidP="00A806E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879" w:type="dxa"/>
          </w:tcPr>
          <w:p w14:paraId="7504F04C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2</w:t>
            </w:r>
          </w:p>
        </w:tc>
        <w:tc>
          <w:tcPr>
            <w:tcW w:w="1200" w:type="dxa"/>
          </w:tcPr>
          <w:p w14:paraId="59839768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2</w:t>
            </w:r>
          </w:p>
        </w:tc>
        <w:tc>
          <w:tcPr>
            <w:tcW w:w="990" w:type="dxa"/>
          </w:tcPr>
          <w:p w14:paraId="28545E1A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109</w:t>
            </w:r>
          </w:p>
        </w:tc>
        <w:tc>
          <w:tcPr>
            <w:tcW w:w="900" w:type="dxa"/>
          </w:tcPr>
          <w:p w14:paraId="47AAE5CF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87</w:t>
            </w:r>
          </w:p>
        </w:tc>
        <w:tc>
          <w:tcPr>
            <w:tcW w:w="990" w:type="dxa"/>
          </w:tcPr>
          <w:p w14:paraId="023F124A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sz w:val="20"/>
                <w:szCs w:val="20"/>
              </w:rPr>
              <w:t>0.0098</w:t>
            </w:r>
          </w:p>
        </w:tc>
        <w:tc>
          <w:tcPr>
            <w:tcW w:w="1350" w:type="dxa"/>
          </w:tcPr>
          <w:p w14:paraId="48AD5D6D" w14:textId="77777777" w:rsidR="00131501" w:rsidRPr="004B5FF4" w:rsidRDefault="00131501" w:rsidP="00A806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440" w:type="dxa"/>
          </w:tcPr>
          <w:p w14:paraId="3DE5EF73" w14:textId="77777777" w:rsidR="00131501" w:rsidRPr="004B5FF4" w:rsidRDefault="00131501" w:rsidP="00A806E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F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bookmarkEnd w:id="20"/>
    </w:tbl>
    <w:p w14:paraId="15D0223B" w14:textId="77777777" w:rsidR="00131501" w:rsidRPr="004B5FF4" w:rsidRDefault="00131501" w:rsidP="00131501">
      <w:pPr>
        <w:tabs>
          <w:tab w:val="left" w:pos="2832"/>
        </w:tabs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CBDF9E3" w14:textId="77777777" w:rsidR="00131501" w:rsidRDefault="00131501" w:rsidP="00131501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bidi="fa-IR"/>
        </w:rPr>
      </w:pPr>
    </w:p>
    <w:p w14:paraId="153FDE9E" w14:textId="77777777" w:rsidR="000B4594" w:rsidRDefault="000B4594" w:rsidP="00131501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bidi="fa-IR"/>
        </w:rPr>
      </w:pPr>
    </w:p>
    <w:p w14:paraId="13704FA1" w14:textId="77777777" w:rsidR="000B4594" w:rsidRDefault="000B4594" w:rsidP="00131501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bidi="fa-IR"/>
        </w:rPr>
      </w:pPr>
    </w:p>
    <w:p w14:paraId="74AE0A62" w14:textId="77777777" w:rsidR="000B4594" w:rsidRDefault="000B4594" w:rsidP="00131501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bidi="fa-IR"/>
        </w:rPr>
      </w:pPr>
    </w:p>
    <w:p w14:paraId="0647F419" w14:textId="77777777" w:rsidR="000B4594" w:rsidRDefault="000B4594" w:rsidP="00131501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bidi="fa-IR"/>
        </w:rPr>
      </w:pPr>
    </w:p>
    <w:p w14:paraId="03E5923C" w14:textId="77777777" w:rsidR="000B4594" w:rsidRDefault="000B4594" w:rsidP="00131501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bidi="fa-IR"/>
        </w:rPr>
      </w:pPr>
    </w:p>
    <w:p w14:paraId="1D407F07" w14:textId="77777777" w:rsidR="000B4594" w:rsidRDefault="000B4594" w:rsidP="00131501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bidi="fa-IR"/>
        </w:rPr>
      </w:pPr>
    </w:p>
    <w:p w14:paraId="6B50F9C1" w14:textId="77777777" w:rsidR="000B4594" w:rsidRDefault="000B4594" w:rsidP="00131501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bidi="fa-IR"/>
        </w:rPr>
      </w:pPr>
    </w:p>
    <w:p w14:paraId="7C4536EF" w14:textId="77777777" w:rsidR="000B4594" w:rsidRDefault="000B4594" w:rsidP="00131501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bidi="fa-IR"/>
        </w:rPr>
      </w:pPr>
    </w:p>
    <w:p w14:paraId="117FD98E" w14:textId="77777777" w:rsidR="00FB6CC7" w:rsidRDefault="00FB6CC7" w:rsidP="0053316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21" w:name="_Hlk197973103"/>
    </w:p>
    <w:p w14:paraId="7F08D49E" w14:textId="16C163F6" w:rsidR="00533166" w:rsidRDefault="00533166" w:rsidP="0053316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1A66B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able </w:t>
      </w:r>
      <w:r w:rsidR="00467F02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526ADD">
        <w:rPr>
          <w:rFonts w:asciiTheme="majorBidi" w:hAnsiTheme="majorBidi" w:cstheme="majorBidi"/>
          <w:b/>
          <w:bCs/>
          <w:sz w:val="24"/>
          <w:szCs w:val="24"/>
          <w:lang w:bidi="fa-IR"/>
        </w:rPr>
        <w:t>8A</w:t>
      </w:r>
      <w:r w:rsidRPr="001A66B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Statistical comparison of SOCS1 expression in </w:t>
      </w:r>
      <w:r w:rsidRPr="001A66B5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Leishmania</w:t>
      </w:r>
      <w:r w:rsidRPr="001A66B5">
        <w:rPr>
          <w:rFonts w:asciiTheme="majorBidi" w:hAnsiTheme="majorBidi" w:cstheme="majorBidi"/>
          <w:b/>
          <w:bCs/>
          <w:sz w:val="24"/>
          <w:szCs w:val="24"/>
          <w:lang w:bidi="fa-IR"/>
        </w:rPr>
        <w:t>-infected THP-1 cells following treatment with leptin and/or glucantime, analyzed by immunofluorescence.</w:t>
      </w:r>
    </w:p>
    <w:tbl>
      <w:tblPr>
        <w:tblStyle w:val="TableGrid"/>
        <w:tblpPr w:leftFromText="180" w:rightFromText="180" w:vertAnchor="text" w:horzAnchor="margin" w:tblpY="101"/>
        <w:tblW w:w="0" w:type="auto"/>
        <w:tblLook w:val="04A0" w:firstRow="1" w:lastRow="0" w:firstColumn="1" w:lastColumn="0" w:noHBand="0" w:noVBand="1"/>
      </w:tblPr>
      <w:tblGrid>
        <w:gridCol w:w="1719"/>
        <w:gridCol w:w="1246"/>
        <w:gridCol w:w="990"/>
        <w:gridCol w:w="1080"/>
        <w:gridCol w:w="1350"/>
      </w:tblGrid>
      <w:tr w:rsidR="000B4594" w:rsidRPr="004B5FF4" w14:paraId="623D32DF" w14:textId="77777777" w:rsidTr="000B4594">
        <w:trPr>
          <w:trHeight w:val="521"/>
        </w:trPr>
        <w:tc>
          <w:tcPr>
            <w:tcW w:w="0" w:type="auto"/>
            <w:vAlign w:val="center"/>
          </w:tcPr>
          <w:p w14:paraId="551A5E42" w14:textId="2E2142E1" w:rsidR="000B4594" w:rsidRPr="000B4594" w:rsidRDefault="000B4594" w:rsidP="000B459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1246" w:type="dxa"/>
            <w:vAlign w:val="center"/>
          </w:tcPr>
          <w:p w14:paraId="6F9EE084" w14:textId="77777777" w:rsidR="000B4594" w:rsidRPr="00C56A54" w:rsidRDefault="000B4594" w:rsidP="000B459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0" w:type="dxa"/>
            <w:vAlign w:val="center"/>
          </w:tcPr>
          <w:p w14:paraId="3D18204A" w14:textId="77777777" w:rsidR="000B4594" w:rsidRPr="00C56A54" w:rsidRDefault="000B4594" w:rsidP="000B459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80" w:type="dxa"/>
            <w:vAlign w:val="center"/>
          </w:tcPr>
          <w:p w14:paraId="619B85EE" w14:textId="77777777" w:rsidR="000B4594" w:rsidRPr="00C56A54" w:rsidRDefault="000B4594" w:rsidP="000B459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266DED81" w14:textId="77777777" w:rsidR="000B4594" w:rsidRPr="00C56A54" w:rsidRDefault="000B4594" w:rsidP="000B459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B4594" w:rsidRPr="004B5FF4" w14:paraId="729971D0" w14:textId="77777777" w:rsidTr="000B4594">
        <w:tc>
          <w:tcPr>
            <w:tcW w:w="0" w:type="auto"/>
          </w:tcPr>
          <w:p w14:paraId="60D57A03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46" w:type="dxa"/>
          </w:tcPr>
          <w:p w14:paraId="78B6BF98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5E129C0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16</w:t>
            </w:r>
          </w:p>
        </w:tc>
        <w:tc>
          <w:tcPr>
            <w:tcW w:w="1080" w:type="dxa"/>
          </w:tcPr>
          <w:p w14:paraId="7A0B6437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462</w:t>
            </w:r>
          </w:p>
        </w:tc>
        <w:tc>
          <w:tcPr>
            <w:tcW w:w="1350" w:type="dxa"/>
          </w:tcPr>
          <w:p w14:paraId="22109E66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</w:tr>
      <w:tr w:rsidR="000B4594" w:rsidRPr="004B5FF4" w14:paraId="2F4EF5C7" w14:textId="77777777" w:rsidTr="000B4594">
        <w:tc>
          <w:tcPr>
            <w:tcW w:w="0" w:type="auto"/>
          </w:tcPr>
          <w:p w14:paraId="03B032B3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246" w:type="dxa"/>
          </w:tcPr>
          <w:p w14:paraId="1995B381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16</w:t>
            </w:r>
          </w:p>
        </w:tc>
        <w:tc>
          <w:tcPr>
            <w:tcW w:w="990" w:type="dxa"/>
          </w:tcPr>
          <w:p w14:paraId="1F14115D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FEAEAC9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26</w:t>
            </w:r>
          </w:p>
        </w:tc>
        <w:tc>
          <w:tcPr>
            <w:tcW w:w="1350" w:type="dxa"/>
          </w:tcPr>
          <w:p w14:paraId="523DFE3B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264</w:t>
            </w:r>
          </w:p>
        </w:tc>
      </w:tr>
      <w:tr w:rsidR="000B4594" w:rsidRPr="004B5FF4" w14:paraId="45D8263D" w14:textId="77777777" w:rsidTr="000B4594">
        <w:tc>
          <w:tcPr>
            <w:tcW w:w="0" w:type="auto"/>
          </w:tcPr>
          <w:p w14:paraId="03378CB1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246" w:type="dxa"/>
          </w:tcPr>
          <w:p w14:paraId="051D1B07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462</w:t>
            </w:r>
          </w:p>
        </w:tc>
        <w:tc>
          <w:tcPr>
            <w:tcW w:w="990" w:type="dxa"/>
          </w:tcPr>
          <w:p w14:paraId="48A27BEA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26</w:t>
            </w:r>
          </w:p>
        </w:tc>
        <w:tc>
          <w:tcPr>
            <w:tcW w:w="1080" w:type="dxa"/>
          </w:tcPr>
          <w:p w14:paraId="1C789C76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A172AF7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0B4594" w:rsidRPr="004B5FF4" w14:paraId="0EEBF525" w14:textId="77777777" w:rsidTr="000B4594">
        <w:tc>
          <w:tcPr>
            <w:tcW w:w="0" w:type="auto"/>
          </w:tcPr>
          <w:p w14:paraId="103FCA34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1246" w:type="dxa"/>
          </w:tcPr>
          <w:p w14:paraId="7A3CF0C6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990" w:type="dxa"/>
          </w:tcPr>
          <w:p w14:paraId="0EEDCB80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264</w:t>
            </w:r>
          </w:p>
        </w:tc>
        <w:tc>
          <w:tcPr>
            <w:tcW w:w="1080" w:type="dxa"/>
          </w:tcPr>
          <w:p w14:paraId="53A4B2CF" w14:textId="77777777" w:rsidR="000B4594" w:rsidRPr="00C56A54" w:rsidRDefault="000B4594" w:rsidP="000B459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50" w:type="dxa"/>
          </w:tcPr>
          <w:p w14:paraId="706C89B6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10D1ABC2" w14:textId="77777777" w:rsidR="00533166" w:rsidRPr="001A66B5" w:rsidRDefault="00533166" w:rsidP="0053316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4ED7686" w14:textId="77777777" w:rsidR="00533166" w:rsidRPr="001459CA" w:rsidRDefault="00533166" w:rsidP="0053316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E8AFAB" w14:textId="77777777" w:rsidR="00533166" w:rsidRPr="004B5FF4" w:rsidRDefault="00533166" w:rsidP="0053316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DA82DC8" w14:textId="77777777" w:rsidR="00533166" w:rsidRDefault="00533166" w:rsidP="0053316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8C3E04B" w14:textId="77777777" w:rsidR="000B4594" w:rsidRDefault="000B4594" w:rsidP="0053316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D1AC60" w14:textId="77777777" w:rsidR="000B4594" w:rsidRDefault="000B4594" w:rsidP="0053316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EAE030" w14:textId="77777777" w:rsidR="000B4594" w:rsidRDefault="000B4594" w:rsidP="0053316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F11278" w14:textId="77777777" w:rsidR="00533166" w:rsidRDefault="00533166" w:rsidP="0053316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7EF2A5" w14:textId="77777777" w:rsidR="00533166" w:rsidRDefault="00533166" w:rsidP="0053316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2F77B6" w14:textId="3707B0FB" w:rsidR="00533166" w:rsidRDefault="00533166" w:rsidP="0053316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A66B5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0B45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67F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26ADD">
        <w:rPr>
          <w:rFonts w:asciiTheme="majorBidi" w:hAnsiTheme="majorBidi" w:cstheme="majorBidi"/>
          <w:b/>
          <w:bCs/>
          <w:sz w:val="24"/>
          <w:szCs w:val="24"/>
        </w:rPr>
        <w:t>8B</w:t>
      </w:r>
      <w:r w:rsidRPr="001A66B5">
        <w:rPr>
          <w:rFonts w:asciiTheme="majorBidi" w:hAnsiTheme="majorBidi" w:cstheme="majorBidi"/>
          <w:b/>
          <w:bCs/>
          <w:sz w:val="24"/>
          <w:szCs w:val="24"/>
        </w:rPr>
        <w:t xml:space="preserve">: Statistical comparison of SOCS3 expression in </w:t>
      </w:r>
      <w:r w:rsidRPr="001A66B5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Pr="001A66B5">
        <w:rPr>
          <w:rFonts w:asciiTheme="majorBidi" w:hAnsiTheme="majorBidi" w:cstheme="majorBidi"/>
          <w:b/>
          <w:bCs/>
          <w:sz w:val="24"/>
          <w:szCs w:val="24"/>
        </w:rPr>
        <w:t>-infected THP-1 cells following treatment with leptin and/or glucantime, analyzed by immunofluorescence.</w:t>
      </w:r>
    </w:p>
    <w:tbl>
      <w:tblPr>
        <w:tblStyle w:val="TableGrid"/>
        <w:tblpPr w:leftFromText="180" w:rightFromText="180" w:vertAnchor="text" w:horzAnchor="margin" w:tblpY="-34"/>
        <w:tblW w:w="0" w:type="auto"/>
        <w:tblLook w:val="04A0" w:firstRow="1" w:lastRow="0" w:firstColumn="1" w:lastColumn="0" w:noHBand="0" w:noVBand="1"/>
      </w:tblPr>
      <w:tblGrid>
        <w:gridCol w:w="1719"/>
        <w:gridCol w:w="1246"/>
        <w:gridCol w:w="990"/>
        <w:gridCol w:w="1080"/>
        <w:gridCol w:w="1350"/>
      </w:tblGrid>
      <w:tr w:rsidR="000B4594" w:rsidRPr="004B5FF4" w14:paraId="6F9387D1" w14:textId="77777777" w:rsidTr="000B4594">
        <w:trPr>
          <w:trHeight w:val="521"/>
        </w:trPr>
        <w:tc>
          <w:tcPr>
            <w:tcW w:w="0" w:type="auto"/>
            <w:vAlign w:val="center"/>
          </w:tcPr>
          <w:p w14:paraId="4119F420" w14:textId="649E75FC" w:rsidR="000B4594" w:rsidRPr="00C56A54" w:rsidRDefault="000B4594" w:rsidP="000B459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types</w:t>
            </w:r>
          </w:p>
        </w:tc>
        <w:tc>
          <w:tcPr>
            <w:tcW w:w="1246" w:type="dxa"/>
            <w:vAlign w:val="center"/>
          </w:tcPr>
          <w:p w14:paraId="1BB75335" w14:textId="77777777" w:rsidR="000B4594" w:rsidRPr="00C56A54" w:rsidRDefault="000B4594" w:rsidP="000B459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0" w:type="dxa"/>
            <w:vAlign w:val="center"/>
          </w:tcPr>
          <w:p w14:paraId="62FFDB17" w14:textId="77777777" w:rsidR="000B4594" w:rsidRPr="00C56A54" w:rsidRDefault="000B4594" w:rsidP="000B459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080" w:type="dxa"/>
            <w:vAlign w:val="center"/>
          </w:tcPr>
          <w:p w14:paraId="0C84DC19" w14:textId="77777777" w:rsidR="000B4594" w:rsidRPr="00C56A54" w:rsidRDefault="000B4594" w:rsidP="000B459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350" w:type="dxa"/>
            <w:vAlign w:val="center"/>
          </w:tcPr>
          <w:p w14:paraId="5FFC5D48" w14:textId="77777777" w:rsidR="000B4594" w:rsidRPr="00C56A54" w:rsidRDefault="000B4594" w:rsidP="000B459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</w:tr>
      <w:tr w:rsidR="000B4594" w:rsidRPr="004B5FF4" w14:paraId="4D479471" w14:textId="77777777" w:rsidTr="000B4594">
        <w:tc>
          <w:tcPr>
            <w:tcW w:w="0" w:type="auto"/>
          </w:tcPr>
          <w:p w14:paraId="09CE5603" w14:textId="77777777" w:rsidR="000B4594" w:rsidRPr="00C56A54" w:rsidRDefault="000B4594" w:rsidP="000B459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46" w:type="dxa"/>
          </w:tcPr>
          <w:p w14:paraId="4BC678F2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81ABD2C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13</w:t>
            </w:r>
          </w:p>
        </w:tc>
        <w:tc>
          <w:tcPr>
            <w:tcW w:w="1080" w:type="dxa"/>
          </w:tcPr>
          <w:p w14:paraId="54D811FB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25</w:t>
            </w:r>
          </w:p>
        </w:tc>
        <w:tc>
          <w:tcPr>
            <w:tcW w:w="1350" w:type="dxa"/>
          </w:tcPr>
          <w:p w14:paraId="0036B197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0B4594" w:rsidRPr="004B5FF4" w14:paraId="3EC045D4" w14:textId="77777777" w:rsidTr="000B4594">
        <w:tc>
          <w:tcPr>
            <w:tcW w:w="0" w:type="auto"/>
          </w:tcPr>
          <w:p w14:paraId="4E16A1CC" w14:textId="77777777" w:rsidR="000B4594" w:rsidRPr="00C56A54" w:rsidRDefault="000B4594" w:rsidP="000B459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</w:t>
            </w:r>
          </w:p>
        </w:tc>
        <w:tc>
          <w:tcPr>
            <w:tcW w:w="1246" w:type="dxa"/>
          </w:tcPr>
          <w:p w14:paraId="5549E2CE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13</w:t>
            </w:r>
          </w:p>
        </w:tc>
        <w:tc>
          <w:tcPr>
            <w:tcW w:w="990" w:type="dxa"/>
          </w:tcPr>
          <w:p w14:paraId="0E8ECE8F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796EFA3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14:paraId="1473EFB9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79</w:t>
            </w:r>
          </w:p>
        </w:tc>
      </w:tr>
      <w:tr w:rsidR="000B4594" w:rsidRPr="004B5FF4" w14:paraId="7A3458B4" w14:textId="77777777" w:rsidTr="000B4594">
        <w:tc>
          <w:tcPr>
            <w:tcW w:w="0" w:type="auto"/>
          </w:tcPr>
          <w:p w14:paraId="7143A3A3" w14:textId="77777777" w:rsidR="000B4594" w:rsidRPr="00C56A54" w:rsidRDefault="000B4594" w:rsidP="000B459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-10</w:t>
            </w:r>
          </w:p>
        </w:tc>
        <w:tc>
          <w:tcPr>
            <w:tcW w:w="1246" w:type="dxa"/>
          </w:tcPr>
          <w:p w14:paraId="4AE9AB4F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25</w:t>
            </w:r>
          </w:p>
        </w:tc>
        <w:tc>
          <w:tcPr>
            <w:tcW w:w="990" w:type="dxa"/>
          </w:tcPr>
          <w:p w14:paraId="015DE2B9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14:paraId="09CF91B3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B15463C" w14:textId="77777777" w:rsidR="000B4594" w:rsidRPr="00C56A54" w:rsidRDefault="000B4594" w:rsidP="000B459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2</w:t>
            </w:r>
          </w:p>
        </w:tc>
      </w:tr>
      <w:tr w:rsidR="000B4594" w:rsidRPr="004B5FF4" w14:paraId="2C26454D" w14:textId="77777777" w:rsidTr="000B4594">
        <w:trPr>
          <w:trHeight w:val="323"/>
        </w:trPr>
        <w:tc>
          <w:tcPr>
            <w:tcW w:w="0" w:type="auto"/>
          </w:tcPr>
          <w:p w14:paraId="453BDF03" w14:textId="77777777" w:rsidR="000B4594" w:rsidRPr="00C56A54" w:rsidRDefault="000B4594" w:rsidP="000B459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-100 + Lep-10</w:t>
            </w:r>
          </w:p>
        </w:tc>
        <w:tc>
          <w:tcPr>
            <w:tcW w:w="1246" w:type="dxa"/>
          </w:tcPr>
          <w:p w14:paraId="24E7460A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990" w:type="dxa"/>
          </w:tcPr>
          <w:p w14:paraId="5776C034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sz w:val="20"/>
                <w:szCs w:val="20"/>
              </w:rPr>
              <w:t>0.0079</w:t>
            </w:r>
          </w:p>
        </w:tc>
        <w:tc>
          <w:tcPr>
            <w:tcW w:w="1080" w:type="dxa"/>
          </w:tcPr>
          <w:p w14:paraId="01B86B2D" w14:textId="77777777" w:rsidR="000B4594" w:rsidRPr="00C56A54" w:rsidRDefault="000B4594" w:rsidP="000B459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350" w:type="dxa"/>
          </w:tcPr>
          <w:p w14:paraId="1AF4607C" w14:textId="77777777" w:rsidR="000B4594" w:rsidRPr="00C56A54" w:rsidRDefault="000B4594" w:rsidP="000B459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6A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</w:tbl>
    <w:p w14:paraId="1A105DCE" w14:textId="77777777" w:rsidR="00533166" w:rsidRPr="001A66B5" w:rsidRDefault="00533166" w:rsidP="0053316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DBE818D" w14:textId="77777777" w:rsidR="00533166" w:rsidRDefault="00533166" w:rsidP="0053316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bookmarkEnd w:id="21"/>
    <w:p w14:paraId="307CBB71" w14:textId="77777777" w:rsidR="00533166" w:rsidRPr="004B5FF4" w:rsidRDefault="00533166" w:rsidP="00533166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bidi="fa-IR"/>
        </w:rPr>
      </w:pPr>
    </w:p>
    <w:p w14:paraId="3C2FA0E3" w14:textId="77777777" w:rsidR="00533166" w:rsidRDefault="00533166" w:rsidP="0053316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E6A94C9" w14:textId="77777777" w:rsidR="00DB2933" w:rsidRDefault="00DB2933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9DAC0C2" w14:textId="77777777" w:rsidR="00DB2933" w:rsidRDefault="00DB2933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8218EDE" w14:textId="77777777" w:rsidR="00DB2933" w:rsidRDefault="00DB2933" w:rsidP="00DB293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bookmarkEnd w:id="18"/>
    <w:p w14:paraId="3A72C3EC" w14:textId="77777777" w:rsidR="00DB2933" w:rsidRPr="004B5FF4" w:rsidRDefault="00DB2933" w:rsidP="00DB2933">
      <w:pPr>
        <w:tabs>
          <w:tab w:val="left" w:pos="2832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A003AAD" w14:textId="77777777" w:rsidR="00470CA3" w:rsidRDefault="00470CA3" w:rsidP="00470CA3">
      <w:pPr>
        <w:spacing w:after="0" w:line="240" w:lineRule="auto"/>
      </w:pPr>
    </w:p>
    <w:p w14:paraId="214E3538" w14:textId="77777777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05C78F7" w14:textId="77777777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6996A7C" w14:textId="77777777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696C6DA" w14:textId="77777777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576EB1" w14:textId="77777777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23E3972" w14:textId="77777777" w:rsidR="00016E07" w:rsidRPr="00016E07" w:rsidRDefault="00016E07" w:rsidP="00016E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760460" w14:textId="77777777" w:rsidR="00083EC3" w:rsidRPr="00083EC3" w:rsidRDefault="00083EC3" w:rsidP="00083EC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A537713" w14:textId="77777777" w:rsidR="005F6275" w:rsidRDefault="005F6275" w:rsidP="008513E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5F6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0B34"/>
    <w:rsid w:val="00016E07"/>
    <w:rsid w:val="00060F4F"/>
    <w:rsid w:val="00083EC3"/>
    <w:rsid w:val="000B4594"/>
    <w:rsid w:val="000F6BE2"/>
    <w:rsid w:val="00111AFC"/>
    <w:rsid w:val="00131501"/>
    <w:rsid w:val="0016432B"/>
    <w:rsid w:val="001754F0"/>
    <w:rsid w:val="001A66B5"/>
    <w:rsid w:val="002053FA"/>
    <w:rsid w:val="00222DF9"/>
    <w:rsid w:val="002401F4"/>
    <w:rsid w:val="00257E4B"/>
    <w:rsid w:val="00293EAF"/>
    <w:rsid w:val="002A2648"/>
    <w:rsid w:val="00371FD0"/>
    <w:rsid w:val="0037641D"/>
    <w:rsid w:val="00401760"/>
    <w:rsid w:val="00467F02"/>
    <w:rsid w:val="00470CA3"/>
    <w:rsid w:val="004D49F3"/>
    <w:rsid w:val="004E4D5A"/>
    <w:rsid w:val="004E62A9"/>
    <w:rsid w:val="004F5B65"/>
    <w:rsid w:val="00526ADD"/>
    <w:rsid w:val="00533166"/>
    <w:rsid w:val="0053448E"/>
    <w:rsid w:val="00577D07"/>
    <w:rsid w:val="0058140E"/>
    <w:rsid w:val="00594C6E"/>
    <w:rsid w:val="005E1ED0"/>
    <w:rsid w:val="005F6275"/>
    <w:rsid w:val="00603A67"/>
    <w:rsid w:val="00650730"/>
    <w:rsid w:val="00671162"/>
    <w:rsid w:val="00681FFB"/>
    <w:rsid w:val="006A1E6B"/>
    <w:rsid w:val="006E0E08"/>
    <w:rsid w:val="006E5F3D"/>
    <w:rsid w:val="00702A67"/>
    <w:rsid w:val="00720DBC"/>
    <w:rsid w:val="00723072"/>
    <w:rsid w:val="00727D91"/>
    <w:rsid w:val="00752E9A"/>
    <w:rsid w:val="00752FDC"/>
    <w:rsid w:val="00765CF3"/>
    <w:rsid w:val="00783171"/>
    <w:rsid w:val="0078366C"/>
    <w:rsid w:val="00785C57"/>
    <w:rsid w:val="00795050"/>
    <w:rsid w:val="007A350E"/>
    <w:rsid w:val="007D6602"/>
    <w:rsid w:val="007E1FBE"/>
    <w:rsid w:val="008178A3"/>
    <w:rsid w:val="00820B34"/>
    <w:rsid w:val="008513EE"/>
    <w:rsid w:val="008B34F9"/>
    <w:rsid w:val="008E35B3"/>
    <w:rsid w:val="008F10EA"/>
    <w:rsid w:val="008F2EB6"/>
    <w:rsid w:val="009068DD"/>
    <w:rsid w:val="009540A1"/>
    <w:rsid w:val="00964FA3"/>
    <w:rsid w:val="009879BC"/>
    <w:rsid w:val="00994045"/>
    <w:rsid w:val="009D043E"/>
    <w:rsid w:val="00A110E3"/>
    <w:rsid w:val="00A86BEC"/>
    <w:rsid w:val="00AC6698"/>
    <w:rsid w:val="00B11F0E"/>
    <w:rsid w:val="00B1430D"/>
    <w:rsid w:val="00B20C81"/>
    <w:rsid w:val="00B43CD4"/>
    <w:rsid w:val="00B456E2"/>
    <w:rsid w:val="00B67970"/>
    <w:rsid w:val="00B703D0"/>
    <w:rsid w:val="00B71E5B"/>
    <w:rsid w:val="00BA2D01"/>
    <w:rsid w:val="00BB3DA3"/>
    <w:rsid w:val="00BD4472"/>
    <w:rsid w:val="00BD792A"/>
    <w:rsid w:val="00BE61B7"/>
    <w:rsid w:val="00BF1B75"/>
    <w:rsid w:val="00C04FD7"/>
    <w:rsid w:val="00CB7B17"/>
    <w:rsid w:val="00D070CA"/>
    <w:rsid w:val="00D37838"/>
    <w:rsid w:val="00D908A0"/>
    <w:rsid w:val="00D91220"/>
    <w:rsid w:val="00DB19C3"/>
    <w:rsid w:val="00DB2933"/>
    <w:rsid w:val="00E00760"/>
    <w:rsid w:val="00E0234E"/>
    <w:rsid w:val="00E65B70"/>
    <w:rsid w:val="00EE3025"/>
    <w:rsid w:val="00F2345B"/>
    <w:rsid w:val="00F73CBA"/>
    <w:rsid w:val="00F85952"/>
    <w:rsid w:val="00FA2709"/>
    <w:rsid w:val="00FB6CC7"/>
    <w:rsid w:val="00FC0C23"/>
    <w:rsid w:val="00FD5538"/>
    <w:rsid w:val="00FF0539"/>
    <w:rsid w:val="00FF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028AB"/>
  <w15:chartTrackingRefBased/>
  <w15:docId w15:val="{BECC1C83-BC14-4A80-8002-FC4C1E933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B3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B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B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B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B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B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B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B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B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B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B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B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B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B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B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B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B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B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B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B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B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B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B3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20B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B3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20B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B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B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B3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20B3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20B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2110</Words>
  <Characters>1202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pc</dc:creator>
  <cp:keywords/>
  <dc:description/>
  <cp:lastModifiedBy>Alireza Keyhani</cp:lastModifiedBy>
  <cp:revision>4</cp:revision>
  <dcterms:created xsi:type="dcterms:W3CDTF">2025-07-17T18:47:00Z</dcterms:created>
  <dcterms:modified xsi:type="dcterms:W3CDTF">2025-07-19T06:08:00Z</dcterms:modified>
</cp:coreProperties>
</file>